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10310" w:type="dxa"/>
        <w:tblLook w:val="04A0" w:firstRow="1" w:lastRow="0" w:firstColumn="1" w:lastColumn="0" w:noHBand="0" w:noVBand="1"/>
      </w:tblPr>
      <w:tblGrid>
        <w:gridCol w:w="1473"/>
        <w:gridCol w:w="1729"/>
        <w:gridCol w:w="1511"/>
        <w:gridCol w:w="1434"/>
        <w:gridCol w:w="1729"/>
        <w:gridCol w:w="1512"/>
        <w:gridCol w:w="922"/>
      </w:tblGrid>
      <w:tr w:rsidR="00987535" w:rsidTr="00947F68">
        <w:trPr>
          <w:gridAfter w:val="1"/>
          <w:wAfter w:w="922" w:type="dxa"/>
        </w:trPr>
        <w:tc>
          <w:tcPr>
            <w:tcW w:w="1473" w:type="dxa"/>
            <w:tcBorders>
              <w:bottom w:val="single" w:sz="4" w:space="0" w:color="auto"/>
            </w:tcBorders>
          </w:tcPr>
          <w:p w:rsidR="00987535" w:rsidRDefault="00987535" w:rsidP="00947F6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29" w:type="dxa"/>
            <w:tcBorders>
              <w:bottom w:val="single" w:sz="4" w:space="0" w:color="auto"/>
            </w:tcBorders>
          </w:tcPr>
          <w:p w:rsidR="00987535" w:rsidRDefault="00987535" w:rsidP="00947F6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ompound</w:t>
            </w:r>
          </w:p>
        </w:tc>
        <w:tc>
          <w:tcPr>
            <w:tcW w:w="1511" w:type="dxa"/>
            <w:tcBorders>
              <w:bottom w:val="single" w:sz="4" w:space="0" w:color="auto"/>
            </w:tcBorders>
          </w:tcPr>
          <w:p w:rsidR="00987535" w:rsidRDefault="00987535" w:rsidP="00947F6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DSS</w:t>
            </w:r>
            <w:r w:rsidRPr="0067320E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mod</w:t>
            </w:r>
          </w:p>
        </w:tc>
        <w:tc>
          <w:tcPr>
            <w:tcW w:w="1434" w:type="dxa"/>
            <w:tcBorders>
              <w:bottom w:val="single" w:sz="4" w:space="0" w:color="auto"/>
            </w:tcBorders>
          </w:tcPr>
          <w:p w:rsidR="00987535" w:rsidRDefault="00987535" w:rsidP="00947F6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29" w:type="dxa"/>
            <w:tcBorders>
              <w:bottom w:val="single" w:sz="4" w:space="0" w:color="auto"/>
            </w:tcBorders>
          </w:tcPr>
          <w:p w:rsidR="00987535" w:rsidRDefault="00987535" w:rsidP="00947F6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ompound</w:t>
            </w:r>
          </w:p>
        </w:tc>
        <w:tc>
          <w:tcPr>
            <w:tcW w:w="1512" w:type="dxa"/>
            <w:tcBorders>
              <w:bottom w:val="single" w:sz="4" w:space="0" w:color="auto"/>
            </w:tcBorders>
          </w:tcPr>
          <w:p w:rsidR="00987535" w:rsidRDefault="00987535" w:rsidP="00947F6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DSS</w:t>
            </w:r>
            <w:r w:rsidRPr="0067320E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mod</w:t>
            </w:r>
          </w:p>
        </w:tc>
      </w:tr>
      <w:tr w:rsidR="00987535" w:rsidTr="00947F68">
        <w:tc>
          <w:tcPr>
            <w:tcW w:w="1473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:rsidR="00987535" w:rsidRDefault="00987535" w:rsidP="00947F6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EAC42</w:t>
            </w:r>
          </w:p>
        </w:tc>
        <w:tc>
          <w:tcPr>
            <w:tcW w:w="17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:rsidR="00987535" w:rsidRDefault="00987535" w:rsidP="00947F6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Floxuridine</w:t>
            </w:r>
            <w:proofErr w:type="spellEnd"/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E7E6E6" w:themeFill="background2"/>
            <w:vAlign w:val="bottom"/>
          </w:tcPr>
          <w:p w:rsidR="00987535" w:rsidRDefault="00987535" w:rsidP="00947F6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0.60868</w:t>
            </w:r>
          </w:p>
        </w:tc>
        <w:tc>
          <w:tcPr>
            <w:tcW w:w="1434" w:type="dxa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:rsidR="00987535" w:rsidRDefault="00987535" w:rsidP="00947F6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EAC47</w:t>
            </w:r>
          </w:p>
        </w:tc>
        <w:tc>
          <w:tcPr>
            <w:tcW w:w="17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87535" w:rsidRDefault="00987535" w:rsidP="00947F6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Abitrexate</w:t>
            </w:r>
            <w:proofErr w:type="spellEnd"/>
          </w:p>
        </w:tc>
        <w:tc>
          <w:tcPr>
            <w:tcW w:w="1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87535" w:rsidRDefault="00987535" w:rsidP="00947F6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5.78047</w:t>
            </w:r>
          </w:p>
        </w:tc>
        <w:tc>
          <w:tcPr>
            <w:tcW w:w="9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987535" w:rsidRDefault="00987535" w:rsidP="00947F6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87535" w:rsidTr="00947F68">
        <w:tc>
          <w:tcPr>
            <w:tcW w:w="1473" w:type="dxa"/>
            <w:vMerge/>
            <w:tcBorders>
              <w:right w:val="single" w:sz="4" w:space="0" w:color="auto"/>
            </w:tcBorders>
            <w:shd w:val="clear" w:color="auto" w:fill="E7E6E6" w:themeFill="background2"/>
          </w:tcPr>
          <w:p w:rsidR="00987535" w:rsidRDefault="00987535" w:rsidP="00947F6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:rsidR="00987535" w:rsidRDefault="00987535" w:rsidP="00947F6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Abitrexate</w:t>
            </w:r>
            <w:proofErr w:type="spellEnd"/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E7E6E6" w:themeFill="background2"/>
            <w:vAlign w:val="bottom"/>
          </w:tcPr>
          <w:p w:rsidR="00987535" w:rsidRDefault="00987535" w:rsidP="00947F6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1.2825</w:t>
            </w:r>
          </w:p>
        </w:tc>
        <w:tc>
          <w:tcPr>
            <w:tcW w:w="1434" w:type="dxa"/>
            <w:vMerge/>
            <w:tcBorders>
              <w:right w:val="single" w:sz="4" w:space="0" w:color="auto"/>
            </w:tcBorders>
          </w:tcPr>
          <w:p w:rsidR="00987535" w:rsidRDefault="00987535" w:rsidP="00947F6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87535" w:rsidRDefault="00987535" w:rsidP="00947F6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Floxuridine</w:t>
            </w:r>
            <w:proofErr w:type="spellEnd"/>
          </w:p>
        </w:tc>
        <w:tc>
          <w:tcPr>
            <w:tcW w:w="1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87535" w:rsidRDefault="00987535" w:rsidP="00947F6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5.5378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987535" w:rsidRDefault="00987535" w:rsidP="00947F6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87535" w:rsidTr="00947F68">
        <w:tc>
          <w:tcPr>
            <w:tcW w:w="1473" w:type="dxa"/>
            <w:vMerge/>
            <w:tcBorders>
              <w:right w:val="single" w:sz="4" w:space="0" w:color="auto"/>
            </w:tcBorders>
            <w:shd w:val="clear" w:color="auto" w:fill="E7E6E6" w:themeFill="background2"/>
          </w:tcPr>
          <w:p w:rsidR="00987535" w:rsidRDefault="00987535" w:rsidP="00947F6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:rsidR="00987535" w:rsidRDefault="00987535" w:rsidP="00947F6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Gemzar</w:t>
            </w:r>
            <w:proofErr w:type="spellEnd"/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E7E6E6" w:themeFill="background2"/>
            <w:vAlign w:val="bottom"/>
          </w:tcPr>
          <w:p w:rsidR="00987535" w:rsidRDefault="00987535" w:rsidP="00947F6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.37189</w:t>
            </w:r>
          </w:p>
        </w:tc>
        <w:tc>
          <w:tcPr>
            <w:tcW w:w="1434" w:type="dxa"/>
            <w:vMerge/>
            <w:tcBorders>
              <w:right w:val="single" w:sz="4" w:space="0" w:color="auto"/>
            </w:tcBorders>
          </w:tcPr>
          <w:p w:rsidR="00987535" w:rsidRDefault="00987535" w:rsidP="00947F6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87535" w:rsidRDefault="00987535" w:rsidP="00947F6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Pemetrexed</w:t>
            </w:r>
            <w:proofErr w:type="spellEnd"/>
          </w:p>
        </w:tc>
        <w:tc>
          <w:tcPr>
            <w:tcW w:w="1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87535" w:rsidRDefault="00987535" w:rsidP="00947F6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.7525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987535" w:rsidRDefault="00987535" w:rsidP="00947F6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87535" w:rsidTr="00947F68">
        <w:tc>
          <w:tcPr>
            <w:tcW w:w="1473" w:type="dxa"/>
            <w:vMerge/>
            <w:tcBorders>
              <w:right w:val="single" w:sz="4" w:space="0" w:color="auto"/>
            </w:tcBorders>
            <w:shd w:val="clear" w:color="auto" w:fill="E7E6E6" w:themeFill="background2"/>
          </w:tcPr>
          <w:p w:rsidR="00987535" w:rsidRDefault="00987535" w:rsidP="00947F6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:rsidR="00987535" w:rsidRDefault="00987535" w:rsidP="00947F6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LN-4924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E7E6E6" w:themeFill="background2"/>
            <w:vAlign w:val="bottom"/>
          </w:tcPr>
          <w:p w:rsidR="00987535" w:rsidRDefault="00987535" w:rsidP="00947F6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.05494</w:t>
            </w:r>
          </w:p>
        </w:tc>
        <w:tc>
          <w:tcPr>
            <w:tcW w:w="1434" w:type="dxa"/>
            <w:vMerge/>
            <w:tcBorders>
              <w:right w:val="single" w:sz="4" w:space="0" w:color="auto"/>
            </w:tcBorders>
          </w:tcPr>
          <w:p w:rsidR="00987535" w:rsidRDefault="00987535" w:rsidP="00947F6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87535" w:rsidRDefault="00987535" w:rsidP="00947F6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Mercaptopurine</w:t>
            </w:r>
            <w:proofErr w:type="spellEnd"/>
          </w:p>
        </w:tc>
        <w:tc>
          <w:tcPr>
            <w:tcW w:w="1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87535" w:rsidRDefault="00987535" w:rsidP="00947F6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.9049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987535" w:rsidRDefault="00987535" w:rsidP="00947F6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87535" w:rsidTr="00947F68">
        <w:tc>
          <w:tcPr>
            <w:tcW w:w="1473" w:type="dxa"/>
            <w:vMerge/>
            <w:tcBorders>
              <w:right w:val="single" w:sz="4" w:space="0" w:color="auto"/>
            </w:tcBorders>
            <w:shd w:val="clear" w:color="auto" w:fill="E7E6E6" w:themeFill="background2"/>
          </w:tcPr>
          <w:p w:rsidR="00987535" w:rsidRDefault="00987535" w:rsidP="00947F6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:rsidR="00987535" w:rsidRDefault="00987535" w:rsidP="00947F6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emcitabine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E7E6E6" w:themeFill="background2"/>
            <w:vAlign w:val="bottom"/>
          </w:tcPr>
          <w:p w:rsidR="00987535" w:rsidRDefault="00987535" w:rsidP="00947F6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.66229</w:t>
            </w:r>
          </w:p>
        </w:tc>
        <w:tc>
          <w:tcPr>
            <w:tcW w:w="1434" w:type="dxa"/>
            <w:vMerge/>
            <w:tcBorders>
              <w:right w:val="single" w:sz="4" w:space="0" w:color="auto"/>
            </w:tcBorders>
          </w:tcPr>
          <w:p w:rsidR="00987535" w:rsidRDefault="00987535" w:rsidP="00947F6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87535" w:rsidRDefault="00987535" w:rsidP="00947F6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LN-4924</w:t>
            </w:r>
          </w:p>
        </w:tc>
        <w:tc>
          <w:tcPr>
            <w:tcW w:w="1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87535" w:rsidRDefault="00987535" w:rsidP="00947F6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.8725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987535" w:rsidRDefault="00987535" w:rsidP="00947F6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87535" w:rsidTr="00947F68">
        <w:tc>
          <w:tcPr>
            <w:tcW w:w="1473" w:type="dxa"/>
            <w:vMerge/>
            <w:tcBorders>
              <w:right w:val="single" w:sz="4" w:space="0" w:color="auto"/>
            </w:tcBorders>
            <w:shd w:val="clear" w:color="auto" w:fill="E7E6E6" w:themeFill="background2"/>
          </w:tcPr>
          <w:p w:rsidR="00987535" w:rsidRDefault="00987535" w:rsidP="00947F6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:rsidR="00987535" w:rsidRDefault="00987535" w:rsidP="00947F6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Pemetrexed</w:t>
            </w:r>
            <w:proofErr w:type="spellEnd"/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E7E6E6" w:themeFill="background2"/>
            <w:vAlign w:val="bottom"/>
          </w:tcPr>
          <w:p w:rsidR="00987535" w:rsidRDefault="00987535" w:rsidP="00947F6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.61893</w:t>
            </w:r>
          </w:p>
        </w:tc>
        <w:tc>
          <w:tcPr>
            <w:tcW w:w="1434" w:type="dxa"/>
            <w:vMerge/>
            <w:tcBorders>
              <w:right w:val="single" w:sz="4" w:space="0" w:color="auto"/>
            </w:tcBorders>
          </w:tcPr>
          <w:p w:rsidR="00987535" w:rsidRDefault="00987535" w:rsidP="00947F6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87535" w:rsidRDefault="00987535" w:rsidP="00947F6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Gemzar</w:t>
            </w:r>
            <w:proofErr w:type="spellEnd"/>
          </w:p>
        </w:tc>
        <w:tc>
          <w:tcPr>
            <w:tcW w:w="1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87535" w:rsidRDefault="00987535" w:rsidP="00947F6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.0264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987535" w:rsidRDefault="00987535" w:rsidP="00947F6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87535" w:rsidTr="00947F68">
        <w:tc>
          <w:tcPr>
            <w:tcW w:w="1473" w:type="dxa"/>
            <w:vMerge/>
            <w:tcBorders>
              <w:right w:val="single" w:sz="4" w:space="0" w:color="auto"/>
            </w:tcBorders>
            <w:shd w:val="clear" w:color="auto" w:fill="E7E6E6" w:themeFill="background2"/>
          </w:tcPr>
          <w:p w:rsidR="00987535" w:rsidRDefault="00987535" w:rsidP="00947F6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:rsidR="00987535" w:rsidRDefault="00987535" w:rsidP="00947F6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Belinostat</w:t>
            </w:r>
            <w:proofErr w:type="spellEnd"/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E7E6E6" w:themeFill="background2"/>
            <w:vAlign w:val="bottom"/>
          </w:tcPr>
          <w:p w:rsidR="00987535" w:rsidRDefault="00987535" w:rsidP="00947F6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.90404</w:t>
            </w:r>
          </w:p>
        </w:tc>
        <w:tc>
          <w:tcPr>
            <w:tcW w:w="1434" w:type="dxa"/>
            <w:vMerge/>
            <w:tcBorders>
              <w:right w:val="single" w:sz="4" w:space="0" w:color="auto"/>
            </w:tcBorders>
          </w:tcPr>
          <w:p w:rsidR="00987535" w:rsidRDefault="00987535" w:rsidP="00947F6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87535" w:rsidRDefault="00987535" w:rsidP="00947F6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emcitabine</w:t>
            </w:r>
          </w:p>
        </w:tc>
        <w:tc>
          <w:tcPr>
            <w:tcW w:w="1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87535" w:rsidRDefault="00987535" w:rsidP="00947F6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40687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987535" w:rsidRDefault="00987535" w:rsidP="00947F6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87535" w:rsidTr="00947F68">
        <w:tc>
          <w:tcPr>
            <w:tcW w:w="1473" w:type="dxa"/>
            <w:vMerge/>
            <w:tcBorders>
              <w:right w:val="single" w:sz="4" w:space="0" w:color="auto"/>
            </w:tcBorders>
            <w:shd w:val="clear" w:color="auto" w:fill="E7E6E6" w:themeFill="background2"/>
          </w:tcPr>
          <w:p w:rsidR="00987535" w:rsidRDefault="00987535" w:rsidP="00947F6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:rsidR="00987535" w:rsidRDefault="00987535" w:rsidP="00947F6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Mercaptopurine</w:t>
            </w:r>
            <w:proofErr w:type="spellEnd"/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E7E6E6" w:themeFill="background2"/>
            <w:vAlign w:val="bottom"/>
          </w:tcPr>
          <w:p w:rsidR="00987535" w:rsidRDefault="00987535" w:rsidP="00947F6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.48278</w:t>
            </w:r>
          </w:p>
        </w:tc>
        <w:tc>
          <w:tcPr>
            <w:tcW w:w="1434" w:type="dxa"/>
            <w:vMerge/>
            <w:tcBorders>
              <w:right w:val="single" w:sz="4" w:space="0" w:color="auto"/>
            </w:tcBorders>
          </w:tcPr>
          <w:p w:rsidR="00987535" w:rsidRDefault="00987535" w:rsidP="00947F6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87535" w:rsidRDefault="00987535" w:rsidP="00947F6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Thioguanine</w:t>
            </w:r>
            <w:proofErr w:type="spellEnd"/>
          </w:p>
        </w:tc>
        <w:tc>
          <w:tcPr>
            <w:tcW w:w="1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87535" w:rsidRDefault="00987535" w:rsidP="00947F6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36386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987535" w:rsidRDefault="00987535" w:rsidP="00947F6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87535" w:rsidTr="00947F68">
        <w:tc>
          <w:tcPr>
            <w:tcW w:w="1473" w:type="dxa"/>
            <w:vMerge/>
            <w:tcBorders>
              <w:right w:val="single" w:sz="4" w:space="0" w:color="auto"/>
            </w:tcBorders>
            <w:shd w:val="clear" w:color="auto" w:fill="E7E6E6" w:themeFill="background2"/>
          </w:tcPr>
          <w:p w:rsidR="00987535" w:rsidRDefault="00987535" w:rsidP="00947F6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:rsidR="00987535" w:rsidRDefault="00987535" w:rsidP="00947F6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Thioguanine</w:t>
            </w:r>
            <w:proofErr w:type="spellEnd"/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E7E6E6" w:themeFill="background2"/>
            <w:vAlign w:val="bottom"/>
          </w:tcPr>
          <w:p w:rsidR="00987535" w:rsidRDefault="00987535" w:rsidP="00947F6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.961284</w:t>
            </w:r>
          </w:p>
        </w:tc>
        <w:tc>
          <w:tcPr>
            <w:tcW w:w="1434" w:type="dxa"/>
            <w:vMerge/>
            <w:tcBorders>
              <w:right w:val="single" w:sz="4" w:space="0" w:color="auto"/>
            </w:tcBorders>
          </w:tcPr>
          <w:p w:rsidR="00987535" w:rsidRDefault="00987535" w:rsidP="00947F6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87535" w:rsidRDefault="00987535" w:rsidP="00947F6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zathioprine</w:t>
            </w:r>
          </w:p>
        </w:tc>
        <w:tc>
          <w:tcPr>
            <w:tcW w:w="1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87535" w:rsidRDefault="00987535" w:rsidP="00947F6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78274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987535" w:rsidRDefault="00987535" w:rsidP="00947F6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87535" w:rsidTr="00947F68">
        <w:tc>
          <w:tcPr>
            <w:tcW w:w="1473" w:type="dxa"/>
            <w:vMerge/>
            <w:tcBorders>
              <w:right w:val="single" w:sz="4" w:space="0" w:color="auto"/>
            </w:tcBorders>
            <w:shd w:val="clear" w:color="auto" w:fill="E7E6E6" w:themeFill="background2"/>
          </w:tcPr>
          <w:p w:rsidR="00987535" w:rsidRDefault="00987535" w:rsidP="00947F6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:rsidR="00987535" w:rsidRDefault="00987535" w:rsidP="00947F6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Zoledronate</w:t>
            </w:r>
            <w:proofErr w:type="spellEnd"/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E7E6E6" w:themeFill="background2"/>
            <w:vAlign w:val="bottom"/>
          </w:tcPr>
          <w:p w:rsidR="00987535" w:rsidRDefault="00987535" w:rsidP="00947F6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.832542</w:t>
            </w:r>
          </w:p>
        </w:tc>
        <w:tc>
          <w:tcPr>
            <w:tcW w:w="1434" w:type="dxa"/>
            <w:vMerge/>
            <w:tcBorders>
              <w:right w:val="single" w:sz="4" w:space="0" w:color="auto"/>
            </w:tcBorders>
          </w:tcPr>
          <w:p w:rsidR="00987535" w:rsidRDefault="00987535" w:rsidP="00947F6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87535" w:rsidRDefault="00987535" w:rsidP="00947F6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Belinostat</w:t>
            </w:r>
            <w:proofErr w:type="spellEnd"/>
          </w:p>
        </w:tc>
        <w:tc>
          <w:tcPr>
            <w:tcW w:w="1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87535" w:rsidRDefault="00987535" w:rsidP="00947F6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84578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987535" w:rsidRDefault="00987535" w:rsidP="00947F6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87535" w:rsidTr="00947F68">
        <w:tc>
          <w:tcPr>
            <w:tcW w:w="1473" w:type="dxa"/>
            <w:vMerge/>
            <w:tcBorders>
              <w:right w:val="single" w:sz="4" w:space="0" w:color="auto"/>
            </w:tcBorders>
            <w:shd w:val="clear" w:color="auto" w:fill="E7E6E6" w:themeFill="background2"/>
          </w:tcPr>
          <w:p w:rsidR="00987535" w:rsidRDefault="00987535" w:rsidP="00947F6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:rsidR="00987535" w:rsidRDefault="00987535" w:rsidP="00947F6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ycophenolic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E7E6E6" w:themeFill="background2"/>
            <w:vAlign w:val="bottom"/>
          </w:tcPr>
          <w:p w:rsidR="00987535" w:rsidRDefault="00987535" w:rsidP="00947F6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479274</w:t>
            </w:r>
          </w:p>
        </w:tc>
        <w:tc>
          <w:tcPr>
            <w:tcW w:w="1434" w:type="dxa"/>
            <w:vMerge/>
            <w:tcBorders>
              <w:right w:val="single" w:sz="4" w:space="0" w:color="auto"/>
            </w:tcBorders>
          </w:tcPr>
          <w:p w:rsidR="00987535" w:rsidRDefault="00987535" w:rsidP="00947F6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87535" w:rsidRDefault="00987535" w:rsidP="00947F6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Zoledronate</w:t>
            </w:r>
            <w:proofErr w:type="spellEnd"/>
          </w:p>
        </w:tc>
        <w:tc>
          <w:tcPr>
            <w:tcW w:w="1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87535" w:rsidRDefault="00987535" w:rsidP="00947F6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52587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987535" w:rsidRDefault="00987535" w:rsidP="00947F6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87535" w:rsidTr="00947F68">
        <w:tc>
          <w:tcPr>
            <w:tcW w:w="1473" w:type="dxa"/>
            <w:vMerge/>
            <w:tcBorders>
              <w:right w:val="single" w:sz="4" w:space="0" w:color="auto"/>
            </w:tcBorders>
            <w:shd w:val="clear" w:color="auto" w:fill="E7E6E6" w:themeFill="background2"/>
          </w:tcPr>
          <w:p w:rsidR="00987535" w:rsidRDefault="00987535" w:rsidP="00947F6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:rsidR="00987535" w:rsidRDefault="00987535" w:rsidP="00947F6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Cladribine</w:t>
            </w:r>
            <w:proofErr w:type="spellEnd"/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E7E6E6" w:themeFill="background2"/>
            <w:vAlign w:val="bottom"/>
          </w:tcPr>
          <w:p w:rsidR="00987535" w:rsidRDefault="00987535" w:rsidP="00947F6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958989</w:t>
            </w:r>
          </w:p>
        </w:tc>
        <w:tc>
          <w:tcPr>
            <w:tcW w:w="1434" w:type="dxa"/>
            <w:vMerge/>
            <w:tcBorders>
              <w:right w:val="single" w:sz="4" w:space="0" w:color="auto"/>
            </w:tcBorders>
          </w:tcPr>
          <w:p w:rsidR="00987535" w:rsidRDefault="00987535" w:rsidP="00947F6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87535" w:rsidRDefault="00987535" w:rsidP="00947F6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ycophenolic</w:t>
            </w:r>
          </w:p>
        </w:tc>
        <w:tc>
          <w:tcPr>
            <w:tcW w:w="1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87535" w:rsidRDefault="00987535" w:rsidP="00947F6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981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987535" w:rsidRDefault="00987535" w:rsidP="00947F6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87535" w:rsidTr="00947F68">
        <w:tc>
          <w:tcPr>
            <w:tcW w:w="1473" w:type="dxa"/>
            <w:vMerge/>
            <w:tcBorders>
              <w:right w:val="single" w:sz="4" w:space="0" w:color="auto"/>
            </w:tcBorders>
            <w:shd w:val="clear" w:color="auto" w:fill="E7E6E6" w:themeFill="background2"/>
          </w:tcPr>
          <w:p w:rsidR="00987535" w:rsidRDefault="00987535" w:rsidP="00947F6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:rsidR="00987535" w:rsidRDefault="00987535" w:rsidP="00947F6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Panobinostat</w:t>
            </w:r>
            <w:proofErr w:type="spellEnd"/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E7E6E6" w:themeFill="background2"/>
            <w:vAlign w:val="bottom"/>
          </w:tcPr>
          <w:p w:rsidR="00987535" w:rsidRDefault="00987535" w:rsidP="00947F6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607243</w:t>
            </w:r>
          </w:p>
        </w:tc>
        <w:tc>
          <w:tcPr>
            <w:tcW w:w="1434" w:type="dxa"/>
            <w:vMerge/>
            <w:tcBorders>
              <w:right w:val="single" w:sz="4" w:space="0" w:color="auto"/>
            </w:tcBorders>
          </w:tcPr>
          <w:p w:rsidR="00987535" w:rsidRDefault="00987535" w:rsidP="00947F6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87535" w:rsidRDefault="00987535" w:rsidP="00947F6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Cladribine</w:t>
            </w:r>
            <w:proofErr w:type="spellEnd"/>
          </w:p>
        </w:tc>
        <w:tc>
          <w:tcPr>
            <w:tcW w:w="1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87535" w:rsidRDefault="00987535" w:rsidP="00947F6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94715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987535" w:rsidRDefault="00987535" w:rsidP="00947F6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87535" w:rsidTr="00947F68">
        <w:tc>
          <w:tcPr>
            <w:tcW w:w="1473" w:type="dxa"/>
            <w:vMerge/>
            <w:tcBorders>
              <w:right w:val="single" w:sz="4" w:space="0" w:color="auto"/>
            </w:tcBorders>
            <w:shd w:val="clear" w:color="auto" w:fill="E7E6E6" w:themeFill="background2"/>
          </w:tcPr>
          <w:p w:rsidR="00987535" w:rsidRDefault="00987535" w:rsidP="00947F6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:rsidR="00987535" w:rsidRDefault="00987535" w:rsidP="00947F6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Vorinostat</w:t>
            </w:r>
            <w:proofErr w:type="spellEnd"/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E7E6E6" w:themeFill="background2"/>
            <w:vAlign w:val="bottom"/>
          </w:tcPr>
          <w:p w:rsidR="00987535" w:rsidRDefault="00987535" w:rsidP="00947F6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485339</w:t>
            </w:r>
          </w:p>
        </w:tc>
        <w:tc>
          <w:tcPr>
            <w:tcW w:w="1434" w:type="dxa"/>
            <w:vMerge/>
            <w:tcBorders>
              <w:right w:val="single" w:sz="4" w:space="0" w:color="auto"/>
            </w:tcBorders>
          </w:tcPr>
          <w:p w:rsidR="00987535" w:rsidRDefault="00987535" w:rsidP="00947F6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87535" w:rsidRDefault="00987535" w:rsidP="00947F6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Vorinostat</w:t>
            </w:r>
            <w:proofErr w:type="spellEnd"/>
          </w:p>
        </w:tc>
        <w:tc>
          <w:tcPr>
            <w:tcW w:w="1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87535" w:rsidRDefault="00987535" w:rsidP="00947F6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28842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987535" w:rsidRDefault="00987535" w:rsidP="00947F6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87535" w:rsidTr="00947F68">
        <w:tc>
          <w:tcPr>
            <w:tcW w:w="1473" w:type="dxa"/>
            <w:vMerge/>
            <w:tcBorders>
              <w:right w:val="single" w:sz="4" w:space="0" w:color="auto"/>
            </w:tcBorders>
            <w:shd w:val="clear" w:color="auto" w:fill="E7E6E6" w:themeFill="background2"/>
          </w:tcPr>
          <w:p w:rsidR="00987535" w:rsidRDefault="00987535" w:rsidP="00947F6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:rsidR="00987535" w:rsidRDefault="00987535" w:rsidP="00947F6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isulfiram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E7E6E6" w:themeFill="background2"/>
            <w:vAlign w:val="bottom"/>
          </w:tcPr>
          <w:p w:rsidR="00987535" w:rsidRDefault="00987535" w:rsidP="00947F6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111539</w:t>
            </w:r>
          </w:p>
        </w:tc>
        <w:tc>
          <w:tcPr>
            <w:tcW w:w="1434" w:type="dxa"/>
            <w:vMerge/>
            <w:tcBorders>
              <w:right w:val="single" w:sz="4" w:space="0" w:color="auto"/>
            </w:tcBorders>
          </w:tcPr>
          <w:p w:rsidR="00987535" w:rsidRDefault="00987535" w:rsidP="00947F6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87535" w:rsidRDefault="00987535" w:rsidP="00947F6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Mitoxantron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Hydrochloride</w:t>
            </w:r>
          </w:p>
        </w:tc>
        <w:tc>
          <w:tcPr>
            <w:tcW w:w="1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87535" w:rsidRDefault="00987535" w:rsidP="00947F6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24173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987535" w:rsidRDefault="00987535" w:rsidP="00947F6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87535" w:rsidTr="00947F68">
        <w:tc>
          <w:tcPr>
            <w:tcW w:w="1473" w:type="dxa"/>
            <w:vMerge/>
            <w:tcBorders>
              <w:right w:val="single" w:sz="4" w:space="0" w:color="auto"/>
            </w:tcBorders>
            <w:shd w:val="clear" w:color="auto" w:fill="E7E6E6" w:themeFill="background2"/>
          </w:tcPr>
          <w:p w:rsidR="00987535" w:rsidRDefault="00987535" w:rsidP="00947F6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:rsidR="00987535" w:rsidRDefault="00987535" w:rsidP="00947F6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Mitoxantron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Hydrochloride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E7E6E6" w:themeFill="background2"/>
            <w:vAlign w:val="bottom"/>
          </w:tcPr>
          <w:p w:rsidR="00987535" w:rsidRDefault="00987535" w:rsidP="00947F6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699238</w:t>
            </w:r>
          </w:p>
        </w:tc>
        <w:tc>
          <w:tcPr>
            <w:tcW w:w="1434" w:type="dxa"/>
            <w:vMerge/>
            <w:tcBorders>
              <w:right w:val="single" w:sz="4" w:space="0" w:color="auto"/>
            </w:tcBorders>
          </w:tcPr>
          <w:p w:rsidR="00987535" w:rsidRDefault="00987535" w:rsidP="00947F6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87535" w:rsidRDefault="00987535" w:rsidP="00947F6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Irinotecan</w:t>
            </w:r>
            <w:proofErr w:type="spellEnd"/>
          </w:p>
        </w:tc>
        <w:tc>
          <w:tcPr>
            <w:tcW w:w="1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87535" w:rsidRDefault="00987535" w:rsidP="00947F6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5.585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987535" w:rsidRDefault="00987535" w:rsidP="00947F6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87535" w:rsidTr="00947F68">
        <w:tc>
          <w:tcPr>
            <w:tcW w:w="1473" w:type="dxa"/>
            <w:vMerge/>
            <w:tcBorders>
              <w:right w:val="single" w:sz="4" w:space="0" w:color="auto"/>
            </w:tcBorders>
            <w:shd w:val="clear" w:color="auto" w:fill="E7E6E6" w:themeFill="background2"/>
          </w:tcPr>
          <w:p w:rsidR="00987535" w:rsidRDefault="00987535" w:rsidP="00947F6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:rsidR="00987535" w:rsidRDefault="00987535" w:rsidP="00947F6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Idarubici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HCl</w:t>
            </w:r>
            <w:proofErr w:type="spellEnd"/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E7E6E6" w:themeFill="background2"/>
            <w:vAlign w:val="bottom"/>
          </w:tcPr>
          <w:p w:rsidR="00987535" w:rsidRDefault="00987535" w:rsidP="00947F6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506181</w:t>
            </w:r>
          </w:p>
        </w:tc>
        <w:tc>
          <w:tcPr>
            <w:tcW w:w="1434" w:type="dxa"/>
            <w:vMerge/>
            <w:tcBorders>
              <w:right w:val="single" w:sz="4" w:space="0" w:color="auto"/>
            </w:tcBorders>
          </w:tcPr>
          <w:p w:rsidR="00987535" w:rsidRDefault="00987535" w:rsidP="00947F6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87535" w:rsidRDefault="00987535" w:rsidP="00947F6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imvastatin</w:t>
            </w:r>
          </w:p>
        </w:tc>
        <w:tc>
          <w:tcPr>
            <w:tcW w:w="1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87535" w:rsidRDefault="00987535" w:rsidP="00947F6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5.6596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987535" w:rsidRDefault="00987535" w:rsidP="00947F6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87535" w:rsidTr="00947F68">
        <w:tc>
          <w:tcPr>
            <w:tcW w:w="1473" w:type="dxa"/>
            <w:vMerge/>
            <w:tcBorders>
              <w:right w:val="single" w:sz="4" w:space="0" w:color="auto"/>
            </w:tcBorders>
            <w:shd w:val="clear" w:color="auto" w:fill="E7E6E6" w:themeFill="background2"/>
          </w:tcPr>
          <w:p w:rsidR="00987535" w:rsidRDefault="00987535" w:rsidP="00947F6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:rsidR="00987535" w:rsidRDefault="00987535" w:rsidP="00947F6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Mycophenolat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mofetil</w:t>
            </w:r>
            <w:proofErr w:type="spellEnd"/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E7E6E6" w:themeFill="background2"/>
            <w:vAlign w:val="bottom"/>
          </w:tcPr>
          <w:p w:rsidR="00987535" w:rsidRDefault="00987535" w:rsidP="00947F6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416769</w:t>
            </w:r>
          </w:p>
        </w:tc>
        <w:tc>
          <w:tcPr>
            <w:tcW w:w="1434" w:type="dxa"/>
            <w:vMerge/>
            <w:tcBorders>
              <w:right w:val="single" w:sz="4" w:space="0" w:color="auto"/>
            </w:tcBorders>
          </w:tcPr>
          <w:p w:rsidR="00987535" w:rsidRDefault="00987535" w:rsidP="00947F6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87535" w:rsidRDefault="00987535" w:rsidP="00947F6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Everolimus</w:t>
            </w:r>
            <w:proofErr w:type="spellEnd"/>
          </w:p>
        </w:tc>
        <w:tc>
          <w:tcPr>
            <w:tcW w:w="1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87535" w:rsidRDefault="00987535" w:rsidP="00947F6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5.6969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987535" w:rsidRDefault="00987535" w:rsidP="00947F6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87535" w:rsidTr="00947F68">
        <w:tc>
          <w:tcPr>
            <w:tcW w:w="1473" w:type="dxa"/>
            <w:vMerge/>
            <w:tcBorders>
              <w:right w:val="single" w:sz="4" w:space="0" w:color="auto"/>
            </w:tcBorders>
            <w:shd w:val="clear" w:color="auto" w:fill="E7E6E6" w:themeFill="background2"/>
          </w:tcPr>
          <w:p w:rsidR="00987535" w:rsidRDefault="00987535" w:rsidP="00947F6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:rsidR="00987535" w:rsidRDefault="00987535" w:rsidP="00947F6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zathioprine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E7E6E6" w:themeFill="background2"/>
            <w:vAlign w:val="bottom"/>
          </w:tcPr>
          <w:p w:rsidR="00987535" w:rsidRDefault="00987535" w:rsidP="00947F6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181488</w:t>
            </w:r>
          </w:p>
        </w:tc>
        <w:tc>
          <w:tcPr>
            <w:tcW w:w="1434" w:type="dxa"/>
            <w:vMerge/>
            <w:tcBorders>
              <w:right w:val="single" w:sz="4" w:space="0" w:color="auto"/>
            </w:tcBorders>
          </w:tcPr>
          <w:p w:rsidR="00987535" w:rsidRDefault="00987535" w:rsidP="00947F6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87535" w:rsidRDefault="00987535" w:rsidP="00947F6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Irinoteca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HCl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Trihydrate</w:t>
            </w:r>
            <w:proofErr w:type="spellEnd"/>
          </w:p>
        </w:tc>
        <w:tc>
          <w:tcPr>
            <w:tcW w:w="1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87535" w:rsidRDefault="00987535" w:rsidP="00947F6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6.382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987535" w:rsidRDefault="00987535" w:rsidP="00947F6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87535" w:rsidTr="00947F68">
        <w:tc>
          <w:tcPr>
            <w:tcW w:w="1473" w:type="dxa"/>
            <w:vMerge/>
            <w:tcBorders>
              <w:right w:val="single" w:sz="4" w:space="0" w:color="auto"/>
            </w:tcBorders>
            <w:shd w:val="clear" w:color="auto" w:fill="E7E6E6" w:themeFill="background2"/>
          </w:tcPr>
          <w:p w:rsidR="00987535" w:rsidRDefault="00987535" w:rsidP="00947F6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:rsidR="00987535" w:rsidRDefault="00987535" w:rsidP="00947F6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zaguanine-8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E7E6E6" w:themeFill="background2"/>
            <w:vAlign w:val="bottom"/>
          </w:tcPr>
          <w:p w:rsidR="00987535" w:rsidRDefault="00987535" w:rsidP="00947F6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076946</w:t>
            </w:r>
          </w:p>
        </w:tc>
        <w:tc>
          <w:tcPr>
            <w:tcW w:w="1434" w:type="dxa"/>
            <w:vMerge/>
            <w:tcBorders>
              <w:right w:val="single" w:sz="4" w:space="0" w:color="auto"/>
            </w:tcBorders>
          </w:tcPr>
          <w:p w:rsidR="00987535" w:rsidRDefault="00987535" w:rsidP="00947F6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87535" w:rsidRDefault="00987535" w:rsidP="00947F6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Cephalomannine</w:t>
            </w:r>
            <w:proofErr w:type="spellEnd"/>
          </w:p>
        </w:tc>
        <w:tc>
          <w:tcPr>
            <w:tcW w:w="1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87535" w:rsidRDefault="00987535" w:rsidP="00947F6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8.8677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987535" w:rsidRDefault="00987535" w:rsidP="00947F6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87535" w:rsidTr="00947F68">
        <w:tc>
          <w:tcPr>
            <w:tcW w:w="1473" w:type="dxa"/>
            <w:vMerge/>
            <w:tcBorders>
              <w:right w:val="single" w:sz="4" w:space="0" w:color="auto"/>
            </w:tcBorders>
            <w:shd w:val="clear" w:color="auto" w:fill="E7E6E6" w:themeFill="background2"/>
          </w:tcPr>
          <w:p w:rsidR="00987535" w:rsidRDefault="00987535" w:rsidP="00947F6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:rsidR="00987535" w:rsidRDefault="00987535" w:rsidP="00947F6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toposide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E7E6E6" w:themeFill="background2"/>
            <w:vAlign w:val="bottom"/>
          </w:tcPr>
          <w:p w:rsidR="00987535" w:rsidRDefault="00987535" w:rsidP="00947F6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048554</w:t>
            </w:r>
          </w:p>
        </w:tc>
        <w:tc>
          <w:tcPr>
            <w:tcW w:w="1434" w:type="dxa"/>
            <w:vMerge/>
            <w:tcBorders>
              <w:right w:val="single" w:sz="4" w:space="0" w:color="auto"/>
            </w:tcBorders>
          </w:tcPr>
          <w:p w:rsidR="00987535" w:rsidRDefault="00987535" w:rsidP="00947F6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87535" w:rsidRDefault="00987535" w:rsidP="00947F6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apamycin</w:t>
            </w:r>
          </w:p>
        </w:tc>
        <w:tc>
          <w:tcPr>
            <w:tcW w:w="1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87535" w:rsidRDefault="00987535" w:rsidP="00947F6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8.9307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987535" w:rsidRDefault="00987535" w:rsidP="00947F6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87535" w:rsidTr="00947F68">
        <w:tc>
          <w:tcPr>
            <w:tcW w:w="1473" w:type="dxa"/>
            <w:vMerge/>
            <w:tcBorders>
              <w:right w:val="single" w:sz="4" w:space="0" w:color="auto"/>
            </w:tcBorders>
            <w:shd w:val="clear" w:color="auto" w:fill="E7E6E6" w:themeFill="background2"/>
          </w:tcPr>
          <w:p w:rsidR="00987535" w:rsidRDefault="00987535" w:rsidP="00947F6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:rsidR="00987535" w:rsidRDefault="00987535" w:rsidP="00947F6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Temsirolimus</w:t>
            </w:r>
            <w:proofErr w:type="spellEnd"/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E7E6E6" w:themeFill="background2"/>
            <w:vAlign w:val="bottom"/>
          </w:tcPr>
          <w:p w:rsidR="00987535" w:rsidRDefault="00987535" w:rsidP="00947F6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5.1083</w:t>
            </w:r>
          </w:p>
        </w:tc>
        <w:tc>
          <w:tcPr>
            <w:tcW w:w="1434" w:type="dxa"/>
            <w:vMerge/>
            <w:tcBorders>
              <w:right w:val="single" w:sz="4" w:space="0" w:color="auto"/>
            </w:tcBorders>
          </w:tcPr>
          <w:p w:rsidR="00987535" w:rsidRDefault="00987535" w:rsidP="00947F6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87535" w:rsidRDefault="00987535" w:rsidP="00947F6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Temsirolimus</w:t>
            </w:r>
            <w:proofErr w:type="spellEnd"/>
          </w:p>
        </w:tc>
        <w:tc>
          <w:tcPr>
            <w:tcW w:w="1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87535" w:rsidRDefault="00987535" w:rsidP="00947F6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9.9936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987535" w:rsidRDefault="00987535" w:rsidP="00947F6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87535" w:rsidTr="00947F68">
        <w:tc>
          <w:tcPr>
            <w:tcW w:w="1473" w:type="dxa"/>
            <w:vMerge/>
            <w:tcBorders>
              <w:right w:val="single" w:sz="4" w:space="0" w:color="auto"/>
            </w:tcBorders>
            <w:shd w:val="clear" w:color="auto" w:fill="E7E6E6" w:themeFill="background2"/>
          </w:tcPr>
          <w:p w:rsidR="00987535" w:rsidRDefault="00987535" w:rsidP="00947F6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:rsidR="00987535" w:rsidRDefault="00987535" w:rsidP="00947F6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imvastatin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E7E6E6" w:themeFill="background2"/>
            <w:vAlign w:val="bottom"/>
          </w:tcPr>
          <w:p w:rsidR="00987535" w:rsidRDefault="00987535" w:rsidP="00947F6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5.36269</w:t>
            </w:r>
          </w:p>
        </w:tc>
        <w:tc>
          <w:tcPr>
            <w:tcW w:w="1434" w:type="dxa"/>
            <w:vMerge/>
            <w:tcBorders>
              <w:right w:val="single" w:sz="4" w:space="0" w:color="auto"/>
            </w:tcBorders>
          </w:tcPr>
          <w:p w:rsidR="00987535" w:rsidRDefault="00987535" w:rsidP="00947F6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87535" w:rsidRDefault="00987535" w:rsidP="00947F6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Clofarabine</w:t>
            </w:r>
            <w:proofErr w:type="spellEnd"/>
          </w:p>
        </w:tc>
        <w:tc>
          <w:tcPr>
            <w:tcW w:w="1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87535" w:rsidRDefault="00987535" w:rsidP="00947F6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0.131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987535" w:rsidRDefault="00987535" w:rsidP="00947F6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87535" w:rsidTr="00947F68">
        <w:tc>
          <w:tcPr>
            <w:tcW w:w="1473" w:type="dxa"/>
            <w:vMerge/>
            <w:tcBorders>
              <w:right w:val="single" w:sz="4" w:space="0" w:color="auto"/>
            </w:tcBorders>
            <w:shd w:val="clear" w:color="auto" w:fill="E7E6E6" w:themeFill="background2"/>
          </w:tcPr>
          <w:p w:rsidR="00987535" w:rsidRDefault="00987535" w:rsidP="00947F6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:rsidR="00987535" w:rsidRDefault="00987535" w:rsidP="00947F6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Cephalomannine</w:t>
            </w:r>
            <w:proofErr w:type="spellEnd"/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E7E6E6" w:themeFill="background2"/>
            <w:vAlign w:val="bottom"/>
          </w:tcPr>
          <w:p w:rsidR="00987535" w:rsidRDefault="00987535" w:rsidP="00947F6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5.55249</w:t>
            </w:r>
          </w:p>
        </w:tc>
        <w:tc>
          <w:tcPr>
            <w:tcW w:w="1434" w:type="dxa"/>
            <w:vMerge/>
            <w:tcBorders>
              <w:right w:val="single" w:sz="4" w:space="0" w:color="auto"/>
            </w:tcBorders>
          </w:tcPr>
          <w:p w:rsidR="00987535" w:rsidRDefault="00987535" w:rsidP="00947F6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87535" w:rsidRDefault="00987535" w:rsidP="00947F6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Dasatinib</w:t>
            </w:r>
            <w:proofErr w:type="spellEnd"/>
          </w:p>
        </w:tc>
        <w:tc>
          <w:tcPr>
            <w:tcW w:w="1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87535" w:rsidRDefault="00987535" w:rsidP="00947F6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0.272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987535" w:rsidRDefault="00987535" w:rsidP="00947F6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87535" w:rsidTr="00947F68">
        <w:tc>
          <w:tcPr>
            <w:tcW w:w="1473" w:type="dxa"/>
            <w:vMerge/>
            <w:tcBorders>
              <w:right w:val="single" w:sz="4" w:space="0" w:color="auto"/>
            </w:tcBorders>
            <w:shd w:val="clear" w:color="auto" w:fill="E7E6E6" w:themeFill="background2"/>
          </w:tcPr>
          <w:p w:rsidR="00987535" w:rsidRDefault="00987535" w:rsidP="00947F6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:rsidR="00987535" w:rsidRDefault="00987535" w:rsidP="00947F6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apamycin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E7E6E6" w:themeFill="background2"/>
            <w:vAlign w:val="bottom"/>
          </w:tcPr>
          <w:p w:rsidR="00987535" w:rsidRDefault="00987535" w:rsidP="00947F6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6.15001</w:t>
            </w:r>
          </w:p>
        </w:tc>
        <w:tc>
          <w:tcPr>
            <w:tcW w:w="1434" w:type="dxa"/>
            <w:vMerge/>
            <w:tcBorders>
              <w:right w:val="single" w:sz="4" w:space="0" w:color="auto"/>
            </w:tcBorders>
          </w:tcPr>
          <w:p w:rsidR="00987535" w:rsidRDefault="00987535" w:rsidP="00947F6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87535" w:rsidRDefault="00987535" w:rsidP="00947F6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Topoteca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HCl</w:t>
            </w:r>
            <w:proofErr w:type="spellEnd"/>
          </w:p>
        </w:tc>
        <w:tc>
          <w:tcPr>
            <w:tcW w:w="1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87535" w:rsidRDefault="00987535" w:rsidP="00947F6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1.627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987535" w:rsidRDefault="00987535" w:rsidP="00947F6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87535" w:rsidTr="00947F68">
        <w:tc>
          <w:tcPr>
            <w:tcW w:w="1473" w:type="dxa"/>
            <w:vMerge/>
            <w:tcBorders>
              <w:right w:val="single" w:sz="4" w:space="0" w:color="auto"/>
            </w:tcBorders>
            <w:shd w:val="clear" w:color="auto" w:fill="E7E6E6" w:themeFill="background2"/>
          </w:tcPr>
          <w:p w:rsidR="00987535" w:rsidRDefault="00987535" w:rsidP="00947F6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:rsidR="00987535" w:rsidRDefault="00987535" w:rsidP="00947F6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Irinoteca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HCl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Trihydrate</w:t>
            </w:r>
            <w:proofErr w:type="spellEnd"/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E7E6E6" w:themeFill="background2"/>
            <w:vAlign w:val="bottom"/>
          </w:tcPr>
          <w:p w:rsidR="00987535" w:rsidRDefault="00987535" w:rsidP="00947F6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6.56306</w:t>
            </w:r>
          </w:p>
        </w:tc>
        <w:tc>
          <w:tcPr>
            <w:tcW w:w="1434" w:type="dxa"/>
            <w:vMerge/>
            <w:tcBorders>
              <w:right w:val="single" w:sz="4" w:space="0" w:color="auto"/>
            </w:tcBorders>
          </w:tcPr>
          <w:p w:rsidR="00987535" w:rsidRDefault="00987535" w:rsidP="00947F6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87535" w:rsidRDefault="00987535" w:rsidP="00947F6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Ponatinib</w:t>
            </w:r>
            <w:proofErr w:type="spellEnd"/>
          </w:p>
        </w:tc>
        <w:tc>
          <w:tcPr>
            <w:tcW w:w="1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87535" w:rsidRDefault="00987535" w:rsidP="00947F6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1.773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987535" w:rsidRDefault="00987535" w:rsidP="00947F6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87535" w:rsidTr="00947F68">
        <w:tc>
          <w:tcPr>
            <w:tcW w:w="1473" w:type="dxa"/>
            <w:vMerge/>
            <w:tcBorders>
              <w:right w:val="single" w:sz="4" w:space="0" w:color="auto"/>
            </w:tcBorders>
            <w:shd w:val="clear" w:color="auto" w:fill="E7E6E6" w:themeFill="background2"/>
          </w:tcPr>
          <w:p w:rsidR="00987535" w:rsidRDefault="00987535" w:rsidP="00947F6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:rsidR="00987535" w:rsidRDefault="00987535" w:rsidP="00947F6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incristine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E7E6E6" w:themeFill="background2"/>
            <w:vAlign w:val="bottom"/>
          </w:tcPr>
          <w:p w:rsidR="00987535" w:rsidRDefault="00987535" w:rsidP="00947F6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7.91997</w:t>
            </w:r>
          </w:p>
        </w:tc>
        <w:tc>
          <w:tcPr>
            <w:tcW w:w="1434" w:type="dxa"/>
            <w:vMerge/>
            <w:tcBorders>
              <w:right w:val="single" w:sz="4" w:space="0" w:color="auto"/>
            </w:tcBorders>
          </w:tcPr>
          <w:p w:rsidR="00987535" w:rsidRDefault="00987535" w:rsidP="00947F6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87535" w:rsidRDefault="00987535" w:rsidP="00947F6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Fluvastati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sodium</w:t>
            </w:r>
          </w:p>
        </w:tc>
        <w:tc>
          <w:tcPr>
            <w:tcW w:w="1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87535" w:rsidRDefault="00987535" w:rsidP="00947F6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5.141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987535" w:rsidRDefault="00987535" w:rsidP="00947F6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87535" w:rsidTr="00947F68">
        <w:tc>
          <w:tcPr>
            <w:tcW w:w="1473" w:type="dxa"/>
            <w:vMerge/>
            <w:tcBorders>
              <w:right w:val="single" w:sz="4" w:space="0" w:color="auto"/>
            </w:tcBorders>
            <w:shd w:val="clear" w:color="auto" w:fill="E7E6E6" w:themeFill="background2"/>
          </w:tcPr>
          <w:p w:rsidR="00987535" w:rsidRDefault="00987535" w:rsidP="00947F6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:rsidR="00987535" w:rsidRDefault="00987535" w:rsidP="00947F6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Clofarabine</w:t>
            </w:r>
            <w:proofErr w:type="spellEnd"/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E7E6E6" w:themeFill="background2"/>
            <w:vAlign w:val="bottom"/>
          </w:tcPr>
          <w:p w:rsidR="00987535" w:rsidRDefault="00987535" w:rsidP="00947F6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8.02444</w:t>
            </w:r>
          </w:p>
        </w:tc>
        <w:tc>
          <w:tcPr>
            <w:tcW w:w="1434" w:type="dxa"/>
            <w:vMerge/>
            <w:tcBorders>
              <w:right w:val="single" w:sz="4" w:space="0" w:color="auto"/>
            </w:tcBorders>
          </w:tcPr>
          <w:p w:rsidR="00987535" w:rsidRDefault="00987535" w:rsidP="00947F6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87535" w:rsidRDefault="00987535" w:rsidP="00947F6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Camptothecin</w:t>
            </w:r>
            <w:proofErr w:type="spellEnd"/>
          </w:p>
        </w:tc>
        <w:tc>
          <w:tcPr>
            <w:tcW w:w="1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87535" w:rsidRDefault="00987535" w:rsidP="00947F6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5.976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987535" w:rsidRDefault="00987535" w:rsidP="00947F6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87535" w:rsidTr="00947F68">
        <w:tc>
          <w:tcPr>
            <w:tcW w:w="1473" w:type="dxa"/>
            <w:vMerge/>
            <w:tcBorders>
              <w:right w:val="single" w:sz="4" w:space="0" w:color="auto"/>
            </w:tcBorders>
            <w:shd w:val="clear" w:color="auto" w:fill="E7E6E6" w:themeFill="background2"/>
          </w:tcPr>
          <w:p w:rsidR="00987535" w:rsidRDefault="00987535" w:rsidP="00947F6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:rsidR="00987535" w:rsidRDefault="00987535" w:rsidP="00947F6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Topoteca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HCl</w:t>
            </w:r>
            <w:proofErr w:type="spellEnd"/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E7E6E6" w:themeFill="background2"/>
            <w:vAlign w:val="bottom"/>
          </w:tcPr>
          <w:p w:rsidR="00987535" w:rsidRDefault="00987535" w:rsidP="00947F6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9.36679</w:t>
            </w:r>
          </w:p>
        </w:tc>
        <w:tc>
          <w:tcPr>
            <w:tcW w:w="1434" w:type="dxa"/>
            <w:vMerge/>
            <w:tcBorders>
              <w:right w:val="single" w:sz="4" w:space="0" w:color="auto"/>
            </w:tcBorders>
          </w:tcPr>
          <w:p w:rsidR="00987535" w:rsidRDefault="00987535" w:rsidP="00947F6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87535" w:rsidRDefault="00987535" w:rsidP="00947F6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incristine</w:t>
            </w:r>
          </w:p>
        </w:tc>
        <w:tc>
          <w:tcPr>
            <w:tcW w:w="1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87535" w:rsidRDefault="00987535" w:rsidP="00947F6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6.301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987535" w:rsidRDefault="00987535" w:rsidP="00947F6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87535" w:rsidTr="00947F68">
        <w:tc>
          <w:tcPr>
            <w:tcW w:w="1473" w:type="dxa"/>
            <w:vMerge/>
            <w:tcBorders>
              <w:right w:val="single" w:sz="4" w:space="0" w:color="auto"/>
            </w:tcBorders>
            <w:shd w:val="clear" w:color="auto" w:fill="E7E6E6" w:themeFill="background2"/>
          </w:tcPr>
          <w:p w:rsidR="00987535" w:rsidRDefault="00987535" w:rsidP="00947F6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:rsidR="00987535" w:rsidRDefault="00987535" w:rsidP="00947F6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Dasatinib</w:t>
            </w:r>
            <w:proofErr w:type="spellEnd"/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E7E6E6" w:themeFill="background2"/>
            <w:vAlign w:val="bottom"/>
          </w:tcPr>
          <w:p w:rsidR="00987535" w:rsidRDefault="00987535" w:rsidP="00947F6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9.75152</w:t>
            </w:r>
          </w:p>
        </w:tc>
        <w:tc>
          <w:tcPr>
            <w:tcW w:w="1434" w:type="dxa"/>
            <w:vMerge/>
            <w:tcBorders>
              <w:right w:val="single" w:sz="4" w:space="0" w:color="auto"/>
            </w:tcBorders>
          </w:tcPr>
          <w:p w:rsidR="00987535" w:rsidRDefault="00987535" w:rsidP="00947F6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87535" w:rsidRDefault="00987535" w:rsidP="00947F6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aclitaxel</w:t>
            </w:r>
          </w:p>
        </w:tc>
        <w:tc>
          <w:tcPr>
            <w:tcW w:w="1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87535" w:rsidRDefault="00987535" w:rsidP="00947F6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7.663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987535" w:rsidRDefault="00987535" w:rsidP="00947F6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87535" w:rsidTr="00947F68">
        <w:tc>
          <w:tcPr>
            <w:tcW w:w="1473" w:type="dxa"/>
            <w:vMerge/>
            <w:tcBorders>
              <w:right w:val="single" w:sz="4" w:space="0" w:color="auto"/>
            </w:tcBorders>
            <w:shd w:val="clear" w:color="auto" w:fill="E7E6E6" w:themeFill="background2"/>
          </w:tcPr>
          <w:p w:rsidR="00987535" w:rsidRDefault="00987535" w:rsidP="00947F6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:rsidR="00987535" w:rsidRDefault="00987535" w:rsidP="00947F6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Ponatinib</w:t>
            </w:r>
            <w:proofErr w:type="spellEnd"/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E7E6E6" w:themeFill="background2"/>
            <w:vAlign w:val="bottom"/>
          </w:tcPr>
          <w:p w:rsidR="00987535" w:rsidRDefault="00987535" w:rsidP="00947F6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1.7731</w:t>
            </w:r>
          </w:p>
        </w:tc>
        <w:tc>
          <w:tcPr>
            <w:tcW w:w="1434" w:type="dxa"/>
            <w:vMerge/>
            <w:tcBorders>
              <w:right w:val="single" w:sz="4" w:space="0" w:color="auto"/>
            </w:tcBorders>
          </w:tcPr>
          <w:p w:rsidR="00987535" w:rsidRDefault="00987535" w:rsidP="00947F6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87535" w:rsidRDefault="00987535" w:rsidP="00947F6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ocetaxel</w:t>
            </w:r>
          </w:p>
        </w:tc>
        <w:tc>
          <w:tcPr>
            <w:tcW w:w="1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87535" w:rsidRDefault="00987535" w:rsidP="00947F6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23.218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987535" w:rsidRDefault="00987535" w:rsidP="00947F6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87535" w:rsidTr="00947F68">
        <w:tc>
          <w:tcPr>
            <w:tcW w:w="1473" w:type="dxa"/>
            <w:vMerge/>
            <w:tcBorders>
              <w:right w:val="single" w:sz="4" w:space="0" w:color="auto"/>
            </w:tcBorders>
            <w:shd w:val="clear" w:color="auto" w:fill="E7E6E6" w:themeFill="background2"/>
          </w:tcPr>
          <w:p w:rsidR="00987535" w:rsidRDefault="00987535" w:rsidP="00947F6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:rsidR="00987535" w:rsidRDefault="00987535" w:rsidP="00947F6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aclitaxel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E7E6E6" w:themeFill="background2"/>
            <w:vAlign w:val="bottom"/>
          </w:tcPr>
          <w:p w:rsidR="00987535" w:rsidRDefault="00987535" w:rsidP="00947F6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2.1</w:t>
            </w:r>
          </w:p>
        </w:tc>
        <w:tc>
          <w:tcPr>
            <w:tcW w:w="1434" w:type="dxa"/>
            <w:vMerge/>
            <w:tcBorders>
              <w:right w:val="single" w:sz="4" w:space="0" w:color="auto"/>
            </w:tcBorders>
          </w:tcPr>
          <w:p w:rsidR="00987535" w:rsidRDefault="00987535" w:rsidP="00947F6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87535" w:rsidRDefault="00987535" w:rsidP="00947F6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Bortezomib</w:t>
            </w:r>
            <w:proofErr w:type="spellEnd"/>
          </w:p>
        </w:tc>
        <w:tc>
          <w:tcPr>
            <w:tcW w:w="1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87535" w:rsidRDefault="00987535" w:rsidP="00947F6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23.529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987535" w:rsidRDefault="00987535" w:rsidP="00947F6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87535" w:rsidTr="00947F68">
        <w:tc>
          <w:tcPr>
            <w:tcW w:w="1473" w:type="dxa"/>
            <w:vMerge/>
            <w:tcBorders>
              <w:right w:val="single" w:sz="4" w:space="0" w:color="auto"/>
            </w:tcBorders>
            <w:shd w:val="clear" w:color="auto" w:fill="E7E6E6" w:themeFill="background2"/>
          </w:tcPr>
          <w:p w:rsidR="00987535" w:rsidRDefault="00987535" w:rsidP="00947F6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:rsidR="00987535" w:rsidRDefault="00987535" w:rsidP="00947F6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Camptothecin</w:t>
            </w:r>
            <w:proofErr w:type="spellEnd"/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E7E6E6" w:themeFill="background2"/>
            <w:vAlign w:val="bottom"/>
          </w:tcPr>
          <w:p w:rsidR="00987535" w:rsidRDefault="00987535" w:rsidP="00947F6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3.5945</w:t>
            </w:r>
          </w:p>
        </w:tc>
        <w:tc>
          <w:tcPr>
            <w:tcW w:w="1434" w:type="dxa"/>
            <w:vMerge/>
            <w:tcBorders>
              <w:right w:val="single" w:sz="4" w:space="0" w:color="auto"/>
            </w:tcBorders>
          </w:tcPr>
          <w:p w:rsidR="00987535" w:rsidRDefault="00987535" w:rsidP="00947F6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87535" w:rsidRDefault="00987535" w:rsidP="00947F6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Bleomyci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sulfate</w:t>
            </w:r>
          </w:p>
        </w:tc>
        <w:tc>
          <w:tcPr>
            <w:tcW w:w="1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87535" w:rsidRDefault="00987535" w:rsidP="00947F6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29.492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987535" w:rsidRDefault="00987535" w:rsidP="00947F6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87535" w:rsidTr="00947F68">
        <w:tc>
          <w:tcPr>
            <w:tcW w:w="1473" w:type="dxa"/>
            <w:vMerge/>
            <w:tcBorders>
              <w:right w:val="single" w:sz="4" w:space="0" w:color="auto"/>
            </w:tcBorders>
            <w:shd w:val="clear" w:color="auto" w:fill="E7E6E6" w:themeFill="background2"/>
          </w:tcPr>
          <w:p w:rsidR="00987535" w:rsidRDefault="00987535" w:rsidP="00947F6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:rsidR="00987535" w:rsidRDefault="00987535" w:rsidP="00947F6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Fluvastati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sodium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E7E6E6" w:themeFill="background2"/>
            <w:vAlign w:val="bottom"/>
          </w:tcPr>
          <w:p w:rsidR="00987535" w:rsidRDefault="00987535" w:rsidP="00947F6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4.3727</w:t>
            </w:r>
          </w:p>
        </w:tc>
        <w:tc>
          <w:tcPr>
            <w:tcW w:w="1434" w:type="dxa"/>
            <w:vMerge/>
            <w:tcBorders>
              <w:right w:val="single" w:sz="4" w:space="0" w:color="auto"/>
            </w:tcBorders>
          </w:tcPr>
          <w:p w:rsidR="00987535" w:rsidRDefault="00987535" w:rsidP="00947F6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87535" w:rsidRDefault="00987535" w:rsidP="00947F6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Fludarabine</w:t>
            </w:r>
            <w:proofErr w:type="spellEnd"/>
          </w:p>
        </w:tc>
        <w:tc>
          <w:tcPr>
            <w:tcW w:w="1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87535" w:rsidRDefault="00987535" w:rsidP="00947F6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42.1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987535" w:rsidRDefault="00987535" w:rsidP="00947F6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87535" w:rsidTr="00947F68">
        <w:tc>
          <w:tcPr>
            <w:tcW w:w="1473" w:type="dxa"/>
            <w:vMerge/>
            <w:tcBorders>
              <w:right w:val="single" w:sz="4" w:space="0" w:color="auto"/>
            </w:tcBorders>
            <w:shd w:val="clear" w:color="auto" w:fill="E7E6E6" w:themeFill="background2"/>
          </w:tcPr>
          <w:p w:rsidR="00987535" w:rsidRDefault="00987535" w:rsidP="00947F6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:rsidR="00987535" w:rsidRDefault="00987535" w:rsidP="00947F6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ocetaxel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E7E6E6" w:themeFill="background2"/>
            <w:vAlign w:val="bottom"/>
          </w:tcPr>
          <w:p w:rsidR="00987535" w:rsidRDefault="00987535" w:rsidP="00947F6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5.5932</w:t>
            </w:r>
          </w:p>
        </w:tc>
        <w:tc>
          <w:tcPr>
            <w:tcW w:w="1434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:rsidR="00987535" w:rsidRDefault="00987535" w:rsidP="00947F6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87535" w:rsidRDefault="00987535" w:rsidP="00947F6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Fludara</w:t>
            </w:r>
            <w:proofErr w:type="spellEnd"/>
          </w:p>
        </w:tc>
        <w:tc>
          <w:tcPr>
            <w:tcW w:w="1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87535" w:rsidRDefault="00987535" w:rsidP="00947F6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46.343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987535" w:rsidRDefault="00987535" w:rsidP="00947F6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87535" w:rsidTr="00947F68">
        <w:trPr>
          <w:gridAfter w:val="1"/>
          <w:wAfter w:w="922" w:type="dxa"/>
        </w:trPr>
        <w:tc>
          <w:tcPr>
            <w:tcW w:w="1473" w:type="dxa"/>
            <w:vMerge/>
            <w:tcBorders>
              <w:right w:val="single" w:sz="4" w:space="0" w:color="auto"/>
            </w:tcBorders>
            <w:shd w:val="clear" w:color="auto" w:fill="E7E6E6" w:themeFill="background2"/>
          </w:tcPr>
          <w:p w:rsidR="00987535" w:rsidRDefault="00987535" w:rsidP="00947F6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:rsidR="00987535" w:rsidRDefault="00987535" w:rsidP="00947F6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Bortezomib</w:t>
            </w:r>
            <w:proofErr w:type="spellEnd"/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E7E6E6" w:themeFill="background2"/>
            <w:vAlign w:val="bottom"/>
          </w:tcPr>
          <w:p w:rsidR="00987535" w:rsidRDefault="00987535" w:rsidP="00947F6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21.0264</w:t>
            </w:r>
          </w:p>
        </w:tc>
        <w:tc>
          <w:tcPr>
            <w:tcW w:w="1434" w:type="dxa"/>
            <w:vMerge w:val="restart"/>
            <w:tcBorders>
              <w:top w:val="single" w:sz="4" w:space="0" w:color="auto"/>
            </w:tcBorders>
            <w:shd w:val="clear" w:color="auto" w:fill="E7E6E6" w:themeFill="background2"/>
          </w:tcPr>
          <w:p w:rsidR="00987535" w:rsidRDefault="00987535" w:rsidP="00947F6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OE33</w:t>
            </w:r>
          </w:p>
        </w:tc>
        <w:tc>
          <w:tcPr>
            <w:tcW w:w="17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:rsidR="00987535" w:rsidRDefault="00987535" w:rsidP="00947F6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Thioguanine</w:t>
            </w:r>
            <w:proofErr w:type="spellEnd"/>
          </w:p>
        </w:tc>
        <w:tc>
          <w:tcPr>
            <w:tcW w:w="1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:rsidR="00987535" w:rsidRDefault="00987535" w:rsidP="00947F6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2.57923</w:t>
            </w:r>
          </w:p>
        </w:tc>
      </w:tr>
      <w:tr w:rsidR="00987535" w:rsidTr="00947F68">
        <w:trPr>
          <w:gridAfter w:val="1"/>
          <w:wAfter w:w="922" w:type="dxa"/>
        </w:trPr>
        <w:tc>
          <w:tcPr>
            <w:tcW w:w="1473" w:type="dxa"/>
            <w:vMerge/>
            <w:tcBorders>
              <w:right w:val="single" w:sz="4" w:space="0" w:color="auto"/>
            </w:tcBorders>
            <w:shd w:val="clear" w:color="auto" w:fill="E7E6E6" w:themeFill="background2"/>
          </w:tcPr>
          <w:p w:rsidR="00987535" w:rsidRDefault="00987535" w:rsidP="00947F6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:rsidR="00987535" w:rsidRDefault="00987535" w:rsidP="00947F6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Bleomyci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sulfate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E7E6E6" w:themeFill="background2"/>
            <w:vAlign w:val="bottom"/>
          </w:tcPr>
          <w:p w:rsidR="00987535" w:rsidRDefault="00987535" w:rsidP="00947F6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29.1318</w:t>
            </w:r>
          </w:p>
        </w:tc>
        <w:tc>
          <w:tcPr>
            <w:tcW w:w="1434" w:type="dxa"/>
            <w:vMerge/>
            <w:shd w:val="clear" w:color="auto" w:fill="E7E6E6" w:themeFill="background2"/>
          </w:tcPr>
          <w:p w:rsidR="00987535" w:rsidRDefault="00987535" w:rsidP="00947F6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:rsidR="00987535" w:rsidRDefault="00987535" w:rsidP="00947F6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Teniposide</w:t>
            </w:r>
            <w:proofErr w:type="spellEnd"/>
          </w:p>
        </w:tc>
        <w:tc>
          <w:tcPr>
            <w:tcW w:w="1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:rsidR="00987535" w:rsidRDefault="00987535" w:rsidP="00947F6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9.44608</w:t>
            </w:r>
          </w:p>
        </w:tc>
      </w:tr>
      <w:tr w:rsidR="00987535" w:rsidTr="00947F68">
        <w:trPr>
          <w:gridAfter w:val="1"/>
          <w:wAfter w:w="922" w:type="dxa"/>
        </w:trPr>
        <w:tc>
          <w:tcPr>
            <w:tcW w:w="1473" w:type="dxa"/>
            <w:vMerge/>
            <w:tcBorders>
              <w:right w:val="single" w:sz="4" w:space="0" w:color="auto"/>
            </w:tcBorders>
            <w:shd w:val="clear" w:color="auto" w:fill="E7E6E6" w:themeFill="background2"/>
          </w:tcPr>
          <w:p w:rsidR="00987535" w:rsidRDefault="00987535" w:rsidP="00947F6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:rsidR="00987535" w:rsidRDefault="00987535" w:rsidP="00947F6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Fludarabine</w:t>
            </w:r>
            <w:proofErr w:type="spellEnd"/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E7E6E6" w:themeFill="background2"/>
            <w:vAlign w:val="bottom"/>
          </w:tcPr>
          <w:p w:rsidR="00987535" w:rsidRDefault="00987535" w:rsidP="00947F6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42.0707</w:t>
            </w:r>
          </w:p>
        </w:tc>
        <w:tc>
          <w:tcPr>
            <w:tcW w:w="1434" w:type="dxa"/>
            <w:vMerge/>
            <w:shd w:val="clear" w:color="auto" w:fill="E7E6E6" w:themeFill="background2"/>
          </w:tcPr>
          <w:p w:rsidR="00987535" w:rsidRDefault="00987535" w:rsidP="00947F6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:rsidR="00987535" w:rsidRDefault="00987535" w:rsidP="00947F6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Nilotinib</w:t>
            </w:r>
            <w:proofErr w:type="spellEnd"/>
          </w:p>
        </w:tc>
        <w:tc>
          <w:tcPr>
            <w:tcW w:w="1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:rsidR="00987535" w:rsidRDefault="00987535" w:rsidP="00947F6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.09245</w:t>
            </w:r>
          </w:p>
        </w:tc>
      </w:tr>
      <w:tr w:rsidR="00987535" w:rsidTr="00947F68">
        <w:trPr>
          <w:gridAfter w:val="1"/>
          <w:wAfter w:w="922" w:type="dxa"/>
        </w:trPr>
        <w:tc>
          <w:tcPr>
            <w:tcW w:w="1473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:rsidR="00987535" w:rsidRDefault="00987535" w:rsidP="00947F6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:rsidR="00987535" w:rsidRDefault="00987535" w:rsidP="00947F6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Fludara</w:t>
            </w:r>
            <w:proofErr w:type="spellEnd"/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E7E6E6" w:themeFill="background2"/>
            <w:vAlign w:val="bottom"/>
          </w:tcPr>
          <w:p w:rsidR="00987535" w:rsidRDefault="00987535" w:rsidP="00947F6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46.3431</w:t>
            </w:r>
          </w:p>
        </w:tc>
        <w:tc>
          <w:tcPr>
            <w:tcW w:w="1434" w:type="dxa"/>
            <w:vMerge/>
            <w:shd w:val="clear" w:color="auto" w:fill="E7E6E6" w:themeFill="background2"/>
          </w:tcPr>
          <w:p w:rsidR="00987535" w:rsidRDefault="00987535" w:rsidP="00947F6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:rsidR="00987535" w:rsidRDefault="00987535" w:rsidP="00947F6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Gadodiamide</w:t>
            </w:r>
            <w:proofErr w:type="spellEnd"/>
          </w:p>
        </w:tc>
        <w:tc>
          <w:tcPr>
            <w:tcW w:w="1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:rsidR="00987535" w:rsidRDefault="00987535" w:rsidP="00947F6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.61532</w:t>
            </w:r>
          </w:p>
        </w:tc>
      </w:tr>
      <w:tr w:rsidR="00987535" w:rsidTr="00947F68">
        <w:trPr>
          <w:gridAfter w:val="1"/>
          <w:wAfter w:w="922" w:type="dxa"/>
        </w:trPr>
        <w:tc>
          <w:tcPr>
            <w:tcW w:w="1473" w:type="dxa"/>
            <w:vMerge w:val="restart"/>
            <w:tcBorders>
              <w:top w:val="single" w:sz="4" w:space="0" w:color="auto"/>
            </w:tcBorders>
          </w:tcPr>
          <w:p w:rsidR="00987535" w:rsidRDefault="00987535" w:rsidP="00947F6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OE19</w:t>
            </w:r>
          </w:p>
        </w:tc>
        <w:tc>
          <w:tcPr>
            <w:tcW w:w="17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87535" w:rsidRDefault="00987535" w:rsidP="00947F6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Ibrutinib</w:t>
            </w:r>
            <w:proofErr w:type="spellEnd"/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87535" w:rsidRDefault="00987535" w:rsidP="00947F6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1.18079</w:t>
            </w:r>
          </w:p>
        </w:tc>
        <w:tc>
          <w:tcPr>
            <w:tcW w:w="1434" w:type="dxa"/>
            <w:vMerge/>
            <w:shd w:val="clear" w:color="auto" w:fill="E7E6E6" w:themeFill="background2"/>
          </w:tcPr>
          <w:p w:rsidR="00987535" w:rsidRDefault="00987535" w:rsidP="00947F6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:rsidR="00987535" w:rsidRDefault="00987535" w:rsidP="00947F6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imvastatin</w:t>
            </w:r>
          </w:p>
        </w:tc>
        <w:tc>
          <w:tcPr>
            <w:tcW w:w="1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:rsidR="00987535" w:rsidRDefault="00987535" w:rsidP="00947F6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6.14689</w:t>
            </w:r>
          </w:p>
        </w:tc>
      </w:tr>
      <w:tr w:rsidR="00987535" w:rsidTr="00947F68">
        <w:trPr>
          <w:gridAfter w:val="1"/>
          <w:wAfter w:w="922" w:type="dxa"/>
        </w:trPr>
        <w:tc>
          <w:tcPr>
            <w:tcW w:w="1473" w:type="dxa"/>
            <w:vMerge/>
          </w:tcPr>
          <w:p w:rsidR="00987535" w:rsidRDefault="00987535" w:rsidP="00947F6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87535" w:rsidRDefault="00987535" w:rsidP="00947F6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Nilotinib</w:t>
            </w:r>
            <w:proofErr w:type="spellEnd"/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87535" w:rsidRDefault="00987535" w:rsidP="00947F6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.74106</w:t>
            </w:r>
          </w:p>
        </w:tc>
        <w:tc>
          <w:tcPr>
            <w:tcW w:w="1434" w:type="dxa"/>
            <w:vMerge/>
            <w:shd w:val="clear" w:color="auto" w:fill="E7E6E6" w:themeFill="background2"/>
          </w:tcPr>
          <w:p w:rsidR="00987535" w:rsidRDefault="00987535" w:rsidP="00947F6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:rsidR="00987535" w:rsidRDefault="00987535" w:rsidP="00947F6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Ranolazine</w:t>
            </w:r>
            <w:proofErr w:type="spellEnd"/>
          </w:p>
        </w:tc>
        <w:tc>
          <w:tcPr>
            <w:tcW w:w="1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:rsidR="00987535" w:rsidRDefault="00987535" w:rsidP="00947F6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.88701</w:t>
            </w:r>
          </w:p>
        </w:tc>
      </w:tr>
      <w:tr w:rsidR="00987535" w:rsidTr="00947F68">
        <w:trPr>
          <w:gridAfter w:val="1"/>
          <w:wAfter w:w="922" w:type="dxa"/>
        </w:trPr>
        <w:tc>
          <w:tcPr>
            <w:tcW w:w="1473" w:type="dxa"/>
            <w:vMerge/>
          </w:tcPr>
          <w:p w:rsidR="00987535" w:rsidRDefault="00987535" w:rsidP="00947F6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87535" w:rsidRDefault="00987535" w:rsidP="00947F6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Vorinostat</w:t>
            </w:r>
            <w:proofErr w:type="spellEnd"/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87535" w:rsidRDefault="00987535" w:rsidP="00947F6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.843322</w:t>
            </w:r>
          </w:p>
        </w:tc>
        <w:tc>
          <w:tcPr>
            <w:tcW w:w="1434" w:type="dxa"/>
            <w:vMerge/>
            <w:shd w:val="clear" w:color="auto" w:fill="E7E6E6" w:themeFill="background2"/>
          </w:tcPr>
          <w:p w:rsidR="00987535" w:rsidRDefault="00987535" w:rsidP="00947F6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:rsidR="00987535" w:rsidRDefault="00987535" w:rsidP="00947F6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Pemetrexed</w:t>
            </w:r>
            <w:proofErr w:type="spellEnd"/>
          </w:p>
        </w:tc>
        <w:tc>
          <w:tcPr>
            <w:tcW w:w="1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:rsidR="00987535" w:rsidRDefault="00987535" w:rsidP="00947F6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.31537</w:t>
            </w:r>
          </w:p>
        </w:tc>
      </w:tr>
      <w:tr w:rsidR="00987535" w:rsidTr="00947F68">
        <w:trPr>
          <w:gridAfter w:val="1"/>
          <w:wAfter w:w="922" w:type="dxa"/>
        </w:trPr>
        <w:tc>
          <w:tcPr>
            <w:tcW w:w="1473" w:type="dxa"/>
            <w:vMerge/>
          </w:tcPr>
          <w:p w:rsidR="00987535" w:rsidRDefault="00987535" w:rsidP="00947F6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87535" w:rsidRDefault="00987535" w:rsidP="00947F6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Vandetanib</w:t>
            </w:r>
            <w:proofErr w:type="spellEnd"/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87535" w:rsidRDefault="00987535" w:rsidP="00947F6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027033</w:t>
            </w:r>
          </w:p>
        </w:tc>
        <w:tc>
          <w:tcPr>
            <w:tcW w:w="1434" w:type="dxa"/>
            <w:vMerge/>
            <w:shd w:val="clear" w:color="auto" w:fill="E7E6E6" w:themeFill="background2"/>
          </w:tcPr>
          <w:p w:rsidR="00987535" w:rsidRDefault="00987535" w:rsidP="00947F6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:rsidR="00987535" w:rsidRDefault="00987535" w:rsidP="00947F6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Azacitidine</w:t>
            </w:r>
            <w:proofErr w:type="spellEnd"/>
          </w:p>
        </w:tc>
        <w:tc>
          <w:tcPr>
            <w:tcW w:w="1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:rsidR="00987535" w:rsidRDefault="00987535" w:rsidP="00947F6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.96342</w:t>
            </w:r>
          </w:p>
        </w:tc>
      </w:tr>
      <w:tr w:rsidR="00987535" w:rsidTr="00947F68">
        <w:trPr>
          <w:gridAfter w:val="1"/>
          <w:wAfter w:w="922" w:type="dxa"/>
        </w:trPr>
        <w:tc>
          <w:tcPr>
            <w:tcW w:w="1473" w:type="dxa"/>
            <w:vMerge/>
          </w:tcPr>
          <w:p w:rsidR="00987535" w:rsidRDefault="00987535" w:rsidP="00947F6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87535" w:rsidRDefault="00987535" w:rsidP="00947F6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Sodium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orthovanadate</w:t>
            </w:r>
            <w:proofErr w:type="spellEnd"/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87535" w:rsidRDefault="00987535" w:rsidP="00947F6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913396</w:t>
            </w:r>
          </w:p>
        </w:tc>
        <w:tc>
          <w:tcPr>
            <w:tcW w:w="1434" w:type="dxa"/>
            <w:vMerge/>
            <w:shd w:val="clear" w:color="auto" w:fill="E7E6E6" w:themeFill="background2"/>
          </w:tcPr>
          <w:p w:rsidR="00987535" w:rsidRDefault="00987535" w:rsidP="00947F6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:rsidR="00987535" w:rsidRDefault="00987535" w:rsidP="00947F6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Toremifen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Citrate</w:t>
            </w:r>
          </w:p>
        </w:tc>
        <w:tc>
          <w:tcPr>
            <w:tcW w:w="1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:rsidR="00987535" w:rsidRDefault="00987535" w:rsidP="00947F6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.6335</w:t>
            </w:r>
          </w:p>
        </w:tc>
      </w:tr>
      <w:tr w:rsidR="00987535" w:rsidTr="00947F68">
        <w:trPr>
          <w:gridAfter w:val="1"/>
          <w:wAfter w:w="922" w:type="dxa"/>
        </w:trPr>
        <w:tc>
          <w:tcPr>
            <w:tcW w:w="1473" w:type="dxa"/>
            <w:vMerge/>
          </w:tcPr>
          <w:p w:rsidR="00987535" w:rsidRDefault="00987535" w:rsidP="00947F6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87535" w:rsidRDefault="00987535" w:rsidP="00947F6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imvastatin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87535" w:rsidRDefault="00987535" w:rsidP="00947F6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5.64699</w:t>
            </w:r>
          </w:p>
        </w:tc>
        <w:tc>
          <w:tcPr>
            <w:tcW w:w="1434" w:type="dxa"/>
            <w:vMerge/>
            <w:shd w:val="clear" w:color="auto" w:fill="E7E6E6" w:themeFill="background2"/>
          </w:tcPr>
          <w:p w:rsidR="00987535" w:rsidRDefault="00987535" w:rsidP="00947F6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:rsidR="00987535" w:rsidRDefault="00987535" w:rsidP="00947F6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Crizotinib</w:t>
            </w:r>
            <w:proofErr w:type="spellEnd"/>
          </w:p>
        </w:tc>
        <w:tc>
          <w:tcPr>
            <w:tcW w:w="1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:rsidR="00987535" w:rsidRDefault="00987535" w:rsidP="00947F6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.73883</w:t>
            </w:r>
          </w:p>
        </w:tc>
      </w:tr>
      <w:tr w:rsidR="00987535" w:rsidTr="00947F68">
        <w:trPr>
          <w:gridAfter w:val="1"/>
          <w:wAfter w:w="922" w:type="dxa"/>
        </w:trPr>
        <w:tc>
          <w:tcPr>
            <w:tcW w:w="1473" w:type="dxa"/>
            <w:vMerge/>
          </w:tcPr>
          <w:p w:rsidR="00987535" w:rsidRDefault="00987535" w:rsidP="00947F6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87535" w:rsidRDefault="00987535" w:rsidP="00947F6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Irinotecan</w:t>
            </w:r>
            <w:proofErr w:type="spellEnd"/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87535" w:rsidRDefault="00987535" w:rsidP="00947F6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6.33963</w:t>
            </w:r>
          </w:p>
        </w:tc>
        <w:tc>
          <w:tcPr>
            <w:tcW w:w="1434" w:type="dxa"/>
            <w:vMerge/>
            <w:shd w:val="clear" w:color="auto" w:fill="E7E6E6" w:themeFill="background2"/>
          </w:tcPr>
          <w:p w:rsidR="00987535" w:rsidRDefault="00987535" w:rsidP="00947F6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:rsidR="00987535" w:rsidRDefault="00987535" w:rsidP="00947F6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Cabozantinib</w:t>
            </w:r>
            <w:proofErr w:type="spellEnd"/>
          </w:p>
        </w:tc>
        <w:tc>
          <w:tcPr>
            <w:tcW w:w="1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:rsidR="00987535" w:rsidRDefault="00987535" w:rsidP="00947F6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.54812</w:t>
            </w:r>
          </w:p>
        </w:tc>
      </w:tr>
      <w:tr w:rsidR="00987535" w:rsidTr="00947F68">
        <w:trPr>
          <w:gridAfter w:val="1"/>
          <w:wAfter w:w="922" w:type="dxa"/>
        </w:trPr>
        <w:tc>
          <w:tcPr>
            <w:tcW w:w="1473" w:type="dxa"/>
            <w:vMerge/>
          </w:tcPr>
          <w:p w:rsidR="00987535" w:rsidRDefault="00987535" w:rsidP="00947F6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87535" w:rsidRDefault="00987535" w:rsidP="00947F6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apamycin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87535" w:rsidRDefault="00987535" w:rsidP="00947F6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1.012</w:t>
            </w:r>
          </w:p>
        </w:tc>
        <w:tc>
          <w:tcPr>
            <w:tcW w:w="1434" w:type="dxa"/>
            <w:vMerge/>
            <w:shd w:val="clear" w:color="auto" w:fill="E7E6E6" w:themeFill="background2"/>
          </w:tcPr>
          <w:p w:rsidR="00987535" w:rsidRDefault="00987535" w:rsidP="00947F6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:rsidR="00987535" w:rsidRDefault="00987535" w:rsidP="00947F6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acitracin zinc</w:t>
            </w:r>
          </w:p>
        </w:tc>
        <w:tc>
          <w:tcPr>
            <w:tcW w:w="1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:rsidR="00987535" w:rsidRDefault="00987535" w:rsidP="00947F6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.06978</w:t>
            </w:r>
          </w:p>
        </w:tc>
      </w:tr>
      <w:tr w:rsidR="00987535" w:rsidTr="00947F68">
        <w:trPr>
          <w:gridAfter w:val="1"/>
          <w:wAfter w:w="922" w:type="dxa"/>
        </w:trPr>
        <w:tc>
          <w:tcPr>
            <w:tcW w:w="1473" w:type="dxa"/>
            <w:vMerge/>
          </w:tcPr>
          <w:p w:rsidR="00987535" w:rsidRDefault="00987535" w:rsidP="00947F6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87535" w:rsidRDefault="00987535" w:rsidP="00947F6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Epirubici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Hydrochloride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87535" w:rsidRDefault="00987535" w:rsidP="00947F6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1.4055</w:t>
            </w:r>
          </w:p>
        </w:tc>
        <w:tc>
          <w:tcPr>
            <w:tcW w:w="1434" w:type="dxa"/>
            <w:vMerge/>
            <w:shd w:val="clear" w:color="auto" w:fill="E7E6E6" w:themeFill="background2"/>
          </w:tcPr>
          <w:p w:rsidR="00987535" w:rsidRDefault="00987535" w:rsidP="00947F6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:rsidR="00987535" w:rsidRDefault="00987535" w:rsidP="00947F6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Abitrexate</w:t>
            </w:r>
            <w:proofErr w:type="spellEnd"/>
          </w:p>
        </w:tc>
        <w:tc>
          <w:tcPr>
            <w:tcW w:w="1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:rsidR="00987535" w:rsidRDefault="00987535" w:rsidP="00947F6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.68859</w:t>
            </w:r>
          </w:p>
        </w:tc>
      </w:tr>
      <w:tr w:rsidR="00987535" w:rsidTr="00947F68">
        <w:trPr>
          <w:gridAfter w:val="1"/>
          <w:wAfter w:w="922" w:type="dxa"/>
        </w:trPr>
        <w:tc>
          <w:tcPr>
            <w:tcW w:w="1473" w:type="dxa"/>
            <w:vMerge/>
          </w:tcPr>
          <w:p w:rsidR="00987535" w:rsidRDefault="00987535" w:rsidP="00947F6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87535" w:rsidRDefault="00987535" w:rsidP="00947F6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Ponatinib</w:t>
            </w:r>
            <w:proofErr w:type="spellEnd"/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87535" w:rsidRDefault="00987535" w:rsidP="00947F6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1.756</w:t>
            </w:r>
          </w:p>
        </w:tc>
        <w:tc>
          <w:tcPr>
            <w:tcW w:w="1434" w:type="dxa"/>
            <w:vMerge/>
            <w:shd w:val="clear" w:color="auto" w:fill="E7E6E6" w:themeFill="background2"/>
          </w:tcPr>
          <w:p w:rsidR="00987535" w:rsidRDefault="00987535" w:rsidP="00947F6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:rsidR="00987535" w:rsidRDefault="00987535" w:rsidP="00947F6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ycophenolic</w:t>
            </w:r>
          </w:p>
        </w:tc>
        <w:tc>
          <w:tcPr>
            <w:tcW w:w="1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:rsidR="00987535" w:rsidRDefault="00987535" w:rsidP="00947F6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.22515</w:t>
            </w:r>
          </w:p>
        </w:tc>
      </w:tr>
      <w:tr w:rsidR="00987535" w:rsidTr="00947F68">
        <w:trPr>
          <w:gridAfter w:val="1"/>
          <w:wAfter w:w="922" w:type="dxa"/>
        </w:trPr>
        <w:tc>
          <w:tcPr>
            <w:tcW w:w="1473" w:type="dxa"/>
            <w:vMerge/>
          </w:tcPr>
          <w:p w:rsidR="00987535" w:rsidRDefault="00987535" w:rsidP="00947F6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87535" w:rsidRDefault="00987535" w:rsidP="00947F6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Temsirolimus</w:t>
            </w:r>
            <w:proofErr w:type="spellEnd"/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87535" w:rsidRDefault="00987535" w:rsidP="00947F6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1.9329</w:t>
            </w:r>
          </w:p>
        </w:tc>
        <w:tc>
          <w:tcPr>
            <w:tcW w:w="1434" w:type="dxa"/>
            <w:vMerge/>
            <w:shd w:val="clear" w:color="auto" w:fill="E7E6E6" w:themeFill="background2"/>
          </w:tcPr>
          <w:p w:rsidR="00987535" w:rsidRDefault="00987535" w:rsidP="00947F6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:rsidR="00987535" w:rsidRDefault="00987535" w:rsidP="00947F6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Clofarabine</w:t>
            </w:r>
            <w:proofErr w:type="spellEnd"/>
          </w:p>
        </w:tc>
        <w:tc>
          <w:tcPr>
            <w:tcW w:w="1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:rsidR="00987535" w:rsidRDefault="00987535" w:rsidP="00947F6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.0076</w:t>
            </w:r>
          </w:p>
        </w:tc>
      </w:tr>
      <w:tr w:rsidR="00987535" w:rsidTr="00947F68">
        <w:trPr>
          <w:gridAfter w:val="1"/>
          <w:wAfter w:w="922" w:type="dxa"/>
        </w:trPr>
        <w:tc>
          <w:tcPr>
            <w:tcW w:w="1473" w:type="dxa"/>
            <w:vMerge/>
          </w:tcPr>
          <w:p w:rsidR="00987535" w:rsidRDefault="00987535" w:rsidP="00947F6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87535" w:rsidRDefault="00987535" w:rsidP="00947F6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Gemzar</w:t>
            </w:r>
            <w:proofErr w:type="spellEnd"/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87535" w:rsidRDefault="00987535" w:rsidP="00947F6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1.949</w:t>
            </w:r>
          </w:p>
        </w:tc>
        <w:tc>
          <w:tcPr>
            <w:tcW w:w="1434" w:type="dxa"/>
            <w:vMerge/>
            <w:shd w:val="clear" w:color="auto" w:fill="E7E6E6" w:themeFill="background2"/>
          </w:tcPr>
          <w:p w:rsidR="00987535" w:rsidRDefault="00987535" w:rsidP="00947F6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:rsidR="00987535" w:rsidRDefault="00987535" w:rsidP="00947F6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Vorinostat</w:t>
            </w:r>
            <w:proofErr w:type="spellEnd"/>
          </w:p>
        </w:tc>
        <w:tc>
          <w:tcPr>
            <w:tcW w:w="1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:rsidR="00987535" w:rsidRDefault="00987535" w:rsidP="00947F6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.70575</w:t>
            </w:r>
          </w:p>
        </w:tc>
      </w:tr>
      <w:tr w:rsidR="00987535" w:rsidTr="00947F68">
        <w:trPr>
          <w:gridAfter w:val="1"/>
          <w:wAfter w:w="922" w:type="dxa"/>
        </w:trPr>
        <w:tc>
          <w:tcPr>
            <w:tcW w:w="1473" w:type="dxa"/>
            <w:vMerge/>
          </w:tcPr>
          <w:p w:rsidR="00987535" w:rsidRDefault="00987535" w:rsidP="00947F6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87535" w:rsidRDefault="00987535" w:rsidP="00947F6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Irinoteca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HCl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Trihydrate</w:t>
            </w:r>
            <w:proofErr w:type="spellEnd"/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87535" w:rsidRDefault="00987535" w:rsidP="00947F6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2.0524</w:t>
            </w:r>
          </w:p>
        </w:tc>
        <w:tc>
          <w:tcPr>
            <w:tcW w:w="1434" w:type="dxa"/>
            <w:vMerge/>
            <w:shd w:val="clear" w:color="auto" w:fill="E7E6E6" w:themeFill="background2"/>
          </w:tcPr>
          <w:p w:rsidR="00987535" w:rsidRDefault="00987535" w:rsidP="00947F6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:rsidR="00987535" w:rsidRDefault="00987535" w:rsidP="00947F6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Idarubici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HCl</w:t>
            </w:r>
            <w:proofErr w:type="spellEnd"/>
          </w:p>
        </w:tc>
        <w:tc>
          <w:tcPr>
            <w:tcW w:w="1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:rsidR="00987535" w:rsidRDefault="00987535" w:rsidP="00947F6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.05771</w:t>
            </w:r>
          </w:p>
        </w:tc>
      </w:tr>
      <w:tr w:rsidR="00987535" w:rsidTr="00947F68">
        <w:trPr>
          <w:gridAfter w:val="1"/>
          <w:wAfter w:w="922" w:type="dxa"/>
        </w:trPr>
        <w:tc>
          <w:tcPr>
            <w:tcW w:w="1473" w:type="dxa"/>
            <w:vMerge/>
          </w:tcPr>
          <w:p w:rsidR="00987535" w:rsidRDefault="00987535" w:rsidP="00947F6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87535" w:rsidRDefault="00987535" w:rsidP="00947F6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Dasatinib</w:t>
            </w:r>
            <w:proofErr w:type="spellEnd"/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87535" w:rsidRDefault="00987535" w:rsidP="00947F6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2.8072</w:t>
            </w:r>
          </w:p>
        </w:tc>
        <w:tc>
          <w:tcPr>
            <w:tcW w:w="1434" w:type="dxa"/>
            <w:vMerge/>
            <w:shd w:val="clear" w:color="auto" w:fill="E7E6E6" w:themeFill="background2"/>
          </w:tcPr>
          <w:p w:rsidR="00987535" w:rsidRDefault="00987535" w:rsidP="00947F6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:rsidR="00987535" w:rsidRDefault="00987535" w:rsidP="00947F6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Floxuridine</w:t>
            </w:r>
            <w:proofErr w:type="spellEnd"/>
          </w:p>
        </w:tc>
        <w:tc>
          <w:tcPr>
            <w:tcW w:w="1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:rsidR="00987535" w:rsidRDefault="00987535" w:rsidP="00947F6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.66626</w:t>
            </w:r>
          </w:p>
        </w:tc>
      </w:tr>
      <w:tr w:rsidR="00987535" w:rsidTr="00947F68">
        <w:trPr>
          <w:gridAfter w:val="1"/>
          <w:wAfter w:w="922" w:type="dxa"/>
        </w:trPr>
        <w:tc>
          <w:tcPr>
            <w:tcW w:w="1473" w:type="dxa"/>
            <w:vMerge/>
          </w:tcPr>
          <w:p w:rsidR="00987535" w:rsidRDefault="00987535" w:rsidP="00947F6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87535" w:rsidRDefault="00987535" w:rsidP="00947F6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oxorubicin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87535" w:rsidRDefault="00987535" w:rsidP="00947F6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2.9053</w:t>
            </w:r>
          </w:p>
        </w:tc>
        <w:tc>
          <w:tcPr>
            <w:tcW w:w="1434" w:type="dxa"/>
            <w:vMerge/>
            <w:shd w:val="clear" w:color="auto" w:fill="E7E6E6" w:themeFill="background2"/>
          </w:tcPr>
          <w:p w:rsidR="00987535" w:rsidRDefault="00987535" w:rsidP="00947F6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:rsidR="00987535" w:rsidRDefault="00987535" w:rsidP="00947F6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Carmofur</w:t>
            </w:r>
            <w:proofErr w:type="spellEnd"/>
          </w:p>
        </w:tc>
        <w:tc>
          <w:tcPr>
            <w:tcW w:w="1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:rsidR="00987535" w:rsidRDefault="00987535" w:rsidP="00947F6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.41689</w:t>
            </w:r>
          </w:p>
        </w:tc>
      </w:tr>
      <w:tr w:rsidR="00987535" w:rsidTr="00947F68">
        <w:trPr>
          <w:gridAfter w:val="1"/>
          <w:wAfter w:w="922" w:type="dxa"/>
        </w:trPr>
        <w:tc>
          <w:tcPr>
            <w:tcW w:w="1473" w:type="dxa"/>
            <w:vMerge/>
          </w:tcPr>
          <w:p w:rsidR="00987535" w:rsidRDefault="00987535" w:rsidP="00947F6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87535" w:rsidRDefault="00987535" w:rsidP="00947F6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Daunorubici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HCl</w:t>
            </w:r>
            <w:proofErr w:type="spellEnd"/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87535" w:rsidRDefault="00987535" w:rsidP="00947F6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3.6679</w:t>
            </w:r>
          </w:p>
        </w:tc>
        <w:tc>
          <w:tcPr>
            <w:tcW w:w="1434" w:type="dxa"/>
            <w:vMerge/>
            <w:shd w:val="clear" w:color="auto" w:fill="E7E6E6" w:themeFill="background2"/>
          </w:tcPr>
          <w:p w:rsidR="00987535" w:rsidRDefault="00987535" w:rsidP="00947F6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:rsidR="00987535" w:rsidRDefault="00987535" w:rsidP="00947F6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Irinoteca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HCl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Trihydrate</w:t>
            </w:r>
            <w:proofErr w:type="spellEnd"/>
          </w:p>
        </w:tc>
        <w:tc>
          <w:tcPr>
            <w:tcW w:w="1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:rsidR="00987535" w:rsidRDefault="00987535" w:rsidP="00947F6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.06526</w:t>
            </w:r>
          </w:p>
        </w:tc>
      </w:tr>
      <w:tr w:rsidR="00987535" w:rsidTr="00947F68">
        <w:trPr>
          <w:gridAfter w:val="1"/>
          <w:wAfter w:w="922" w:type="dxa"/>
        </w:trPr>
        <w:tc>
          <w:tcPr>
            <w:tcW w:w="1473" w:type="dxa"/>
            <w:vMerge/>
          </w:tcPr>
          <w:p w:rsidR="00987535" w:rsidRDefault="00987535" w:rsidP="00947F6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87535" w:rsidRDefault="00987535" w:rsidP="00947F6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Pemetrexed</w:t>
            </w:r>
            <w:proofErr w:type="spellEnd"/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87535" w:rsidRDefault="00987535" w:rsidP="00947F6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5.3102</w:t>
            </w:r>
          </w:p>
        </w:tc>
        <w:tc>
          <w:tcPr>
            <w:tcW w:w="1434" w:type="dxa"/>
            <w:vMerge/>
            <w:shd w:val="clear" w:color="auto" w:fill="E7E6E6" w:themeFill="background2"/>
          </w:tcPr>
          <w:p w:rsidR="00987535" w:rsidRDefault="00987535" w:rsidP="00947F6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:rsidR="00987535" w:rsidRDefault="00987535" w:rsidP="00947F6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Gemzar</w:t>
            </w:r>
            <w:proofErr w:type="spellEnd"/>
          </w:p>
        </w:tc>
        <w:tc>
          <w:tcPr>
            <w:tcW w:w="1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:rsidR="00987535" w:rsidRDefault="00987535" w:rsidP="00947F6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.78554</w:t>
            </w:r>
          </w:p>
        </w:tc>
      </w:tr>
      <w:tr w:rsidR="00987535" w:rsidTr="00947F68">
        <w:trPr>
          <w:gridAfter w:val="1"/>
          <w:wAfter w:w="922" w:type="dxa"/>
        </w:trPr>
        <w:tc>
          <w:tcPr>
            <w:tcW w:w="1473" w:type="dxa"/>
            <w:vMerge/>
          </w:tcPr>
          <w:p w:rsidR="00987535" w:rsidRDefault="00987535" w:rsidP="00947F6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87535" w:rsidRDefault="00987535" w:rsidP="00947F6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Fluvastati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sodium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87535" w:rsidRDefault="00987535" w:rsidP="00947F6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6.7184</w:t>
            </w:r>
          </w:p>
        </w:tc>
        <w:tc>
          <w:tcPr>
            <w:tcW w:w="1434" w:type="dxa"/>
            <w:vMerge/>
            <w:shd w:val="clear" w:color="auto" w:fill="E7E6E6" w:themeFill="background2"/>
          </w:tcPr>
          <w:p w:rsidR="00987535" w:rsidRDefault="00987535" w:rsidP="00947F6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:rsidR="00987535" w:rsidRDefault="00987535" w:rsidP="00947F6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Pazopanib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HCl</w:t>
            </w:r>
            <w:proofErr w:type="spellEnd"/>
          </w:p>
        </w:tc>
        <w:tc>
          <w:tcPr>
            <w:tcW w:w="1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:rsidR="00987535" w:rsidRDefault="00987535" w:rsidP="00947F6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.37017</w:t>
            </w:r>
          </w:p>
        </w:tc>
      </w:tr>
      <w:tr w:rsidR="00987535" w:rsidTr="00947F68">
        <w:trPr>
          <w:gridAfter w:val="1"/>
          <w:wAfter w:w="922" w:type="dxa"/>
        </w:trPr>
        <w:tc>
          <w:tcPr>
            <w:tcW w:w="1473" w:type="dxa"/>
            <w:vMerge/>
          </w:tcPr>
          <w:p w:rsidR="00987535" w:rsidRDefault="00987535" w:rsidP="00947F6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87535" w:rsidRDefault="00987535" w:rsidP="00947F6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emcitabine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87535" w:rsidRDefault="00987535" w:rsidP="00947F6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6.819</w:t>
            </w:r>
          </w:p>
        </w:tc>
        <w:tc>
          <w:tcPr>
            <w:tcW w:w="1434" w:type="dxa"/>
            <w:vMerge/>
            <w:shd w:val="clear" w:color="auto" w:fill="E7E6E6" w:themeFill="background2"/>
          </w:tcPr>
          <w:p w:rsidR="00987535" w:rsidRDefault="00987535" w:rsidP="00947F6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:rsidR="00987535" w:rsidRDefault="00987535" w:rsidP="00947F6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Mycophenolat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mofetil</w:t>
            </w:r>
            <w:proofErr w:type="spellEnd"/>
          </w:p>
        </w:tc>
        <w:tc>
          <w:tcPr>
            <w:tcW w:w="1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:rsidR="00987535" w:rsidRDefault="00987535" w:rsidP="00947F6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.02724</w:t>
            </w:r>
          </w:p>
        </w:tc>
      </w:tr>
      <w:tr w:rsidR="00987535" w:rsidTr="00947F68">
        <w:trPr>
          <w:gridAfter w:val="1"/>
          <w:wAfter w:w="922" w:type="dxa"/>
        </w:trPr>
        <w:tc>
          <w:tcPr>
            <w:tcW w:w="1473" w:type="dxa"/>
            <w:vMerge/>
          </w:tcPr>
          <w:p w:rsidR="00987535" w:rsidRDefault="00987535" w:rsidP="00947F6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87535" w:rsidRDefault="00987535" w:rsidP="00947F6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Bleomyci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sulfate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87535" w:rsidRDefault="00987535" w:rsidP="00947F6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8.9933</w:t>
            </w:r>
          </w:p>
        </w:tc>
        <w:tc>
          <w:tcPr>
            <w:tcW w:w="1434" w:type="dxa"/>
            <w:vMerge/>
            <w:shd w:val="clear" w:color="auto" w:fill="E7E6E6" w:themeFill="background2"/>
          </w:tcPr>
          <w:p w:rsidR="00987535" w:rsidRDefault="00987535" w:rsidP="00947F6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:rsidR="00987535" w:rsidRDefault="00987535" w:rsidP="00947F6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Adrucil</w:t>
            </w:r>
            <w:proofErr w:type="spellEnd"/>
          </w:p>
        </w:tc>
        <w:tc>
          <w:tcPr>
            <w:tcW w:w="1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:rsidR="00987535" w:rsidRDefault="00987535" w:rsidP="00947F6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.55561</w:t>
            </w:r>
          </w:p>
        </w:tc>
      </w:tr>
      <w:tr w:rsidR="00987535" w:rsidTr="00947F68">
        <w:trPr>
          <w:gridAfter w:val="1"/>
          <w:wAfter w:w="922" w:type="dxa"/>
        </w:trPr>
        <w:tc>
          <w:tcPr>
            <w:tcW w:w="1473" w:type="dxa"/>
            <w:vMerge/>
          </w:tcPr>
          <w:p w:rsidR="00987535" w:rsidRDefault="00987535" w:rsidP="00947F6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87535" w:rsidRDefault="00987535" w:rsidP="00947F6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Belinostat</w:t>
            </w:r>
            <w:proofErr w:type="spellEnd"/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87535" w:rsidRDefault="00987535" w:rsidP="00947F6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9.002</w:t>
            </w:r>
          </w:p>
        </w:tc>
        <w:tc>
          <w:tcPr>
            <w:tcW w:w="1434" w:type="dxa"/>
            <w:vMerge/>
            <w:shd w:val="clear" w:color="auto" w:fill="E7E6E6" w:themeFill="background2"/>
          </w:tcPr>
          <w:p w:rsidR="00987535" w:rsidRDefault="00987535" w:rsidP="00947F6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:rsidR="00987535" w:rsidRDefault="00987535" w:rsidP="00947F6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emcitabine</w:t>
            </w:r>
          </w:p>
        </w:tc>
        <w:tc>
          <w:tcPr>
            <w:tcW w:w="1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:rsidR="00987535" w:rsidRDefault="00987535" w:rsidP="00947F6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.442599</w:t>
            </w:r>
          </w:p>
        </w:tc>
      </w:tr>
      <w:tr w:rsidR="00987535" w:rsidTr="00947F68">
        <w:trPr>
          <w:gridAfter w:val="1"/>
          <w:wAfter w:w="922" w:type="dxa"/>
        </w:trPr>
        <w:tc>
          <w:tcPr>
            <w:tcW w:w="1473" w:type="dxa"/>
            <w:vMerge/>
          </w:tcPr>
          <w:p w:rsidR="00987535" w:rsidRDefault="00987535" w:rsidP="00947F6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87535" w:rsidRDefault="00987535" w:rsidP="00947F6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Clofarabine</w:t>
            </w:r>
            <w:proofErr w:type="spellEnd"/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87535" w:rsidRDefault="00987535" w:rsidP="00947F6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9.554</w:t>
            </w:r>
          </w:p>
        </w:tc>
        <w:tc>
          <w:tcPr>
            <w:tcW w:w="1434" w:type="dxa"/>
            <w:vMerge/>
            <w:shd w:val="clear" w:color="auto" w:fill="E7E6E6" w:themeFill="background2"/>
          </w:tcPr>
          <w:p w:rsidR="00987535" w:rsidRDefault="00987535" w:rsidP="00947F6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:rsidR="00987535" w:rsidRDefault="00987535" w:rsidP="00947F6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Mitoxantron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Hydrochloride</w:t>
            </w:r>
          </w:p>
        </w:tc>
        <w:tc>
          <w:tcPr>
            <w:tcW w:w="1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:rsidR="00987535" w:rsidRDefault="00987535" w:rsidP="00947F6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.033405</w:t>
            </w:r>
          </w:p>
        </w:tc>
      </w:tr>
      <w:tr w:rsidR="00987535" w:rsidTr="00947F68">
        <w:trPr>
          <w:gridAfter w:val="1"/>
          <w:wAfter w:w="922" w:type="dxa"/>
        </w:trPr>
        <w:tc>
          <w:tcPr>
            <w:tcW w:w="1473" w:type="dxa"/>
            <w:vMerge/>
          </w:tcPr>
          <w:p w:rsidR="00987535" w:rsidRDefault="00987535" w:rsidP="00947F6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87535" w:rsidRDefault="00987535" w:rsidP="00947F6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Fludarabine</w:t>
            </w:r>
            <w:proofErr w:type="spellEnd"/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87535" w:rsidRDefault="00987535" w:rsidP="00947F6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20.7262</w:t>
            </w:r>
          </w:p>
        </w:tc>
        <w:tc>
          <w:tcPr>
            <w:tcW w:w="1434" w:type="dxa"/>
            <w:vMerge/>
            <w:shd w:val="clear" w:color="auto" w:fill="E7E6E6" w:themeFill="background2"/>
          </w:tcPr>
          <w:p w:rsidR="00987535" w:rsidRDefault="00987535" w:rsidP="00947F6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:rsidR="00987535" w:rsidRDefault="00987535" w:rsidP="00947F6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Desmethyl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Erlotinib</w:t>
            </w:r>
            <w:proofErr w:type="spellEnd"/>
          </w:p>
        </w:tc>
        <w:tc>
          <w:tcPr>
            <w:tcW w:w="1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:rsidR="00987535" w:rsidRDefault="00987535" w:rsidP="00947F6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647554</w:t>
            </w:r>
          </w:p>
        </w:tc>
      </w:tr>
      <w:tr w:rsidR="00987535" w:rsidTr="00947F68">
        <w:trPr>
          <w:gridAfter w:val="1"/>
          <w:wAfter w:w="922" w:type="dxa"/>
        </w:trPr>
        <w:tc>
          <w:tcPr>
            <w:tcW w:w="1473" w:type="dxa"/>
            <w:vMerge/>
          </w:tcPr>
          <w:p w:rsidR="00987535" w:rsidRDefault="00987535" w:rsidP="00947F6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87535" w:rsidRDefault="00987535" w:rsidP="00947F6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Abitrexate</w:t>
            </w:r>
            <w:proofErr w:type="spellEnd"/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87535" w:rsidRDefault="00987535" w:rsidP="00947F6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21.1435</w:t>
            </w:r>
          </w:p>
        </w:tc>
        <w:tc>
          <w:tcPr>
            <w:tcW w:w="1434" w:type="dxa"/>
            <w:vMerge/>
            <w:shd w:val="clear" w:color="auto" w:fill="E7E6E6" w:themeFill="background2"/>
          </w:tcPr>
          <w:p w:rsidR="00987535" w:rsidRDefault="00987535" w:rsidP="00947F6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:rsidR="00987535" w:rsidRDefault="00987535" w:rsidP="00947F6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zaguanine-8</w:t>
            </w:r>
          </w:p>
        </w:tc>
        <w:tc>
          <w:tcPr>
            <w:tcW w:w="1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:rsidR="00987535" w:rsidRDefault="00987535" w:rsidP="00947F6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321793</w:t>
            </w:r>
          </w:p>
        </w:tc>
      </w:tr>
      <w:tr w:rsidR="00987535" w:rsidTr="00947F68">
        <w:trPr>
          <w:gridAfter w:val="1"/>
          <w:wAfter w:w="922" w:type="dxa"/>
        </w:trPr>
        <w:tc>
          <w:tcPr>
            <w:tcW w:w="1473" w:type="dxa"/>
            <w:vMerge/>
          </w:tcPr>
          <w:p w:rsidR="00987535" w:rsidRDefault="00987535" w:rsidP="00947F6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87535" w:rsidRDefault="00987535" w:rsidP="00947F6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Idarubici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HCl</w:t>
            </w:r>
            <w:proofErr w:type="spellEnd"/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87535" w:rsidRDefault="00987535" w:rsidP="00947F6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22.4296</w:t>
            </w:r>
          </w:p>
        </w:tc>
        <w:tc>
          <w:tcPr>
            <w:tcW w:w="1434" w:type="dxa"/>
            <w:vMerge/>
            <w:shd w:val="clear" w:color="auto" w:fill="E7E6E6" w:themeFill="background2"/>
          </w:tcPr>
          <w:p w:rsidR="00987535" w:rsidRDefault="00987535" w:rsidP="00947F6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:rsidR="00987535" w:rsidRDefault="00987535" w:rsidP="00947F6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Vandetanib</w:t>
            </w:r>
            <w:proofErr w:type="spellEnd"/>
          </w:p>
        </w:tc>
        <w:tc>
          <w:tcPr>
            <w:tcW w:w="1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:rsidR="00987535" w:rsidRDefault="00987535" w:rsidP="00947F6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254553</w:t>
            </w:r>
          </w:p>
        </w:tc>
      </w:tr>
      <w:tr w:rsidR="00987535" w:rsidTr="00947F68">
        <w:trPr>
          <w:gridAfter w:val="1"/>
          <w:wAfter w:w="922" w:type="dxa"/>
        </w:trPr>
        <w:tc>
          <w:tcPr>
            <w:tcW w:w="1473" w:type="dxa"/>
            <w:vMerge/>
          </w:tcPr>
          <w:p w:rsidR="00987535" w:rsidRDefault="00987535" w:rsidP="00947F6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87535" w:rsidRDefault="00987535" w:rsidP="00947F6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Fludara</w:t>
            </w:r>
            <w:proofErr w:type="spellEnd"/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87535" w:rsidRDefault="00987535" w:rsidP="00947F6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23.9486</w:t>
            </w:r>
          </w:p>
        </w:tc>
        <w:tc>
          <w:tcPr>
            <w:tcW w:w="1434" w:type="dxa"/>
            <w:vMerge/>
            <w:shd w:val="clear" w:color="auto" w:fill="E7E6E6" w:themeFill="background2"/>
          </w:tcPr>
          <w:p w:rsidR="00987535" w:rsidRDefault="00987535" w:rsidP="00947F6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:rsidR="00987535" w:rsidRDefault="00987535" w:rsidP="00947F6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aclitaxel</w:t>
            </w:r>
          </w:p>
        </w:tc>
        <w:tc>
          <w:tcPr>
            <w:tcW w:w="1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:rsidR="00987535" w:rsidRDefault="00987535" w:rsidP="00947F6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641975</w:t>
            </w:r>
          </w:p>
        </w:tc>
      </w:tr>
      <w:tr w:rsidR="00987535" w:rsidTr="00947F68">
        <w:trPr>
          <w:gridAfter w:val="1"/>
          <w:wAfter w:w="922" w:type="dxa"/>
        </w:trPr>
        <w:tc>
          <w:tcPr>
            <w:tcW w:w="1473" w:type="dxa"/>
            <w:vMerge/>
          </w:tcPr>
          <w:p w:rsidR="00987535" w:rsidRDefault="00987535" w:rsidP="00947F6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87535" w:rsidRDefault="00987535" w:rsidP="00947F6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Camptothecin</w:t>
            </w:r>
            <w:proofErr w:type="spellEnd"/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87535" w:rsidRDefault="00987535" w:rsidP="00947F6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34.9341</w:t>
            </w:r>
          </w:p>
        </w:tc>
        <w:tc>
          <w:tcPr>
            <w:tcW w:w="1434" w:type="dxa"/>
            <w:vMerge/>
            <w:shd w:val="clear" w:color="auto" w:fill="E7E6E6" w:themeFill="background2"/>
          </w:tcPr>
          <w:p w:rsidR="00987535" w:rsidRDefault="00987535" w:rsidP="00947F6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:rsidR="00987535" w:rsidRDefault="00987535" w:rsidP="00947F6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Ellagic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acid</w:t>
            </w:r>
          </w:p>
        </w:tc>
        <w:tc>
          <w:tcPr>
            <w:tcW w:w="1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:rsidR="00987535" w:rsidRDefault="00987535" w:rsidP="00947F6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542475</w:t>
            </w:r>
          </w:p>
        </w:tc>
      </w:tr>
      <w:tr w:rsidR="00987535" w:rsidTr="00947F68">
        <w:trPr>
          <w:gridAfter w:val="1"/>
          <w:wAfter w:w="922" w:type="dxa"/>
        </w:trPr>
        <w:tc>
          <w:tcPr>
            <w:tcW w:w="1473" w:type="dxa"/>
            <w:vMerge/>
          </w:tcPr>
          <w:p w:rsidR="00987535" w:rsidRDefault="00987535" w:rsidP="00947F6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87535" w:rsidRDefault="00987535" w:rsidP="00947F6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Bortezomib</w:t>
            </w:r>
            <w:proofErr w:type="spellEnd"/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87535" w:rsidRDefault="00987535" w:rsidP="00947F6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35.5757</w:t>
            </w:r>
          </w:p>
        </w:tc>
        <w:tc>
          <w:tcPr>
            <w:tcW w:w="1434" w:type="dxa"/>
            <w:vMerge/>
            <w:shd w:val="clear" w:color="auto" w:fill="E7E6E6" w:themeFill="background2"/>
          </w:tcPr>
          <w:p w:rsidR="00987535" w:rsidRDefault="00987535" w:rsidP="00947F6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:rsidR="00987535" w:rsidRDefault="00987535" w:rsidP="00947F6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Epirubici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Hydrochloride</w:t>
            </w:r>
          </w:p>
        </w:tc>
        <w:tc>
          <w:tcPr>
            <w:tcW w:w="1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:rsidR="00987535" w:rsidRDefault="00987535" w:rsidP="00947F6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778189</w:t>
            </w:r>
          </w:p>
        </w:tc>
      </w:tr>
      <w:tr w:rsidR="00987535" w:rsidTr="00947F68">
        <w:trPr>
          <w:gridAfter w:val="1"/>
          <w:wAfter w:w="922" w:type="dxa"/>
        </w:trPr>
        <w:tc>
          <w:tcPr>
            <w:tcW w:w="1473" w:type="dxa"/>
            <w:vMerge/>
          </w:tcPr>
          <w:p w:rsidR="00987535" w:rsidRDefault="00987535" w:rsidP="00947F6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87535" w:rsidRDefault="00987535" w:rsidP="00947F6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Topoteca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HCl</w:t>
            </w:r>
            <w:proofErr w:type="spellEnd"/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87535" w:rsidRDefault="00987535" w:rsidP="00947F6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36.6414</w:t>
            </w:r>
          </w:p>
        </w:tc>
        <w:tc>
          <w:tcPr>
            <w:tcW w:w="1434" w:type="dxa"/>
            <w:vMerge/>
            <w:shd w:val="clear" w:color="auto" w:fill="E7E6E6" w:themeFill="background2"/>
          </w:tcPr>
          <w:p w:rsidR="00987535" w:rsidRDefault="00987535" w:rsidP="00947F6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:rsidR="00987535" w:rsidRDefault="00987535" w:rsidP="00947F6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toposide</w:t>
            </w:r>
          </w:p>
        </w:tc>
        <w:tc>
          <w:tcPr>
            <w:tcW w:w="1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:rsidR="00987535" w:rsidRDefault="00987535" w:rsidP="00947F6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550301</w:t>
            </w:r>
          </w:p>
        </w:tc>
      </w:tr>
      <w:tr w:rsidR="00987535" w:rsidTr="00947F68">
        <w:trPr>
          <w:gridAfter w:val="1"/>
          <w:wAfter w:w="922" w:type="dxa"/>
        </w:trPr>
        <w:tc>
          <w:tcPr>
            <w:tcW w:w="1473" w:type="dxa"/>
            <w:vMerge/>
          </w:tcPr>
          <w:p w:rsidR="00987535" w:rsidRDefault="00987535" w:rsidP="00947F6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87535" w:rsidRDefault="00987535" w:rsidP="00947F6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Panobinostat</w:t>
            </w:r>
            <w:proofErr w:type="spellEnd"/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87535" w:rsidRDefault="00987535" w:rsidP="00947F6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40.4215</w:t>
            </w:r>
          </w:p>
        </w:tc>
        <w:tc>
          <w:tcPr>
            <w:tcW w:w="1434" w:type="dxa"/>
            <w:vMerge/>
            <w:shd w:val="clear" w:color="auto" w:fill="E7E6E6" w:themeFill="background2"/>
          </w:tcPr>
          <w:p w:rsidR="00987535" w:rsidRDefault="00987535" w:rsidP="00947F6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:rsidR="00987535" w:rsidRDefault="00987535" w:rsidP="00947F6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Cytarabine</w:t>
            </w:r>
            <w:proofErr w:type="spellEnd"/>
          </w:p>
        </w:tc>
        <w:tc>
          <w:tcPr>
            <w:tcW w:w="1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:rsidR="00987535" w:rsidRDefault="00987535" w:rsidP="00947F6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525241</w:t>
            </w:r>
          </w:p>
        </w:tc>
      </w:tr>
      <w:tr w:rsidR="00987535" w:rsidTr="00947F68">
        <w:trPr>
          <w:gridAfter w:val="1"/>
          <w:wAfter w:w="922" w:type="dxa"/>
        </w:trPr>
        <w:tc>
          <w:tcPr>
            <w:tcW w:w="1473" w:type="dxa"/>
            <w:vMerge/>
          </w:tcPr>
          <w:p w:rsidR="00987535" w:rsidRDefault="00987535" w:rsidP="00947F6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87535" w:rsidRDefault="00987535" w:rsidP="00947F6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Cartilzomib</w:t>
            </w:r>
            <w:proofErr w:type="spellEnd"/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87535" w:rsidRDefault="00987535" w:rsidP="00947F6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42.8127</w:t>
            </w:r>
          </w:p>
        </w:tc>
        <w:tc>
          <w:tcPr>
            <w:tcW w:w="1434" w:type="dxa"/>
            <w:vMerge/>
            <w:shd w:val="clear" w:color="auto" w:fill="E7E6E6" w:themeFill="background2"/>
          </w:tcPr>
          <w:p w:rsidR="00987535" w:rsidRDefault="00987535" w:rsidP="00947F6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:rsidR="00987535" w:rsidRDefault="00987535" w:rsidP="00947F6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Cephalomannine</w:t>
            </w:r>
            <w:proofErr w:type="spellEnd"/>
          </w:p>
        </w:tc>
        <w:tc>
          <w:tcPr>
            <w:tcW w:w="1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:rsidR="00987535" w:rsidRDefault="00987535" w:rsidP="00947F6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452001</w:t>
            </w:r>
          </w:p>
        </w:tc>
      </w:tr>
      <w:tr w:rsidR="00987535" w:rsidTr="00947F68">
        <w:trPr>
          <w:gridAfter w:val="1"/>
          <w:wAfter w:w="922" w:type="dxa"/>
        </w:trPr>
        <w:tc>
          <w:tcPr>
            <w:tcW w:w="1473" w:type="dxa"/>
            <w:vMerge w:val="restart"/>
            <w:shd w:val="clear" w:color="auto" w:fill="E7E6E6" w:themeFill="background2"/>
          </w:tcPr>
          <w:p w:rsidR="00987535" w:rsidRDefault="00987535" w:rsidP="00947F6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Flo-1</w:t>
            </w:r>
          </w:p>
        </w:tc>
        <w:tc>
          <w:tcPr>
            <w:tcW w:w="17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:rsidR="00987535" w:rsidRDefault="00987535" w:rsidP="00947F6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Nilotinib</w:t>
            </w:r>
            <w:proofErr w:type="spellEnd"/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E7E6E6" w:themeFill="background2"/>
            <w:vAlign w:val="bottom"/>
          </w:tcPr>
          <w:p w:rsidR="00987535" w:rsidRDefault="00987535" w:rsidP="00947F6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7.79776</w:t>
            </w:r>
          </w:p>
        </w:tc>
        <w:tc>
          <w:tcPr>
            <w:tcW w:w="1434" w:type="dxa"/>
            <w:vMerge/>
            <w:shd w:val="clear" w:color="auto" w:fill="E7E6E6" w:themeFill="background2"/>
          </w:tcPr>
          <w:p w:rsidR="00987535" w:rsidRDefault="00987535" w:rsidP="00947F6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:rsidR="00987535" w:rsidRDefault="00987535" w:rsidP="00947F6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Irinotecan</w:t>
            </w:r>
            <w:proofErr w:type="spellEnd"/>
          </w:p>
        </w:tc>
        <w:tc>
          <w:tcPr>
            <w:tcW w:w="1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:rsidR="00987535" w:rsidRDefault="00987535" w:rsidP="00947F6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245792</w:t>
            </w:r>
          </w:p>
        </w:tc>
      </w:tr>
      <w:tr w:rsidR="00987535" w:rsidTr="00947F68">
        <w:trPr>
          <w:gridAfter w:val="1"/>
          <w:wAfter w:w="922" w:type="dxa"/>
        </w:trPr>
        <w:tc>
          <w:tcPr>
            <w:tcW w:w="1473" w:type="dxa"/>
            <w:vMerge/>
            <w:shd w:val="clear" w:color="auto" w:fill="E7E6E6" w:themeFill="background2"/>
          </w:tcPr>
          <w:p w:rsidR="00987535" w:rsidRDefault="00987535" w:rsidP="00947F6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:rsidR="00987535" w:rsidRDefault="00987535" w:rsidP="00947F6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Mitoxantron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Hydrochloride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E7E6E6" w:themeFill="background2"/>
            <w:vAlign w:val="bottom"/>
          </w:tcPr>
          <w:p w:rsidR="00987535" w:rsidRDefault="00987535" w:rsidP="00947F6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.0838</w:t>
            </w:r>
          </w:p>
        </w:tc>
        <w:tc>
          <w:tcPr>
            <w:tcW w:w="1434" w:type="dxa"/>
            <w:vMerge/>
            <w:shd w:val="clear" w:color="auto" w:fill="E7E6E6" w:themeFill="background2"/>
          </w:tcPr>
          <w:p w:rsidR="00987535" w:rsidRDefault="00987535" w:rsidP="00947F6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:rsidR="00987535" w:rsidRDefault="00987535" w:rsidP="00947F6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Genistein</w:t>
            </w:r>
            <w:proofErr w:type="spellEnd"/>
          </w:p>
        </w:tc>
        <w:tc>
          <w:tcPr>
            <w:tcW w:w="1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:rsidR="00987535" w:rsidRDefault="00987535" w:rsidP="00947F6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078667</w:t>
            </w:r>
          </w:p>
        </w:tc>
      </w:tr>
      <w:tr w:rsidR="00987535" w:rsidTr="00947F68">
        <w:trPr>
          <w:gridAfter w:val="1"/>
          <w:wAfter w:w="922" w:type="dxa"/>
        </w:trPr>
        <w:tc>
          <w:tcPr>
            <w:tcW w:w="1473" w:type="dxa"/>
            <w:vMerge/>
            <w:shd w:val="clear" w:color="auto" w:fill="E7E6E6" w:themeFill="background2"/>
          </w:tcPr>
          <w:p w:rsidR="00987535" w:rsidRDefault="00987535" w:rsidP="00947F6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:rsidR="00987535" w:rsidRDefault="00987535" w:rsidP="00947F6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Sodium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orthovanadate</w:t>
            </w:r>
            <w:proofErr w:type="spellEnd"/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E7E6E6" w:themeFill="background2"/>
            <w:vAlign w:val="bottom"/>
          </w:tcPr>
          <w:p w:rsidR="00987535" w:rsidRDefault="00987535" w:rsidP="00947F6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.33495</w:t>
            </w:r>
          </w:p>
        </w:tc>
        <w:tc>
          <w:tcPr>
            <w:tcW w:w="1434" w:type="dxa"/>
            <w:vMerge/>
            <w:shd w:val="clear" w:color="auto" w:fill="E7E6E6" w:themeFill="background2"/>
          </w:tcPr>
          <w:p w:rsidR="00987535" w:rsidRDefault="00987535" w:rsidP="00947F6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:rsidR="00987535" w:rsidRDefault="00987535" w:rsidP="00947F6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Everolimus</w:t>
            </w:r>
            <w:proofErr w:type="spellEnd"/>
          </w:p>
        </w:tc>
        <w:tc>
          <w:tcPr>
            <w:tcW w:w="1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:rsidR="00987535" w:rsidRDefault="00987535" w:rsidP="00947F6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5.49266</w:t>
            </w:r>
          </w:p>
        </w:tc>
      </w:tr>
      <w:tr w:rsidR="00987535" w:rsidTr="00947F68">
        <w:trPr>
          <w:gridAfter w:val="1"/>
          <w:wAfter w:w="922" w:type="dxa"/>
        </w:trPr>
        <w:tc>
          <w:tcPr>
            <w:tcW w:w="1473" w:type="dxa"/>
            <w:vMerge/>
            <w:shd w:val="clear" w:color="auto" w:fill="E7E6E6" w:themeFill="background2"/>
          </w:tcPr>
          <w:p w:rsidR="00987535" w:rsidRDefault="00987535" w:rsidP="00947F6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:rsidR="00987535" w:rsidRDefault="00987535" w:rsidP="00947F6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Cephalomannine</w:t>
            </w:r>
            <w:proofErr w:type="spellEnd"/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E7E6E6" w:themeFill="background2"/>
            <w:vAlign w:val="bottom"/>
          </w:tcPr>
          <w:p w:rsidR="00987535" w:rsidRDefault="00987535" w:rsidP="00947F6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.79157</w:t>
            </w:r>
          </w:p>
        </w:tc>
        <w:tc>
          <w:tcPr>
            <w:tcW w:w="1434" w:type="dxa"/>
            <w:vMerge/>
            <w:shd w:val="clear" w:color="auto" w:fill="E7E6E6" w:themeFill="background2"/>
          </w:tcPr>
          <w:p w:rsidR="00987535" w:rsidRDefault="00987535" w:rsidP="00947F6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:rsidR="00987535" w:rsidRDefault="00987535" w:rsidP="00947F6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Ponatinib</w:t>
            </w:r>
            <w:proofErr w:type="spellEnd"/>
          </w:p>
        </w:tc>
        <w:tc>
          <w:tcPr>
            <w:tcW w:w="1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:rsidR="00987535" w:rsidRDefault="00987535" w:rsidP="00947F6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6.15505</w:t>
            </w:r>
          </w:p>
        </w:tc>
      </w:tr>
      <w:tr w:rsidR="00987535" w:rsidTr="00947F68">
        <w:trPr>
          <w:gridAfter w:val="1"/>
          <w:wAfter w:w="922" w:type="dxa"/>
        </w:trPr>
        <w:tc>
          <w:tcPr>
            <w:tcW w:w="1473" w:type="dxa"/>
            <w:vMerge/>
            <w:shd w:val="clear" w:color="auto" w:fill="E7E6E6" w:themeFill="background2"/>
          </w:tcPr>
          <w:p w:rsidR="00987535" w:rsidRDefault="00987535" w:rsidP="00947F6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:rsidR="00987535" w:rsidRDefault="00987535" w:rsidP="00947F6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ycophenolic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E7E6E6" w:themeFill="background2"/>
            <w:vAlign w:val="bottom"/>
          </w:tcPr>
          <w:p w:rsidR="00987535" w:rsidRDefault="00987535" w:rsidP="00947F6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.91715</w:t>
            </w:r>
          </w:p>
        </w:tc>
        <w:tc>
          <w:tcPr>
            <w:tcW w:w="1434" w:type="dxa"/>
            <w:vMerge/>
            <w:shd w:val="clear" w:color="auto" w:fill="E7E6E6" w:themeFill="background2"/>
          </w:tcPr>
          <w:p w:rsidR="00987535" w:rsidRDefault="00987535" w:rsidP="00947F6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:rsidR="00987535" w:rsidRDefault="00987535" w:rsidP="00947F6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incristine</w:t>
            </w:r>
          </w:p>
        </w:tc>
        <w:tc>
          <w:tcPr>
            <w:tcW w:w="1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:rsidR="00987535" w:rsidRDefault="00987535" w:rsidP="00947F6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8.23422</w:t>
            </w:r>
          </w:p>
        </w:tc>
      </w:tr>
      <w:tr w:rsidR="00987535" w:rsidTr="00947F68">
        <w:trPr>
          <w:gridAfter w:val="1"/>
          <w:wAfter w:w="922" w:type="dxa"/>
        </w:trPr>
        <w:tc>
          <w:tcPr>
            <w:tcW w:w="1473" w:type="dxa"/>
            <w:vMerge/>
            <w:shd w:val="clear" w:color="auto" w:fill="E7E6E6" w:themeFill="background2"/>
          </w:tcPr>
          <w:p w:rsidR="00987535" w:rsidRDefault="00987535" w:rsidP="00947F6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:rsidR="00987535" w:rsidRDefault="00987535" w:rsidP="00947F6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Teniposide</w:t>
            </w:r>
            <w:proofErr w:type="spellEnd"/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E7E6E6" w:themeFill="background2"/>
            <w:vAlign w:val="bottom"/>
          </w:tcPr>
          <w:p w:rsidR="00987535" w:rsidRDefault="00987535" w:rsidP="00947F6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.22</w:t>
            </w:r>
          </w:p>
        </w:tc>
        <w:tc>
          <w:tcPr>
            <w:tcW w:w="1434" w:type="dxa"/>
            <w:vMerge/>
            <w:shd w:val="clear" w:color="auto" w:fill="E7E6E6" w:themeFill="background2"/>
          </w:tcPr>
          <w:p w:rsidR="00987535" w:rsidRDefault="00987535" w:rsidP="00947F6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:rsidR="00987535" w:rsidRDefault="00987535" w:rsidP="00947F6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Fludarabine</w:t>
            </w:r>
            <w:proofErr w:type="spellEnd"/>
          </w:p>
        </w:tc>
        <w:tc>
          <w:tcPr>
            <w:tcW w:w="1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:rsidR="00987535" w:rsidRDefault="00987535" w:rsidP="00947F6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9.24847</w:t>
            </w:r>
          </w:p>
        </w:tc>
      </w:tr>
      <w:tr w:rsidR="00987535" w:rsidTr="00947F68">
        <w:trPr>
          <w:gridAfter w:val="1"/>
          <w:wAfter w:w="922" w:type="dxa"/>
        </w:trPr>
        <w:tc>
          <w:tcPr>
            <w:tcW w:w="1473" w:type="dxa"/>
            <w:vMerge/>
            <w:shd w:val="clear" w:color="auto" w:fill="E7E6E6" w:themeFill="background2"/>
          </w:tcPr>
          <w:p w:rsidR="00987535" w:rsidRDefault="00987535" w:rsidP="00947F6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:rsidR="00987535" w:rsidRDefault="00987535" w:rsidP="00947F6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Vorinostat</w:t>
            </w:r>
            <w:proofErr w:type="spellEnd"/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E7E6E6" w:themeFill="background2"/>
            <w:vAlign w:val="bottom"/>
          </w:tcPr>
          <w:p w:rsidR="00987535" w:rsidRDefault="00987535" w:rsidP="00947F6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.58</w:t>
            </w:r>
          </w:p>
        </w:tc>
        <w:tc>
          <w:tcPr>
            <w:tcW w:w="1434" w:type="dxa"/>
            <w:vMerge/>
            <w:shd w:val="clear" w:color="auto" w:fill="E7E6E6" w:themeFill="background2"/>
          </w:tcPr>
          <w:p w:rsidR="00987535" w:rsidRDefault="00987535" w:rsidP="00947F6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:rsidR="00987535" w:rsidRDefault="00987535" w:rsidP="00947F6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Fluvastati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sodium</w:t>
            </w:r>
          </w:p>
        </w:tc>
        <w:tc>
          <w:tcPr>
            <w:tcW w:w="1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:rsidR="00987535" w:rsidRDefault="00987535" w:rsidP="00947F6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0.5948</w:t>
            </w:r>
          </w:p>
        </w:tc>
      </w:tr>
      <w:tr w:rsidR="00987535" w:rsidTr="00947F68">
        <w:trPr>
          <w:gridAfter w:val="1"/>
          <w:wAfter w:w="922" w:type="dxa"/>
        </w:trPr>
        <w:tc>
          <w:tcPr>
            <w:tcW w:w="1473" w:type="dxa"/>
            <w:vMerge/>
            <w:shd w:val="clear" w:color="auto" w:fill="E7E6E6" w:themeFill="background2"/>
          </w:tcPr>
          <w:p w:rsidR="00987535" w:rsidRDefault="00987535" w:rsidP="00947F6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:rsidR="00987535" w:rsidRDefault="00987535" w:rsidP="00947F6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aclitaxel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E7E6E6" w:themeFill="background2"/>
            <w:vAlign w:val="bottom"/>
          </w:tcPr>
          <w:p w:rsidR="00987535" w:rsidRDefault="00987535" w:rsidP="00947F6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.33</w:t>
            </w:r>
          </w:p>
        </w:tc>
        <w:tc>
          <w:tcPr>
            <w:tcW w:w="1434" w:type="dxa"/>
            <w:vMerge/>
            <w:shd w:val="clear" w:color="auto" w:fill="E7E6E6" w:themeFill="background2"/>
          </w:tcPr>
          <w:p w:rsidR="00987535" w:rsidRDefault="00987535" w:rsidP="00947F6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:rsidR="00987535" w:rsidRDefault="00987535" w:rsidP="00947F6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apamycin</w:t>
            </w:r>
          </w:p>
        </w:tc>
        <w:tc>
          <w:tcPr>
            <w:tcW w:w="1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:rsidR="00987535" w:rsidRDefault="00987535" w:rsidP="00947F6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1.012</w:t>
            </w:r>
          </w:p>
        </w:tc>
      </w:tr>
      <w:tr w:rsidR="00987535" w:rsidTr="00947F68">
        <w:trPr>
          <w:gridAfter w:val="1"/>
          <w:wAfter w:w="922" w:type="dxa"/>
        </w:trPr>
        <w:tc>
          <w:tcPr>
            <w:tcW w:w="1473" w:type="dxa"/>
            <w:vMerge/>
            <w:shd w:val="clear" w:color="auto" w:fill="E7E6E6" w:themeFill="background2"/>
          </w:tcPr>
          <w:p w:rsidR="00987535" w:rsidRDefault="00987535" w:rsidP="00947F6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:rsidR="00987535" w:rsidRDefault="00987535" w:rsidP="00947F6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Pazopanib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HCl</w:t>
            </w:r>
            <w:proofErr w:type="spellEnd"/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E7E6E6" w:themeFill="background2"/>
            <w:vAlign w:val="bottom"/>
          </w:tcPr>
          <w:p w:rsidR="00987535" w:rsidRDefault="00987535" w:rsidP="00947F6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16</w:t>
            </w:r>
          </w:p>
        </w:tc>
        <w:tc>
          <w:tcPr>
            <w:tcW w:w="1434" w:type="dxa"/>
            <w:vMerge/>
            <w:shd w:val="clear" w:color="auto" w:fill="E7E6E6" w:themeFill="background2"/>
          </w:tcPr>
          <w:p w:rsidR="00987535" w:rsidRDefault="00987535" w:rsidP="00947F6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:rsidR="00987535" w:rsidRDefault="00987535" w:rsidP="00947F6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Temsirolimus</w:t>
            </w:r>
            <w:proofErr w:type="spellEnd"/>
          </w:p>
        </w:tc>
        <w:tc>
          <w:tcPr>
            <w:tcW w:w="1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:rsidR="00987535" w:rsidRDefault="00987535" w:rsidP="00947F6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1.9329</w:t>
            </w:r>
          </w:p>
        </w:tc>
      </w:tr>
      <w:tr w:rsidR="00987535" w:rsidTr="00947F68">
        <w:trPr>
          <w:gridAfter w:val="1"/>
          <w:wAfter w:w="922" w:type="dxa"/>
        </w:trPr>
        <w:tc>
          <w:tcPr>
            <w:tcW w:w="1473" w:type="dxa"/>
            <w:vMerge/>
            <w:shd w:val="clear" w:color="auto" w:fill="E7E6E6" w:themeFill="background2"/>
          </w:tcPr>
          <w:p w:rsidR="00987535" w:rsidRDefault="00987535" w:rsidP="00947F6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:rsidR="00987535" w:rsidRDefault="00987535" w:rsidP="00947F6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ocetaxel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E7E6E6" w:themeFill="background2"/>
            <w:vAlign w:val="bottom"/>
          </w:tcPr>
          <w:p w:rsidR="00987535" w:rsidRDefault="00987535" w:rsidP="00947F6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04</w:t>
            </w:r>
          </w:p>
        </w:tc>
        <w:tc>
          <w:tcPr>
            <w:tcW w:w="1434" w:type="dxa"/>
            <w:vMerge/>
            <w:shd w:val="clear" w:color="auto" w:fill="E7E6E6" w:themeFill="background2"/>
          </w:tcPr>
          <w:p w:rsidR="00987535" w:rsidRDefault="00987535" w:rsidP="00947F6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:rsidR="00987535" w:rsidRDefault="00987535" w:rsidP="00947F6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Dasatinib</w:t>
            </w:r>
            <w:proofErr w:type="spellEnd"/>
          </w:p>
        </w:tc>
        <w:tc>
          <w:tcPr>
            <w:tcW w:w="1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:rsidR="00987535" w:rsidRDefault="00987535" w:rsidP="00947F6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2.8072</w:t>
            </w:r>
          </w:p>
        </w:tc>
      </w:tr>
      <w:tr w:rsidR="00987535" w:rsidTr="00947F68">
        <w:trPr>
          <w:gridAfter w:val="1"/>
          <w:wAfter w:w="922" w:type="dxa"/>
        </w:trPr>
        <w:tc>
          <w:tcPr>
            <w:tcW w:w="1473" w:type="dxa"/>
            <w:vMerge/>
            <w:shd w:val="clear" w:color="auto" w:fill="E7E6E6" w:themeFill="background2"/>
          </w:tcPr>
          <w:p w:rsidR="00987535" w:rsidRDefault="00987535" w:rsidP="00947F6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:rsidR="00987535" w:rsidRDefault="00987535" w:rsidP="00947F6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oxorubicin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E7E6E6" w:themeFill="background2"/>
            <w:vAlign w:val="bottom"/>
          </w:tcPr>
          <w:p w:rsidR="00987535" w:rsidRDefault="00987535" w:rsidP="00947F6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66</w:t>
            </w:r>
          </w:p>
        </w:tc>
        <w:tc>
          <w:tcPr>
            <w:tcW w:w="1434" w:type="dxa"/>
            <w:vMerge/>
            <w:shd w:val="clear" w:color="auto" w:fill="E7E6E6" w:themeFill="background2"/>
          </w:tcPr>
          <w:p w:rsidR="00987535" w:rsidRDefault="00987535" w:rsidP="00947F6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:rsidR="00987535" w:rsidRDefault="00987535" w:rsidP="00947F6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Fludara</w:t>
            </w:r>
            <w:proofErr w:type="spellEnd"/>
          </w:p>
        </w:tc>
        <w:tc>
          <w:tcPr>
            <w:tcW w:w="1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:rsidR="00987535" w:rsidRDefault="00987535" w:rsidP="00947F6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2.9868</w:t>
            </w:r>
          </w:p>
        </w:tc>
      </w:tr>
      <w:tr w:rsidR="00987535" w:rsidTr="00947F68">
        <w:trPr>
          <w:gridAfter w:val="1"/>
          <w:wAfter w:w="922" w:type="dxa"/>
        </w:trPr>
        <w:tc>
          <w:tcPr>
            <w:tcW w:w="1473" w:type="dxa"/>
            <w:vMerge/>
            <w:shd w:val="clear" w:color="auto" w:fill="E7E6E6" w:themeFill="background2"/>
          </w:tcPr>
          <w:p w:rsidR="00987535" w:rsidRDefault="00987535" w:rsidP="00947F6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:rsidR="00987535" w:rsidRDefault="00987535" w:rsidP="00947F6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incristine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E7E6E6" w:themeFill="background2"/>
            <w:vAlign w:val="bottom"/>
          </w:tcPr>
          <w:p w:rsidR="00987535" w:rsidRDefault="00987535" w:rsidP="00947F6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31</w:t>
            </w:r>
          </w:p>
        </w:tc>
        <w:tc>
          <w:tcPr>
            <w:tcW w:w="1434" w:type="dxa"/>
            <w:vMerge/>
            <w:shd w:val="clear" w:color="auto" w:fill="E7E6E6" w:themeFill="background2"/>
          </w:tcPr>
          <w:p w:rsidR="00987535" w:rsidRDefault="00987535" w:rsidP="00947F6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:rsidR="00987535" w:rsidRDefault="00987535" w:rsidP="00947F6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Bleomyci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sulfate</w:t>
            </w:r>
          </w:p>
        </w:tc>
        <w:tc>
          <w:tcPr>
            <w:tcW w:w="1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:rsidR="00987535" w:rsidRDefault="00987535" w:rsidP="00947F6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5.1946</w:t>
            </w:r>
          </w:p>
        </w:tc>
      </w:tr>
      <w:tr w:rsidR="00987535" w:rsidTr="00947F68">
        <w:trPr>
          <w:gridAfter w:val="1"/>
          <w:wAfter w:w="922" w:type="dxa"/>
        </w:trPr>
        <w:tc>
          <w:tcPr>
            <w:tcW w:w="1473" w:type="dxa"/>
            <w:vMerge/>
            <w:shd w:val="clear" w:color="auto" w:fill="E7E6E6" w:themeFill="background2"/>
          </w:tcPr>
          <w:p w:rsidR="00987535" w:rsidRDefault="00987535" w:rsidP="00947F6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:rsidR="00987535" w:rsidRDefault="00987535" w:rsidP="00947F6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Mycophenolat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mofetil</w:t>
            </w:r>
            <w:proofErr w:type="spellEnd"/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E7E6E6" w:themeFill="background2"/>
            <w:vAlign w:val="bottom"/>
          </w:tcPr>
          <w:p w:rsidR="00987535" w:rsidRDefault="00987535" w:rsidP="00947F6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44</w:t>
            </w:r>
          </w:p>
        </w:tc>
        <w:tc>
          <w:tcPr>
            <w:tcW w:w="1434" w:type="dxa"/>
            <w:vMerge/>
            <w:shd w:val="clear" w:color="auto" w:fill="E7E6E6" w:themeFill="background2"/>
          </w:tcPr>
          <w:p w:rsidR="00987535" w:rsidRDefault="00987535" w:rsidP="00947F6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:rsidR="00987535" w:rsidRDefault="00987535" w:rsidP="00947F6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Belinostat</w:t>
            </w:r>
            <w:proofErr w:type="spellEnd"/>
          </w:p>
        </w:tc>
        <w:tc>
          <w:tcPr>
            <w:tcW w:w="1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:rsidR="00987535" w:rsidRDefault="00987535" w:rsidP="00947F6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9.002</w:t>
            </w:r>
          </w:p>
        </w:tc>
      </w:tr>
      <w:tr w:rsidR="00987535" w:rsidTr="00947F68">
        <w:trPr>
          <w:gridAfter w:val="1"/>
          <w:wAfter w:w="922" w:type="dxa"/>
        </w:trPr>
        <w:tc>
          <w:tcPr>
            <w:tcW w:w="1473" w:type="dxa"/>
            <w:vMerge/>
            <w:shd w:val="clear" w:color="auto" w:fill="E7E6E6" w:themeFill="background2"/>
          </w:tcPr>
          <w:p w:rsidR="00987535" w:rsidRDefault="00987535" w:rsidP="00947F6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:rsidR="00987535" w:rsidRDefault="00987535" w:rsidP="00947F6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Zoledronate</w:t>
            </w:r>
            <w:proofErr w:type="spellEnd"/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E7E6E6" w:themeFill="background2"/>
            <w:vAlign w:val="bottom"/>
          </w:tcPr>
          <w:p w:rsidR="00987535" w:rsidRDefault="00987535" w:rsidP="00947F6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26</w:t>
            </w:r>
          </w:p>
        </w:tc>
        <w:tc>
          <w:tcPr>
            <w:tcW w:w="1434" w:type="dxa"/>
            <w:vMerge/>
            <w:shd w:val="clear" w:color="auto" w:fill="E7E6E6" w:themeFill="background2"/>
          </w:tcPr>
          <w:p w:rsidR="00987535" w:rsidRDefault="00987535" w:rsidP="00947F6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:rsidR="00987535" w:rsidRDefault="00987535" w:rsidP="00947F6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Bortezomib</w:t>
            </w:r>
            <w:proofErr w:type="spellEnd"/>
          </w:p>
        </w:tc>
        <w:tc>
          <w:tcPr>
            <w:tcW w:w="1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:rsidR="00987535" w:rsidRDefault="00987535" w:rsidP="00947F6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35.5757</w:t>
            </w:r>
          </w:p>
        </w:tc>
      </w:tr>
      <w:tr w:rsidR="00987535" w:rsidTr="00947F68">
        <w:trPr>
          <w:gridAfter w:val="1"/>
          <w:wAfter w:w="922" w:type="dxa"/>
        </w:trPr>
        <w:tc>
          <w:tcPr>
            <w:tcW w:w="1473" w:type="dxa"/>
            <w:vMerge/>
            <w:shd w:val="clear" w:color="auto" w:fill="E7E6E6" w:themeFill="background2"/>
          </w:tcPr>
          <w:p w:rsidR="00987535" w:rsidRDefault="00987535" w:rsidP="00947F6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:rsidR="00987535" w:rsidRDefault="00987535" w:rsidP="00947F6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Daunorubici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HCl</w:t>
            </w:r>
            <w:proofErr w:type="spellEnd"/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E7E6E6" w:themeFill="background2"/>
            <w:vAlign w:val="bottom"/>
          </w:tcPr>
          <w:p w:rsidR="00987535" w:rsidRDefault="00987535" w:rsidP="00947F6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15</w:t>
            </w:r>
          </w:p>
        </w:tc>
        <w:tc>
          <w:tcPr>
            <w:tcW w:w="1434" w:type="dxa"/>
            <w:vMerge/>
            <w:shd w:val="clear" w:color="auto" w:fill="E7E6E6" w:themeFill="background2"/>
          </w:tcPr>
          <w:p w:rsidR="00987535" w:rsidRDefault="00987535" w:rsidP="00947F6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:rsidR="00987535" w:rsidRDefault="00987535" w:rsidP="00947F6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Panobinostat</w:t>
            </w:r>
            <w:proofErr w:type="spellEnd"/>
          </w:p>
        </w:tc>
        <w:tc>
          <w:tcPr>
            <w:tcW w:w="1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:rsidR="00987535" w:rsidRDefault="00987535" w:rsidP="00947F6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40.4215</w:t>
            </w:r>
          </w:p>
        </w:tc>
      </w:tr>
      <w:tr w:rsidR="00987535" w:rsidTr="00947F68">
        <w:trPr>
          <w:gridAfter w:val="1"/>
          <w:wAfter w:w="922" w:type="dxa"/>
        </w:trPr>
        <w:tc>
          <w:tcPr>
            <w:tcW w:w="1473" w:type="dxa"/>
            <w:vMerge/>
            <w:shd w:val="clear" w:color="auto" w:fill="E7E6E6" w:themeFill="background2"/>
          </w:tcPr>
          <w:p w:rsidR="00987535" w:rsidRDefault="00987535" w:rsidP="00947F6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:rsidR="00987535" w:rsidRDefault="00987535" w:rsidP="00947F6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emcitabine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E7E6E6" w:themeFill="background2"/>
            <w:vAlign w:val="bottom"/>
          </w:tcPr>
          <w:p w:rsidR="00987535" w:rsidRDefault="00987535" w:rsidP="00947F6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5</w:t>
            </w:r>
          </w:p>
        </w:tc>
        <w:tc>
          <w:tcPr>
            <w:tcW w:w="1434" w:type="dxa"/>
            <w:vMerge/>
            <w:shd w:val="clear" w:color="auto" w:fill="E7E6E6" w:themeFill="background2"/>
          </w:tcPr>
          <w:p w:rsidR="00987535" w:rsidRDefault="00987535" w:rsidP="00947F6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:rsidR="00987535" w:rsidRDefault="00987535" w:rsidP="00947F6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Cartilzomib</w:t>
            </w:r>
            <w:proofErr w:type="spellEnd"/>
          </w:p>
        </w:tc>
        <w:tc>
          <w:tcPr>
            <w:tcW w:w="1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:rsidR="00987535" w:rsidRDefault="00987535" w:rsidP="00947F6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43.92</w:t>
            </w:r>
          </w:p>
        </w:tc>
      </w:tr>
      <w:tr w:rsidR="00987535" w:rsidTr="00947F68">
        <w:trPr>
          <w:gridAfter w:val="1"/>
          <w:wAfter w:w="922" w:type="dxa"/>
        </w:trPr>
        <w:tc>
          <w:tcPr>
            <w:tcW w:w="1473" w:type="dxa"/>
            <w:vMerge/>
            <w:shd w:val="clear" w:color="auto" w:fill="E7E6E6" w:themeFill="background2"/>
          </w:tcPr>
          <w:p w:rsidR="00987535" w:rsidRDefault="00987535" w:rsidP="00947F6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:rsidR="00987535" w:rsidRDefault="00987535" w:rsidP="00947F6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Fludara</w:t>
            </w:r>
            <w:proofErr w:type="spellEnd"/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E7E6E6" w:themeFill="background2"/>
            <w:vAlign w:val="bottom"/>
          </w:tcPr>
          <w:p w:rsidR="00987535" w:rsidRDefault="00987535" w:rsidP="00947F6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5.23</w:t>
            </w:r>
          </w:p>
        </w:tc>
        <w:tc>
          <w:tcPr>
            <w:tcW w:w="1434" w:type="dxa"/>
            <w:vMerge w:val="restart"/>
          </w:tcPr>
          <w:p w:rsidR="00987535" w:rsidRDefault="00987535" w:rsidP="00947F6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K-GT2</w:t>
            </w:r>
          </w:p>
        </w:tc>
        <w:tc>
          <w:tcPr>
            <w:tcW w:w="17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87535" w:rsidRDefault="00987535" w:rsidP="00947F6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Ibrutinib</w:t>
            </w:r>
            <w:proofErr w:type="spellEnd"/>
          </w:p>
        </w:tc>
        <w:tc>
          <w:tcPr>
            <w:tcW w:w="1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87535" w:rsidRDefault="00987535" w:rsidP="00947F6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9.30835</w:t>
            </w:r>
          </w:p>
        </w:tc>
      </w:tr>
      <w:tr w:rsidR="00987535" w:rsidTr="00947F68">
        <w:trPr>
          <w:gridAfter w:val="1"/>
          <w:wAfter w:w="922" w:type="dxa"/>
        </w:trPr>
        <w:tc>
          <w:tcPr>
            <w:tcW w:w="1473" w:type="dxa"/>
            <w:vMerge/>
            <w:shd w:val="clear" w:color="auto" w:fill="E7E6E6" w:themeFill="background2"/>
          </w:tcPr>
          <w:p w:rsidR="00987535" w:rsidRDefault="00987535" w:rsidP="00947F6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:rsidR="00987535" w:rsidRDefault="00987535" w:rsidP="00947F6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Fluvastati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sodium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E7E6E6" w:themeFill="background2"/>
            <w:vAlign w:val="bottom"/>
          </w:tcPr>
          <w:p w:rsidR="00987535" w:rsidRDefault="00987535" w:rsidP="00947F6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9.71</w:t>
            </w:r>
          </w:p>
        </w:tc>
        <w:tc>
          <w:tcPr>
            <w:tcW w:w="1434" w:type="dxa"/>
            <w:vMerge/>
          </w:tcPr>
          <w:p w:rsidR="00987535" w:rsidRDefault="00987535" w:rsidP="00947F6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87535" w:rsidRDefault="00987535" w:rsidP="00947F6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Nilotinib</w:t>
            </w:r>
            <w:proofErr w:type="spellEnd"/>
          </w:p>
        </w:tc>
        <w:tc>
          <w:tcPr>
            <w:tcW w:w="1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87535" w:rsidRDefault="00987535" w:rsidP="00947F6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.22125</w:t>
            </w:r>
          </w:p>
        </w:tc>
      </w:tr>
      <w:tr w:rsidR="00987535" w:rsidTr="00947F68">
        <w:trPr>
          <w:gridAfter w:val="1"/>
          <w:wAfter w:w="922" w:type="dxa"/>
        </w:trPr>
        <w:tc>
          <w:tcPr>
            <w:tcW w:w="1473" w:type="dxa"/>
            <w:vMerge/>
            <w:shd w:val="clear" w:color="auto" w:fill="E7E6E6" w:themeFill="background2"/>
          </w:tcPr>
          <w:p w:rsidR="00987535" w:rsidRDefault="00987535" w:rsidP="00947F6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:rsidR="00987535" w:rsidRDefault="00987535" w:rsidP="00947F6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apamycin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E7E6E6" w:themeFill="background2"/>
            <w:vAlign w:val="bottom"/>
          </w:tcPr>
          <w:p w:rsidR="00987535" w:rsidRDefault="00987535" w:rsidP="00947F6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0.72</w:t>
            </w:r>
          </w:p>
        </w:tc>
        <w:tc>
          <w:tcPr>
            <w:tcW w:w="1434" w:type="dxa"/>
            <w:vMerge/>
          </w:tcPr>
          <w:p w:rsidR="00987535" w:rsidRDefault="00987535" w:rsidP="00947F6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87535" w:rsidRDefault="00987535" w:rsidP="00947F6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Sodium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orthovanadate</w:t>
            </w:r>
            <w:proofErr w:type="spellEnd"/>
          </w:p>
        </w:tc>
        <w:tc>
          <w:tcPr>
            <w:tcW w:w="1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87535" w:rsidRDefault="00987535" w:rsidP="00947F6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.65748</w:t>
            </w:r>
          </w:p>
        </w:tc>
      </w:tr>
      <w:tr w:rsidR="00987535" w:rsidTr="00947F68">
        <w:trPr>
          <w:gridAfter w:val="1"/>
          <w:wAfter w:w="922" w:type="dxa"/>
        </w:trPr>
        <w:tc>
          <w:tcPr>
            <w:tcW w:w="1473" w:type="dxa"/>
            <w:vMerge/>
            <w:shd w:val="clear" w:color="auto" w:fill="E7E6E6" w:themeFill="background2"/>
          </w:tcPr>
          <w:p w:rsidR="00987535" w:rsidRDefault="00987535" w:rsidP="00947F6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:rsidR="00987535" w:rsidRDefault="00987535" w:rsidP="00947F6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Temsirolimus</w:t>
            </w:r>
            <w:proofErr w:type="spellEnd"/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E7E6E6" w:themeFill="background2"/>
            <w:vAlign w:val="bottom"/>
          </w:tcPr>
          <w:p w:rsidR="00987535" w:rsidRDefault="00987535" w:rsidP="00947F6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1.93</w:t>
            </w:r>
          </w:p>
        </w:tc>
        <w:tc>
          <w:tcPr>
            <w:tcW w:w="1434" w:type="dxa"/>
            <w:vMerge/>
          </w:tcPr>
          <w:p w:rsidR="00987535" w:rsidRDefault="00987535" w:rsidP="00947F6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87535" w:rsidRDefault="00987535" w:rsidP="00947F6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Cephalomannine</w:t>
            </w:r>
            <w:proofErr w:type="spellEnd"/>
          </w:p>
        </w:tc>
        <w:tc>
          <w:tcPr>
            <w:tcW w:w="1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87535" w:rsidRDefault="00987535" w:rsidP="00947F6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.46337</w:t>
            </w:r>
          </w:p>
        </w:tc>
      </w:tr>
      <w:tr w:rsidR="00987535" w:rsidTr="00947F68">
        <w:trPr>
          <w:gridAfter w:val="1"/>
          <w:wAfter w:w="922" w:type="dxa"/>
        </w:trPr>
        <w:tc>
          <w:tcPr>
            <w:tcW w:w="1473" w:type="dxa"/>
            <w:vMerge/>
            <w:shd w:val="clear" w:color="auto" w:fill="E7E6E6" w:themeFill="background2"/>
          </w:tcPr>
          <w:p w:rsidR="00987535" w:rsidRDefault="00987535" w:rsidP="00947F6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:rsidR="00987535" w:rsidRDefault="00987535" w:rsidP="00947F6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Dasatinib</w:t>
            </w:r>
            <w:proofErr w:type="spellEnd"/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E7E6E6" w:themeFill="background2"/>
            <w:vAlign w:val="bottom"/>
          </w:tcPr>
          <w:p w:rsidR="00987535" w:rsidRDefault="00987535" w:rsidP="00947F6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2.8</w:t>
            </w:r>
          </w:p>
        </w:tc>
        <w:tc>
          <w:tcPr>
            <w:tcW w:w="1434" w:type="dxa"/>
            <w:vMerge/>
          </w:tcPr>
          <w:p w:rsidR="00987535" w:rsidRDefault="00987535" w:rsidP="00947F6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87535" w:rsidRDefault="00987535" w:rsidP="00947F6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ocetaxel</w:t>
            </w:r>
          </w:p>
        </w:tc>
        <w:tc>
          <w:tcPr>
            <w:tcW w:w="1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87535" w:rsidRDefault="00987535" w:rsidP="00947F6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.5247</w:t>
            </w:r>
          </w:p>
        </w:tc>
      </w:tr>
      <w:tr w:rsidR="00987535" w:rsidTr="00947F68">
        <w:trPr>
          <w:gridAfter w:val="1"/>
          <w:wAfter w:w="922" w:type="dxa"/>
        </w:trPr>
        <w:tc>
          <w:tcPr>
            <w:tcW w:w="1473" w:type="dxa"/>
            <w:vMerge/>
            <w:shd w:val="clear" w:color="auto" w:fill="E7E6E6" w:themeFill="background2"/>
          </w:tcPr>
          <w:p w:rsidR="00987535" w:rsidRDefault="00987535" w:rsidP="00947F6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:rsidR="00987535" w:rsidRDefault="00987535" w:rsidP="00947F6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Bleomyci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sulfate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E7E6E6" w:themeFill="background2"/>
            <w:vAlign w:val="bottom"/>
          </w:tcPr>
          <w:p w:rsidR="00987535" w:rsidRDefault="00987535" w:rsidP="00947F6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8.12</w:t>
            </w:r>
          </w:p>
        </w:tc>
        <w:tc>
          <w:tcPr>
            <w:tcW w:w="1434" w:type="dxa"/>
            <w:vMerge/>
          </w:tcPr>
          <w:p w:rsidR="00987535" w:rsidRDefault="00987535" w:rsidP="00947F6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87535" w:rsidRDefault="00987535" w:rsidP="00947F6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APT</w:t>
            </w:r>
          </w:p>
        </w:tc>
        <w:tc>
          <w:tcPr>
            <w:tcW w:w="1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87535" w:rsidRDefault="00987535" w:rsidP="00947F6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.53776</w:t>
            </w:r>
          </w:p>
        </w:tc>
      </w:tr>
      <w:tr w:rsidR="00987535" w:rsidTr="00947F68">
        <w:trPr>
          <w:gridAfter w:val="1"/>
          <w:wAfter w:w="922" w:type="dxa"/>
        </w:trPr>
        <w:tc>
          <w:tcPr>
            <w:tcW w:w="1473" w:type="dxa"/>
            <w:vMerge/>
            <w:shd w:val="clear" w:color="auto" w:fill="E7E6E6" w:themeFill="background2"/>
          </w:tcPr>
          <w:p w:rsidR="00987535" w:rsidRDefault="00987535" w:rsidP="00947F6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:rsidR="00987535" w:rsidRDefault="00987535" w:rsidP="00947F6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Belinostat</w:t>
            </w:r>
            <w:proofErr w:type="spellEnd"/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E7E6E6" w:themeFill="background2"/>
            <w:vAlign w:val="bottom"/>
          </w:tcPr>
          <w:p w:rsidR="00987535" w:rsidRDefault="00987535" w:rsidP="00947F6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9</w:t>
            </w:r>
          </w:p>
        </w:tc>
        <w:tc>
          <w:tcPr>
            <w:tcW w:w="1434" w:type="dxa"/>
            <w:vMerge/>
          </w:tcPr>
          <w:p w:rsidR="00987535" w:rsidRDefault="00987535" w:rsidP="00947F6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87535" w:rsidRDefault="00987535" w:rsidP="00947F6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aclitaxel</w:t>
            </w:r>
          </w:p>
        </w:tc>
        <w:tc>
          <w:tcPr>
            <w:tcW w:w="1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87535" w:rsidRDefault="00987535" w:rsidP="00947F6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.80242</w:t>
            </w:r>
          </w:p>
        </w:tc>
      </w:tr>
      <w:tr w:rsidR="00987535" w:rsidTr="00947F68">
        <w:trPr>
          <w:gridAfter w:val="1"/>
          <w:wAfter w:w="922" w:type="dxa"/>
        </w:trPr>
        <w:tc>
          <w:tcPr>
            <w:tcW w:w="1473" w:type="dxa"/>
            <w:vMerge/>
            <w:shd w:val="clear" w:color="auto" w:fill="E7E6E6" w:themeFill="background2"/>
          </w:tcPr>
          <w:p w:rsidR="00987535" w:rsidRDefault="00987535" w:rsidP="00947F6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:rsidR="00987535" w:rsidRDefault="00987535" w:rsidP="00947F6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Topoteca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HCl</w:t>
            </w:r>
            <w:proofErr w:type="spellEnd"/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E7E6E6" w:themeFill="background2"/>
            <w:vAlign w:val="bottom"/>
          </w:tcPr>
          <w:p w:rsidR="00987535" w:rsidRDefault="00987535" w:rsidP="00947F6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20.26</w:t>
            </w:r>
          </w:p>
        </w:tc>
        <w:tc>
          <w:tcPr>
            <w:tcW w:w="1434" w:type="dxa"/>
            <w:vMerge/>
          </w:tcPr>
          <w:p w:rsidR="00987535" w:rsidRDefault="00987535" w:rsidP="00947F6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87535" w:rsidRDefault="00987535" w:rsidP="00947F6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Desmethyl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Erlotinib</w:t>
            </w:r>
            <w:proofErr w:type="spellEnd"/>
          </w:p>
        </w:tc>
        <w:tc>
          <w:tcPr>
            <w:tcW w:w="1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87535" w:rsidRDefault="00987535" w:rsidP="00947F6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.77284</w:t>
            </w:r>
          </w:p>
        </w:tc>
      </w:tr>
      <w:tr w:rsidR="00987535" w:rsidTr="00947F68">
        <w:trPr>
          <w:gridAfter w:val="1"/>
          <w:wAfter w:w="922" w:type="dxa"/>
        </w:trPr>
        <w:tc>
          <w:tcPr>
            <w:tcW w:w="1473" w:type="dxa"/>
            <w:vMerge/>
            <w:shd w:val="clear" w:color="auto" w:fill="E7E6E6" w:themeFill="background2"/>
          </w:tcPr>
          <w:p w:rsidR="00987535" w:rsidRDefault="00987535" w:rsidP="00947F6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:rsidR="00987535" w:rsidRDefault="00987535" w:rsidP="00947F6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Camptothecin</w:t>
            </w:r>
            <w:proofErr w:type="spellEnd"/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E7E6E6" w:themeFill="background2"/>
            <w:vAlign w:val="bottom"/>
          </w:tcPr>
          <w:p w:rsidR="00987535" w:rsidRDefault="00987535" w:rsidP="00947F6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20.76</w:t>
            </w:r>
          </w:p>
        </w:tc>
        <w:tc>
          <w:tcPr>
            <w:tcW w:w="1434" w:type="dxa"/>
            <w:vMerge/>
          </w:tcPr>
          <w:p w:rsidR="00987535" w:rsidRDefault="00987535" w:rsidP="00947F6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87535" w:rsidRDefault="00987535" w:rsidP="00947F6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isulfiram</w:t>
            </w:r>
          </w:p>
        </w:tc>
        <w:tc>
          <w:tcPr>
            <w:tcW w:w="1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87535" w:rsidRDefault="00987535" w:rsidP="00947F6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.36181</w:t>
            </w:r>
          </w:p>
        </w:tc>
      </w:tr>
      <w:tr w:rsidR="00987535" w:rsidTr="00947F68">
        <w:trPr>
          <w:gridAfter w:val="1"/>
          <w:wAfter w:w="922" w:type="dxa"/>
        </w:trPr>
        <w:tc>
          <w:tcPr>
            <w:tcW w:w="1473" w:type="dxa"/>
            <w:vMerge/>
            <w:shd w:val="clear" w:color="auto" w:fill="E7E6E6" w:themeFill="background2"/>
          </w:tcPr>
          <w:p w:rsidR="00987535" w:rsidRDefault="00987535" w:rsidP="00947F6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:rsidR="00987535" w:rsidRDefault="00987535" w:rsidP="00947F6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Bortezomib</w:t>
            </w:r>
            <w:proofErr w:type="spellEnd"/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E7E6E6" w:themeFill="background2"/>
            <w:vAlign w:val="bottom"/>
          </w:tcPr>
          <w:p w:rsidR="00987535" w:rsidRDefault="00987535" w:rsidP="00947F6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35.57</w:t>
            </w:r>
          </w:p>
        </w:tc>
        <w:tc>
          <w:tcPr>
            <w:tcW w:w="1434" w:type="dxa"/>
            <w:vMerge/>
          </w:tcPr>
          <w:p w:rsidR="00987535" w:rsidRDefault="00987535" w:rsidP="00947F6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87535" w:rsidRDefault="00987535" w:rsidP="00947F6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Mesna</w:t>
            </w:r>
            <w:proofErr w:type="spellEnd"/>
          </w:p>
        </w:tc>
        <w:tc>
          <w:tcPr>
            <w:tcW w:w="1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87535" w:rsidRDefault="00987535" w:rsidP="00947F6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020772</w:t>
            </w:r>
          </w:p>
        </w:tc>
      </w:tr>
      <w:tr w:rsidR="00987535" w:rsidTr="00947F68">
        <w:trPr>
          <w:gridAfter w:val="1"/>
          <w:wAfter w:w="922" w:type="dxa"/>
        </w:trPr>
        <w:tc>
          <w:tcPr>
            <w:tcW w:w="1473" w:type="dxa"/>
            <w:vMerge/>
            <w:shd w:val="clear" w:color="auto" w:fill="E7E6E6" w:themeFill="background2"/>
          </w:tcPr>
          <w:p w:rsidR="00987535" w:rsidRDefault="00987535" w:rsidP="00947F6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:rsidR="00987535" w:rsidRDefault="00987535" w:rsidP="00947F6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Panobinostat</w:t>
            </w:r>
            <w:proofErr w:type="spellEnd"/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E7E6E6" w:themeFill="background2"/>
            <w:vAlign w:val="bottom"/>
          </w:tcPr>
          <w:p w:rsidR="00987535" w:rsidRDefault="00987535" w:rsidP="00947F6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40.42</w:t>
            </w:r>
          </w:p>
        </w:tc>
        <w:tc>
          <w:tcPr>
            <w:tcW w:w="1434" w:type="dxa"/>
            <w:vMerge/>
          </w:tcPr>
          <w:p w:rsidR="00987535" w:rsidRDefault="00987535" w:rsidP="00947F6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87535" w:rsidRDefault="00987535" w:rsidP="00947F6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Vandetanib</w:t>
            </w:r>
            <w:proofErr w:type="spellEnd"/>
          </w:p>
        </w:tc>
        <w:tc>
          <w:tcPr>
            <w:tcW w:w="1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87535" w:rsidRDefault="00987535" w:rsidP="00947F6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721034</w:t>
            </w:r>
          </w:p>
        </w:tc>
      </w:tr>
      <w:tr w:rsidR="00987535" w:rsidTr="00947F68">
        <w:trPr>
          <w:gridAfter w:val="1"/>
          <w:wAfter w:w="922" w:type="dxa"/>
        </w:trPr>
        <w:tc>
          <w:tcPr>
            <w:tcW w:w="1473" w:type="dxa"/>
            <w:vMerge/>
            <w:shd w:val="clear" w:color="auto" w:fill="E7E6E6" w:themeFill="background2"/>
          </w:tcPr>
          <w:p w:rsidR="00987535" w:rsidRDefault="00987535" w:rsidP="00947F6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:rsidR="00987535" w:rsidRDefault="00987535" w:rsidP="00947F6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Cartilzomib</w:t>
            </w:r>
            <w:proofErr w:type="spellEnd"/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E7E6E6" w:themeFill="background2"/>
            <w:vAlign w:val="bottom"/>
          </w:tcPr>
          <w:p w:rsidR="00987535" w:rsidRDefault="00987535" w:rsidP="00947F6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44.35</w:t>
            </w:r>
          </w:p>
        </w:tc>
        <w:tc>
          <w:tcPr>
            <w:tcW w:w="1434" w:type="dxa"/>
            <w:vMerge/>
          </w:tcPr>
          <w:p w:rsidR="00987535" w:rsidRDefault="00987535" w:rsidP="00947F6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87535" w:rsidRDefault="00987535" w:rsidP="00947F6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Cobicistat</w:t>
            </w:r>
            <w:proofErr w:type="spellEnd"/>
          </w:p>
        </w:tc>
        <w:tc>
          <w:tcPr>
            <w:tcW w:w="1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87535" w:rsidRDefault="00987535" w:rsidP="00947F6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684683</w:t>
            </w:r>
          </w:p>
        </w:tc>
      </w:tr>
      <w:tr w:rsidR="00987535" w:rsidTr="00947F68">
        <w:trPr>
          <w:gridAfter w:val="1"/>
          <w:wAfter w:w="922" w:type="dxa"/>
        </w:trPr>
        <w:tc>
          <w:tcPr>
            <w:tcW w:w="1473" w:type="dxa"/>
          </w:tcPr>
          <w:p w:rsidR="00987535" w:rsidRDefault="00987535" w:rsidP="00947F6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29" w:type="dxa"/>
            <w:tcBorders>
              <w:top w:val="single" w:sz="4" w:space="0" w:color="auto"/>
            </w:tcBorders>
          </w:tcPr>
          <w:p w:rsidR="00987535" w:rsidRDefault="00987535" w:rsidP="00947F6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11" w:type="dxa"/>
            <w:tcBorders>
              <w:top w:val="single" w:sz="4" w:space="0" w:color="auto"/>
            </w:tcBorders>
          </w:tcPr>
          <w:p w:rsidR="00987535" w:rsidRDefault="00987535" w:rsidP="00947F6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34" w:type="dxa"/>
            <w:vMerge/>
          </w:tcPr>
          <w:p w:rsidR="00987535" w:rsidRDefault="00987535" w:rsidP="00947F6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87535" w:rsidRDefault="00987535" w:rsidP="00947F6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Thioguanine</w:t>
            </w:r>
            <w:proofErr w:type="spellEnd"/>
          </w:p>
        </w:tc>
        <w:tc>
          <w:tcPr>
            <w:tcW w:w="1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87535" w:rsidRDefault="00987535" w:rsidP="00947F6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83846</w:t>
            </w:r>
          </w:p>
        </w:tc>
      </w:tr>
      <w:tr w:rsidR="00987535" w:rsidTr="00947F68">
        <w:trPr>
          <w:gridAfter w:val="1"/>
          <w:wAfter w:w="922" w:type="dxa"/>
        </w:trPr>
        <w:tc>
          <w:tcPr>
            <w:tcW w:w="1473" w:type="dxa"/>
          </w:tcPr>
          <w:p w:rsidR="00987535" w:rsidRDefault="00987535" w:rsidP="00947F6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29" w:type="dxa"/>
          </w:tcPr>
          <w:p w:rsidR="00987535" w:rsidRDefault="00987535" w:rsidP="00947F6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11" w:type="dxa"/>
          </w:tcPr>
          <w:p w:rsidR="00987535" w:rsidRDefault="00987535" w:rsidP="00947F6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34" w:type="dxa"/>
            <w:vMerge/>
          </w:tcPr>
          <w:p w:rsidR="00987535" w:rsidRDefault="00987535" w:rsidP="00947F6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87535" w:rsidRDefault="00987535" w:rsidP="00947F6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zathioprine</w:t>
            </w:r>
          </w:p>
        </w:tc>
        <w:tc>
          <w:tcPr>
            <w:tcW w:w="1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87535" w:rsidRDefault="00987535" w:rsidP="00947F6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73305</w:t>
            </w:r>
          </w:p>
        </w:tc>
      </w:tr>
      <w:tr w:rsidR="00987535" w:rsidTr="00947F68">
        <w:trPr>
          <w:gridAfter w:val="1"/>
          <w:wAfter w:w="922" w:type="dxa"/>
        </w:trPr>
        <w:tc>
          <w:tcPr>
            <w:tcW w:w="1473" w:type="dxa"/>
          </w:tcPr>
          <w:p w:rsidR="00987535" w:rsidRDefault="00987535" w:rsidP="00947F6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29" w:type="dxa"/>
          </w:tcPr>
          <w:p w:rsidR="00987535" w:rsidRDefault="00987535" w:rsidP="00947F6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11" w:type="dxa"/>
          </w:tcPr>
          <w:p w:rsidR="00987535" w:rsidRDefault="00987535" w:rsidP="00947F6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34" w:type="dxa"/>
            <w:vMerge/>
          </w:tcPr>
          <w:p w:rsidR="00987535" w:rsidRDefault="00987535" w:rsidP="00947F6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87535" w:rsidRDefault="00987535" w:rsidP="00947F6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Genistein</w:t>
            </w:r>
            <w:proofErr w:type="spellEnd"/>
          </w:p>
        </w:tc>
        <w:tc>
          <w:tcPr>
            <w:tcW w:w="1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87535" w:rsidRDefault="00987535" w:rsidP="00947F6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116558</w:t>
            </w:r>
          </w:p>
        </w:tc>
      </w:tr>
      <w:tr w:rsidR="00987535" w:rsidTr="00947F68">
        <w:trPr>
          <w:gridAfter w:val="1"/>
          <w:wAfter w:w="922" w:type="dxa"/>
        </w:trPr>
        <w:tc>
          <w:tcPr>
            <w:tcW w:w="1473" w:type="dxa"/>
          </w:tcPr>
          <w:p w:rsidR="00987535" w:rsidRDefault="00987535" w:rsidP="00947F6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29" w:type="dxa"/>
          </w:tcPr>
          <w:p w:rsidR="00987535" w:rsidRDefault="00987535" w:rsidP="00947F6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11" w:type="dxa"/>
          </w:tcPr>
          <w:p w:rsidR="00987535" w:rsidRDefault="00987535" w:rsidP="00947F6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34" w:type="dxa"/>
            <w:vMerge/>
          </w:tcPr>
          <w:p w:rsidR="00987535" w:rsidRDefault="00987535" w:rsidP="00947F6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87535" w:rsidRDefault="00987535" w:rsidP="00947F6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Everolimus</w:t>
            </w:r>
            <w:proofErr w:type="spellEnd"/>
          </w:p>
        </w:tc>
        <w:tc>
          <w:tcPr>
            <w:tcW w:w="1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87535" w:rsidRDefault="00987535" w:rsidP="00947F6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5.05368</w:t>
            </w:r>
          </w:p>
        </w:tc>
      </w:tr>
      <w:tr w:rsidR="00987535" w:rsidTr="00947F68">
        <w:trPr>
          <w:gridAfter w:val="1"/>
          <w:wAfter w:w="922" w:type="dxa"/>
        </w:trPr>
        <w:tc>
          <w:tcPr>
            <w:tcW w:w="1473" w:type="dxa"/>
          </w:tcPr>
          <w:p w:rsidR="00987535" w:rsidRDefault="00987535" w:rsidP="00947F6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29" w:type="dxa"/>
          </w:tcPr>
          <w:p w:rsidR="00987535" w:rsidRDefault="00987535" w:rsidP="00947F6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11" w:type="dxa"/>
          </w:tcPr>
          <w:p w:rsidR="00987535" w:rsidRDefault="00987535" w:rsidP="00947F6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34" w:type="dxa"/>
            <w:vMerge/>
          </w:tcPr>
          <w:p w:rsidR="00987535" w:rsidRDefault="00987535" w:rsidP="00947F6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87535" w:rsidRDefault="00987535" w:rsidP="00947F6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Irinotecan</w:t>
            </w:r>
            <w:proofErr w:type="spellEnd"/>
          </w:p>
        </w:tc>
        <w:tc>
          <w:tcPr>
            <w:tcW w:w="1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87535" w:rsidRDefault="00987535" w:rsidP="00947F6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5.57392</w:t>
            </w:r>
          </w:p>
        </w:tc>
      </w:tr>
      <w:tr w:rsidR="00987535" w:rsidTr="00947F68">
        <w:trPr>
          <w:gridAfter w:val="1"/>
          <w:wAfter w:w="922" w:type="dxa"/>
        </w:trPr>
        <w:tc>
          <w:tcPr>
            <w:tcW w:w="1473" w:type="dxa"/>
          </w:tcPr>
          <w:p w:rsidR="00987535" w:rsidRDefault="00987535" w:rsidP="00947F6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29" w:type="dxa"/>
          </w:tcPr>
          <w:p w:rsidR="00987535" w:rsidRDefault="00987535" w:rsidP="00947F6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11" w:type="dxa"/>
          </w:tcPr>
          <w:p w:rsidR="00987535" w:rsidRDefault="00987535" w:rsidP="00947F6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34" w:type="dxa"/>
            <w:vMerge/>
          </w:tcPr>
          <w:p w:rsidR="00987535" w:rsidRDefault="00987535" w:rsidP="00947F6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87535" w:rsidRDefault="00987535" w:rsidP="00947F6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imvastatin</w:t>
            </w:r>
          </w:p>
        </w:tc>
        <w:tc>
          <w:tcPr>
            <w:tcW w:w="1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87535" w:rsidRDefault="00987535" w:rsidP="00947F6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5.65964</w:t>
            </w:r>
          </w:p>
        </w:tc>
      </w:tr>
      <w:tr w:rsidR="00987535" w:rsidTr="00947F68">
        <w:trPr>
          <w:gridAfter w:val="1"/>
          <w:wAfter w:w="922" w:type="dxa"/>
        </w:trPr>
        <w:tc>
          <w:tcPr>
            <w:tcW w:w="1473" w:type="dxa"/>
          </w:tcPr>
          <w:p w:rsidR="00987535" w:rsidRDefault="00987535" w:rsidP="00947F6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29" w:type="dxa"/>
          </w:tcPr>
          <w:p w:rsidR="00987535" w:rsidRDefault="00987535" w:rsidP="00947F6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11" w:type="dxa"/>
          </w:tcPr>
          <w:p w:rsidR="00987535" w:rsidRDefault="00987535" w:rsidP="00947F6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34" w:type="dxa"/>
            <w:vMerge/>
          </w:tcPr>
          <w:p w:rsidR="00987535" w:rsidRDefault="00987535" w:rsidP="00947F6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87535" w:rsidRDefault="00987535" w:rsidP="00947F6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incristine</w:t>
            </w:r>
          </w:p>
        </w:tc>
        <w:tc>
          <w:tcPr>
            <w:tcW w:w="1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87535" w:rsidRDefault="00987535" w:rsidP="00947F6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7.21044</w:t>
            </w:r>
          </w:p>
        </w:tc>
      </w:tr>
      <w:tr w:rsidR="00987535" w:rsidTr="00947F68">
        <w:trPr>
          <w:gridAfter w:val="1"/>
          <w:wAfter w:w="922" w:type="dxa"/>
        </w:trPr>
        <w:tc>
          <w:tcPr>
            <w:tcW w:w="1473" w:type="dxa"/>
          </w:tcPr>
          <w:p w:rsidR="00987535" w:rsidRDefault="00987535" w:rsidP="00947F6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29" w:type="dxa"/>
          </w:tcPr>
          <w:p w:rsidR="00987535" w:rsidRDefault="00987535" w:rsidP="00947F6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11" w:type="dxa"/>
          </w:tcPr>
          <w:p w:rsidR="00987535" w:rsidRDefault="00987535" w:rsidP="00947F6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34" w:type="dxa"/>
            <w:vMerge/>
          </w:tcPr>
          <w:p w:rsidR="00987535" w:rsidRDefault="00987535" w:rsidP="00947F6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87535" w:rsidRDefault="00987535" w:rsidP="00947F6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Irinoteca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HCl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Trihydrate</w:t>
            </w:r>
            <w:proofErr w:type="spellEnd"/>
          </w:p>
        </w:tc>
        <w:tc>
          <w:tcPr>
            <w:tcW w:w="1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87535" w:rsidRDefault="00987535" w:rsidP="00947F6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7.5553</w:t>
            </w:r>
          </w:p>
        </w:tc>
      </w:tr>
      <w:tr w:rsidR="00987535" w:rsidTr="00947F68">
        <w:trPr>
          <w:gridAfter w:val="1"/>
          <w:wAfter w:w="922" w:type="dxa"/>
        </w:trPr>
        <w:tc>
          <w:tcPr>
            <w:tcW w:w="1473" w:type="dxa"/>
          </w:tcPr>
          <w:p w:rsidR="00987535" w:rsidRDefault="00987535" w:rsidP="00947F6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29" w:type="dxa"/>
          </w:tcPr>
          <w:p w:rsidR="00987535" w:rsidRDefault="00987535" w:rsidP="00947F6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11" w:type="dxa"/>
          </w:tcPr>
          <w:p w:rsidR="00987535" w:rsidRDefault="00987535" w:rsidP="00947F6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34" w:type="dxa"/>
            <w:vMerge/>
          </w:tcPr>
          <w:p w:rsidR="00987535" w:rsidRDefault="00987535" w:rsidP="00947F6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87535" w:rsidRDefault="00987535" w:rsidP="00947F6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oxorubicin</w:t>
            </w:r>
          </w:p>
        </w:tc>
        <w:tc>
          <w:tcPr>
            <w:tcW w:w="1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87535" w:rsidRDefault="00987535" w:rsidP="00947F6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8.36482</w:t>
            </w:r>
          </w:p>
        </w:tc>
      </w:tr>
      <w:tr w:rsidR="00987535" w:rsidTr="00947F68">
        <w:trPr>
          <w:gridAfter w:val="1"/>
          <w:wAfter w:w="922" w:type="dxa"/>
        </w:trPr>
        <w:tc>
          <w:tcPr>
            <w:tcW w:w="1473" w:type="dxa"/>
          </w:tcPr>
          <w:p w:rsidR="00987535" w:rsidRDefault="00987535" w:rsidP="00947F6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29" w:type="dxa"/>
          </w:tcPr>
          <w:p w:rsidR="00987535" w:rsidRDefault="00987535" w:rsidP="00947F6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11" w:type="dxa"/>
          </w:tcPr>
          <w:p w:rsidR="00987535" w:rsidRDefault="00987535" w:rsidP="00947F6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34" w:type="dxa"/>
            <w:vMerge/>
          </w:tcPr>
          <w:p w:rsidR="00987535" w:rsidRDefault="00987535" w:rsidP="00947F6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87535" w:rsidRDefault="00987535" w:rsidP="00947F6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Epirubici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Hydrochloride</w:t>
            </w:r>
          </w:p>
        </w:tc>
        <w:tc>
          <w:tcPr>
            <w:tcW w:w="1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87535" w:rsidRDefault="00987535" w:rsidP="00947F6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9.53458</w:t>
            </w:r>
          </w:p>
        </w:tc>
      </w:tr>
      <w:tr w:rsidR="00987535" w:rsidTr="00947F68">
        <w:trPr>
          <w:gridAfter w:val="1"/>
          <w:wAfter w:w="922" w:type="dxa"/>
        </w:trPr>
        <w:tc>
          <w:tcPr>
            <w:tcW w:w="1473" w:type="dxa"/>
          </w:tcPr>
          <w:p w:rsidR="00987535" w:rsidRDefault="00987535" w:rsidP="00947F6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29" w:type="dxa"/>
          </w:tcPr>
          <w:p w:rsidR="00987535" w:rsidRDefault="00987535" w:rsidP="00947F6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11" w:type="dxa"/>
          </w:tcPr>
          <w:p w:rsidR="00987535" w:rsidRDefault="00987535" w:rsidP="00947F6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34" w:type="dxa"/>
            <w:vMerge/>
          </w:tcPr>
          <w:p w:rsidR="00987535" w:rsidRDefault="00987535" w:rsidP="00947F6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87535" w:rsidRDefault="00987535" w:rsidP="00947F6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Clofarabine</w:t>
            </w:r>
            <w:proofErr w:type="spellEnd"/>
          </w:p>
        </w:tc>
        <w:tc>
          <w:tcPr>
            <w:tcW w:w="1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87535" w:rsidRDefault="00987535" w:rsidP="00947F6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9.55873</w:t>
            </w:r>
          </w:p>
        </w:tc>
      </w:tr>
      <w:tr w:rsidR="00987535" w:rsidTr="00947F68">
        <w:trPr>
          <w:gridAfter w:val="1"/>
          <w:wAfter w:w="922" w:type="dxa"/>
        </w:trPr>
        <w:tc>
          <w:tcPr>
            <w:tcW w:w="1473" w:type="dxa"/>
          </w:tcPr>
          <w:p w:rsidR="00987535" w:rsidRDefault="00987535" w:rsidP="00947F6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29" w:type="dxa"/>
          </w:tcPr>
          <w:p w:rsidR="00987535" w:rsidRDefault="00987535" w:rsidP="00947F6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11" w:type="dxa"/>
          </w:tcPr>
          <w:p w:rsidR="00987535" w:rsidRDefault="00987535" w:rsidP="00947F6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34" w:type="dxa"/>
            <w:vMerge/>
          </w:tcPr>
          <w:p w:rsidR="00987535" w:rsidRDefault="00987535" w:rsidP="00947F6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87535" w:rsidRDefault="00987535" w:rsidP="00947F6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apamycin</w:t>
            </w:r>
          </w:p>
        </w:tc>
        <w:tc>
          <w:tcPr>
            <w:tcW w:w="1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87535" w:rsidRDefault="00987535" w:rsidP="00947F6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1.012</w:t>
            </w:r>
          </w:p>
        </w:tc>
      </w:tr>
      <w:tr w:rsidR="00987535" w:rsidTr="00947F68">
        <w:trPr>
          <w:gridAfter w:val="1"/>
          <w:wAfter w:w="922" w:type="dxa"/>
        </w:trPr>
        <w:tc>
          <w:tcPr>
            <w:tcW w:w="1473" w:type="dxa"/>
          </w:tcPr>
          <w:p w:rsidR="00987535" w:rsidRDefault="00987535" w:rsidP="00947F6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29" w:type="dxa"/>
          </w:tcPr>
          <w:p w:rsidR="00987535" w:rsidRDefault="00987535" w:rsidP="00947F6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11" w:type="dxa"/>
          </w:tcPr>
          <w:p w:rsidR="00987535" w:rsidRDefault="00987535" w:rsidP="00947F6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34" w:type="dxa"/>
            <w:vMerge/>
          </w:tcPr>
          <w:p w:rsidR="00987535" w:rsidRDefault="00987535" w:rsidP="00947F6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87535" w:rsidRDefault="00987535" w:rsidP="00947F6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Camptothecin</w:t>
            </w:r>
            <w:proofErr w:type="spellEnd"/>
          </w:p>
        </w:tc>
        <w:tc>
          <w:tcPr>
            <w:tcW w:w="1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87535" w:rsidRDefault="00987535" w:rsidP="00947F6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1.3049</w:t>
            </w:r>
          </w:p>
        </w:tc>
      </w:tr>
      <w:tr w:rsidR="00987535" w:rsidTr="00947F68">
        <w:trPr>
          <w:gridAfter w:val="1"/>
          <w:wAfter w:w="922" w:type="dxa"/>
        </w:trPr>
        <w:tc>
          <w:tcPr>
            <w:tcW w:w="1473" w:type="dxa"/>
          </w:tcPr>
          <w:p w:rsidR="00987535" w:rsidRDefault="00987535" w:rsidP="00947F6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29" w:type="dxa"/>
          </w:tcPr>
          <w:p w:rsidR="00987535" w:rsidRDefault="00987535" w:rsidP="00947F6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11" w:type="dxa"/>
          </w:tcPr>
          <w:p w:rsidR="00987535" w:rsidRDefault="00987535" w:rsidP="00947F6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34" w:type="dxa"/>
            <w:vMerge/>
          </w:tcPr>
          <w:p w:rsidR="00987535" w:rsidRDefault="00987535" w:rsidP="00947F6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87535" w:rsidRDefault="00987535" w:rsidP="00947F6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Ponatinib</w:t>
            </w:r>
            <w:proofErr w:type="spellEnd"/>
          </w:p>
        </w:tc>
        <w:tc>
          <w:tcPr>
            <w:tcW w:w="1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87535" w:rsidRDefault="00987535" w:rsidP="00947F6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1.7711</w:t>
            </w:r>
          </w:p>
        </w:tc>
      </w:tr>
      <w:tr w:rsidR="00987535" w:rsidTr="00947F68">
        <w:trPr>
          <w:gridAfter w:val="1"/>
          <w:wAfter w:w="922" w:type="dxa"/>
        </w:trPr>
        <w:tc>
          <w:tcPr>
            <w:tcW w:w="1473" w:type="dxa"/>
          </w:tcPr>
          <w:p w:rsidR="00987535" w:rsidRDefault="00987535" w:rsidP="00947F6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29" w:type="dxa"/>
          </w:tcPr>
          <w:p w:rsidR="00987535" w:rsidRDefault="00987535" w:rsidP="00947F6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11" w:type="dxa"/>
          </w:tcPr>
          <w:p w:rsidR="00987535" w:rsidRDefault="00987535" w:rsidP="00947F6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34" w:type="dxa"/>
            <w:vMerge/>
          </w:tcPr>
          <w:p w:rsidR="00987535" w:rsidRDefault="00987535" w:rsidP="00947F6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87535" w:rsidRDefault="00987535" w:rsidP="00947F6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Temsirolimus</w:t>
            </w:r>
            <w:proofErr w:type="spellEnd"/>
          </w:p>
        </w:tc>
        <w:tc>
          <w:tcPr>
            <w:tcW w:w="1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87535" w:rsidRDefault="00987535" w:rsidP="00947F6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1.9329</w:t>
            </w:r>
          </w:p>
        </w:tc>
      </w:tr>
      <w:tr w:rsidR="00987535" w:rsidTr="00947F68">
        <w:trPr>
          <w:gridAfter w:val="1"/>
          <w:wAfter w:w="922" w:type="dxa"/>
        </w:trPr>
        <w:tc>
          <w:tcPr>
            <w:tcW w:w="1473" w:type="dxa"/>
          </w:tcPr>
          <w:p w:rsidR="00987535" w:rsidRDefault="00987535" w:rsidP="00947F6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29" w:type="dxa"/>
          </w:tcPr>
          <w:p w:rsidR="00987535" w:rsidRDefault="00987535" w:rsidP="00947F6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11" w:type="dxa"/>
          </w:tcPr>
          <w:p w:rsidR="00987535" w:rsidRDefault="00987535" w:rsidP="00947F6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34" w:type="dxa"/>
            <w:vMerge/>
          </w:tcPr>
          <w:p w:rsidR="00987535" w:rsidRDefault="00987535" w:rsidP="00947F6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87535" w:rsidRDefault="00987535" w:rsidP="00947F6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Fludarabine</w:t>
            </w:r>
            <w:proofErr w:type="spellEnd"/>
          </w:p>
        </w:tc>
        <w:tc>
          <w:tcPr>
            <w:tcW w:w="1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87535" w:rsidRDefault="00987535" w:rsidP="00947F6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2.4173</w:t>
            </w:r>
          </w:p>
        </w:tc>
      </w:tr>
      <w:tr w:rsidR="00987535" w:rsidTr="00947F68">
        <w:trPr>
          <w:gridAfter w:val="1"/>
          <w:wAfter w:w="922" w:type="dxa"/>
        </w:trPr>
        <w:tc>
          <w:tcPr>
            <w:tcW w:w="1473" w:type="dxa"/>
          </w:tcPr>
          <w:p w:rsidR="00987535" w:rsidRDefault="00987535" w:rsidP="00947F6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29" w:type="dxa"/>
          </w:tcPr>
          <w:p w:rsidR="00987535" w:rsidRDefault="00987535" w:rsidP="00947F6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11" w:type="dxa"/>
          </w:tcPr>
          <w:p w:rsidR="00987535" w:rsidRDefault="00987535" w:rsidP="00947F6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34" w:type="dxa"/>
            <w:vMerge/>
          </w:tcPr>
          <w:p w:rsidR="00987535" w:rsidRDefault="00987535" w:rsidP="00947F6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87535" w:rsidRDefault="00987535" w:rsidP="00947F6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Dasatinib</w:t>
            </w:r>
            <w:proofErr w:type="spellEnd"/>
          </w:p>
        </w:tc>
        <w:tc>
          <w:tcPr>
            <w:tcW w:w="1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87535" w:rsidRDefault="00987535" w:rsidP="00947F6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2.8072</w:t>
            </w:r>
          </w:p>
        </w:tc>
      </w:tr>
      <w:tr w:rsidR="00987535" w:rsidTr="00947F68">
        <w:trPr>
          <w:gridAfter w:val="1"/>
          <w:wAfter w:w="922" w:type="dxa"/>
        </w:trPr>
        <w:tc>
          <w:tcPr>
            <w:tcW w:w="1473" w:type="dxa"/>
          </w:tcPr>
          <w:p w:rsidR="00987535" w:rsidRDefault="00987535" w:rsidP="00947F6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29" w:type="dxa"/>
          </w:tcPr>
          <w:p w:rsidR="00987535" w:rsidRDefault="00987535" w:rsidP="00947F6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11" w:type="dxa"/>
          </w:tcPr>
          <w:p w:rsidR="00987535" w:rsidRDefault="00987535" w:rsidP="00947F6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34" w:type="dxa"/>
            <w:vMerge/>
          </w:tcPr>
          <w:p w:rsidR="00987535" w:rsidRDefault="00987535" w:rsidP="00947F6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87535" w:rsidRDefault="00987535" w:rsidP="00947F6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Fludara</w:t>
            </w:r>
            <w:proofErr w:type="spellEnd"/>
          </w:p>
        </w:tc>
        <w:tc>
          <w:tcPr>
            <w:tcW w:w="1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87535" w:rsidRDefault="00987535" w:rsidP="00947F6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2.9068</w:t>
            </w:r>
          </w:p>
        </w:tc>
      </w:tr>
      <w:tr w:rsidR="00987535" w:rsidTr="00947F68">
        <w:trPr>
          <w:gridAfter w:val="1"/>
          <w:wAfter w:w="922" w:type="dxa"/>
        </w:trPr>
        <w:tc>
          <w:tcPr>
            <w:tcW w:w="1473" w:type="dxa"/>
          </w:tcPr>
          <w:p w:rsidR="00987535" w:rsidRDefault="00987535" w:rsidP="00947F6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29" w:type="dxa"/>
          </w:tcPr>
          <w:p w:rsidR="00987535" w:rsidRDefault="00987535" w:rsidP="00947F6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11" w:type="dxa"/>
          </w:tcPr>
          <w:p w:rsidR="00987535" w:rsidRDefault="00987535" w:rsidP="00947F6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34" w:type="dxa"/>
            <w:vMerge/>
          </w:tcPr>
          <w:p w:rsidR="00987535" w:rsidRDefault="00987535" w:rsidP="00947F6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87535" w:rsidRDefault="00987535" w:rsidP="00947F6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Topoteca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HCl</w:t>
            </w:r>
            <w:proofErr w:type="spellEnd"/>
          </w:p>
        </w:tc>
        <w:tc>
          <w:tcPr>
            <w:tcW w:w="1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87535" w:rsidRDefault="00987535" w:rsidP="00947F6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3.0332</w:t>
            </w:r>
          </w:p>
        </w:tc>
      </w:tr>
      <w:tr w:rsidR="00987535" w:rsidTr="00947F68">
        <w:trPr>
          <w:gridAfter w:val="1"/>
          <w:wAfter w:w="922" w:type="dxa"/>
        </w:trPr>
        <w:tc>
          <w:tcPr>
            <w:tcW w:w="1473" w:type="dxa"/>
          </w:tcPr>
          <w:p w:rsidR="00987535" w:rsidRDefault="00987535" w:rsidP="00947F6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29" w:type="dxa"/>
          </w:tcPr>
          <w:p w:rsidR="00987535" w:rsidRDefault="00987535" w:rsidP="00947F6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11" w:type="dxa"/>
          </w:tcPr>
          <w:p w:rsidR="00987535" w:rsidRDefault="00987535" w:rsidP="00947F6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34" w:type="dxa"/>
            <w:vMerge/>
          </w:tcPr>
          <w:p w:rsidR="00987535" w:rsidRDefault="00987535" w:rsidP="00947F6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87535" w:rsidRDefault="00987535" w:rsidP="00947F6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Fluvastati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sodium</w:t>
            </w:r>
          </w:p>
        </w:tc>
        <w:tc>
          <w:tcPr>
            <w:tcW w:w="1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87535" w:rsidRDefault="00987535" w:rsidP="00947F6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7.1525</w:t>
            </w:r>
          </w:p>
        </w:tc>
      </w:tr>
      <w:tr w:rsidR="00987535" w:rsidTr="00947F68">
        <w:trPr>
          <w:gridAfter w:val="1"/>
          <w:wAfter w:w="922" w:type="dxa"/>
        </w:trPr>
        <w:tc>
          <w:tcPr>
            <w:tcW w:w="1473" w:type="dxa"/>
          </w:tcPr>
          <w:p w:rsidR="00987535" w:rsidRDefault="00987535" w:rsidP="00947F6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29" w:type="dxa"/>
          </w:tcPr>
          <w:p w:rsidR="00987535" w:rsidRDefault="00987535" w:rsidP="00947F6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11" w:type="dxa"/>
          </w:tcPr>
          <w:p w:rsidR="00987535" w:rsidRDefault="00987535" w:rsidP="00947F6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34" w:type="dxa"/>
            <w:vMerge/>
          </w:tcPr>
          <w:p w:rsidR="00987535" w:rsidRDefault="00987535" w:rsidP="00947F6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87535" w:rsidRDefault="00987535" w:rsidP="00947F6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Idarubici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HCl</w:t>
            </w:r>
            <w:proofErr w:type="spellEnd"/>
          </w:p>
        </w:tc>
        <w:tc>
          <w:tcPr>
            <w:tcW w:w="1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87535" w:rsidRDefault="00987535" w:rsidP="00947F6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7.1644</w:t>
            </w:r>
          </w:p>
        </w:tc>
      </w:tr>
      <w:tr w:rsidR="00987535" w:rsidTr="00947F68">
        <w:trPr>
          <w:gridAfter w:val="1"/>
          <w:wAfter w:w="922" w:type="dxa"/>
        </w:trPr>
        <w:tc>
          <w:tcPr>
            <w:tcW w:w="1473" w:type="dxa"/>
          </w:tcPr>
          <w:p w:rsidR="00987535" w:rsidRDefault="00987535" w:rsidP="00947F6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29" w:type="dxa"/>
          </w:tcPr>
          <w:p w:rsidR="00987535" w:rsidRDefault="00987535" w:rsidP="00947F6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11" w:type="dxa"/>
          </w:tcPr>
          <w:p w:rsidR="00987535" w:rsidRDefault="00987535" w:rsidP="00947F6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34" w:type="dxa"/>
            <w:vMerge/>
          </w:tcPr>
          <w:p w:rsidR="00987535" w:rsidRDefault="00987535" w:rsidP="00947F6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87535" w:rsidRDefault="00987535" w:rsidP="00947F6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Belinostat</w:t>
            </w:r>
            <w:proofErr w:type="spellEnd"/>
          </w:p>
        </w:tc>
        <w:tc>
          <w:tcPr>
            <w:tcW w:w="1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87535" w:rsidRDefault="00987535" w:rsidP="00947F6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9.002</w:t>
            </w:r>
          </w:p>
        </w:tc>
      </w:tr>
      <w:tr w:rsidR="00987535" w:rsidTr="00947F68">
        <w:trPr>
          <w:gridAfter w:val="1"/>
          <w:wAfter w:w="922" w:type="dxa"/>
        </w:trPr>
        <w:tc>
          <w:tcPr>
            <w:tcW w:w="1473" w:type="dxa"/>
          </w:tcPr>
          <w:p w:rsidR="00987535" w:rsidRDefault="00987535" w:rsidP="00947F6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29" w:type="dxa"/>
          </w:tcPr>
          <w:p w:rsidR="00987535" w:rsidRDefault="00987535" w:rsidP="00947F6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11" w:type="dxa"/>
          </w:tcPr>
          <w:p w:rsidR="00987535" w:rsidRDefault="00987535" w:rsidP="00947F6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34" w:type="dxa"/>
            <w:vMerge/>
          </w:tcPr>
          <w:p w:rsidR="00987535" w:rsidRDefault="00987535" w:rsidP="00947F6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87535" w:rsidRDefault="00987535" w:rsidP="00947F6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Bleomyci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sulfate</w:t>
            </w:r>
          </w:p>
        </w:tc>
        <w:tc>
          <w:tcPr>
            <w:tcW w:w="1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87535" w:rsidRDefault="00987535" w:rsidP="00947F6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29.9671</w:t>
            </w:r>
          </w:p>
        </w:tc>
      </w:tr>
      <w:tr w:rsidR="00987535" w:rsidTr="00947F68">
        <w:trPr>
          <w:gridAfter w:val="1"/>
          <w:wAfter w:w="922" w:type="dxa"/>
        </w:trPr>
        <w:tc>
          <w:tcPr>
            <w:tcW w:w="1473" w:type="dxa"/>
          </w:tcPr>
          <w:p w:rsidR="00987535" w:rsidRDefault="00987535" w:rsidP="00947F6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29" w:type="dxa"/>
          </w:tcPr>
          <w:p w:rsidR="00987535" w:rsidRDefault="00987535" w:rsidP="00947F6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11" w:type="dxa"/>
          </w:tcPr>
          <w:p w:rsidR="00987535" w:rsidRDefault="00987535" w:rsidP="00947F6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34" w:type="dxa"/>
            <w:vMerge/>
          </w:tcPr>
          <w:p w:rsidR="00987535" w:rsidRDefault="00987535" w:rsidP="00947F6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87535" w:rsidRDefault="00987535" w:rsidP="00947F6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Bortezomib</w:t>
            </w:r>
            <w:proofErr w:type="spellEnd"/>
          </w:p>
        </w:tc>
        <w:tc>
          <w:tcPr>
            <w:tcW w:w="1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87535" w:rsidRDefault="00987535" w:rsidP="00947F6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35.5649</w:t>
            </w:r>
          </w:p>
        </w:tc>
      </w:tr>
      <w:tr w:rsidR="00987535" w:rsidTr="00947F68">
        <w:trPr>
          <w:gridAfter w:val="1"/>
          <w:wAfter w:w="922" w:type="dxa"/>
        </w:trPr>
        <w:tc>
          <w:tcPr>
            <w:tcW w:w="1473" w:type="dxa"/>
          </w:tcPr>
          <w:p w:rsidR="00987535" w:rsidRDefault="00987535" w:rsidP="00947F6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29" w:type="dxa"/>
          </w:tcPr>
          <w:p w:rsidR="00987535" w:rsidRDefault="00987535" w:rsidP="00947F6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11" w:type="dxa"/>
          </w:tcPr>
          <w:p w:rsidR="00987535" w:rsidRDefault="00987535" w:rsidP="00947F6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34" w:type="dxa"/>
            <w:vMerge/>
          </w:tcPr>
          <w:p w:rsidR="00987535" w:rsidRDefault="00987535" w:rsidP="00947F6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87535" w:rsidRDefault="00987535" w:rsidP="00947F6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Panobinostat</w:t>
            </w:r>
            <w:proofErr w:type="spellEnd"/>
          </w:p>
        </w:tc>
        <w:tc>
          <w:tcPr>
            <w:tcW w:w="1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87535" w:rsidRDefault="00987535" w:rsidP="00947F6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40.4215</w:t>
            </w:r>
          </w:p>
        </w:tc>
      </w:tr>
      <w:tr w:rsidR="00987535" w:rsidTr="00947F68">
        <w:trPr>
          <w:gridAfter w:val="1"/>
          <w:wAfter w:w="922" w:type="dxa"/>
        </w:trPr>
        <w:tc>
          <w:tcPr>
            <w:tcW w:w="1473" w:type="dxa"/>
          </w:tcPr>
          <w:p w:rsidR="00987535" w:rsidRDefault="00987535" w:rsidP="00947F6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29" w:type="dxa"/>
          </w:tcPr>
          <w:p w:rsidR="00987535" w:rsidRDefault="00987535" w:rsidP="00947F6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11" w:type="dxa"/>
          </w:tcPr>
          <w:p w:rsidR="00987535" w:rsidRDefault="00987535" w:rsidP="00947F6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34" w:type="dxa"/>
            <w:vMerge/>
          </w:tcPr>
          <w:p w:rsidR="00987535" w:rsidRDefault="00987535" w:rsidP="00947F6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87535" w:rsidRDefault="00987535" w:rsidP="00947F6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Cartilzomib</w:t>
            </w:r>
            <w:proofErr w:type="spellEnd"/>
          </w:p>
        </w:tc>
        <w:tc>
          <w:tcPr>
            <w:tcW w:w="1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87535" w:rsidRDefault="00987535" w:rsidP="00947F6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44.432</w:t>
            </w:r>
          </w:p>
        </w:tc>
      </w:tr>
    </w:tbl>
    <w:p w:rsidR="00344648" w:rsidRDefault="00987535">
      <w:bookmarkStart w:id="0" w:name="_GoBack"/>
      <w:bookmarkEnd w:id="0"/>
    </w:p>
    <w:sectPr w:rsidR="0034464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87535"/>
    <w:rsid w:val="008353F3"/>
    <w:rsid w:val="00987535"/>
    <w:rsid w:val="00E258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699479B-ED10-4065-82D8-33553BF1A1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8753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8753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793</Words>
  <Characters>4522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ami</Company>
  <LinksUpToDate>false</LinksUpToDate>
  <CharactersWithSpaces>53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hse, Ines</dc:creator>
  <cp:keywords/>
  <dc:description/>
  <cp:lastModifiedBy>Lohse, Ines</cp:lastModifiedBy>
  <cp:revision>1</cp:revision>
  <dcterms:created xsi:type="dcterms:W3CDTF">2018-08-28T18:54:00Z</dcterms:created>
  <dcterms:modified xsi:type="dcterms:W3CDTF">2018-08-28T18:55:00Z</dcterms:modified>
</cp:coreProperties>
</file>